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57CC7A" w14:textId="48C7A873" w:rsidR="00255C88" w:rsidRPr="00FA3CAE" w:rsidRDefault="00255C88" w:rsidP="00255C88">
      <w:pPr>
        <w:pStyle w:val="Heading2"/>
        <w:rPr>
          <w:color w:val="FF0000"/>
        </w:rPr>
      </w:pPr>
      <w:r w:rsidRPr="00FA3CAE">
        <w:rPr>
          <w:color w:val="FF0000"/>
        </w:rPr>
        <w:t xml:space="preserve">Supplementary Table 1 Baseline </w:t>
      </w:r>
      <w:r w:rsidR="006C2859" w:rsidRPr="00FA3CAE">
        <w:rPr>
          <w:color w:val="FF0000"/>
        </w:rPr>
        <w:t>c</w:t>
      </w:r>
      <w:r w:rsidRPr="00FA3CAE">
        <w:rPr>
          <w:color w:val="FF0000"/>
        </w:rPr>
        <w:t xml:space="preserve">haracteristics by </w:t>
      </w:r>
      <w:r w:rsidR="006C2859" w:rsidRPr="00FA3CAE">
        <w:rPr>
          <w:color w:val="FF0000"/>
        </w:rPr>
        <w:t>d</w:t>
      </w:r>
      <w:r w:rsidRPr="00FA3CAE">
        <w:rPr>
          <w:color w:val="FF0000"/>
        </w:rPr>
        <w:t xml:space="preserve">evelopment of POAF in the PS </w:t>
      </w:r>
      <w:r w:rsidR="006C2859" w:rsidRPr="00FA3CAE">
        <w:rPr>
          <w:color w:val="FF0000"/>
        </w:rPr>
        <w:t>m</w:t>
      </w:r>
      <w:r w:rsidRPr="00FA3CAE">
        <w:rPr>
          <w:color w:val="FF0000"/>
        </w:rPr>
        <w:t xml:space="preserve">atched </w:t>
      </w:r>
      <w:r w:rsidR="006C2859" w:rsidRPr="00FA3CAE">
        <w:rPr>
          <w:color w:val="FF0000"/>
        </w:rPr>
        <w:t>c</w:t>
      </w:r>
      <w:r w:rsidRPr="00FA3CAE">
        <w:rPr>
          <w:color w:val="FF0000"/>
        </w:rPr>
        <w:t>ohorts</w:t>
      </w:r>
    </w:p>
    <w:tbl>
      <w:tblPr>
        <w:tblStyle w:val="TableGrid"/>
        <w:tblW w:w="8417" w:type="dxa"/>
        <w:jc w:val="center"/>
        <w:tblLayout w:type="fixed"/>
        <w:tblLook w:val="04A0" w:firstRow="1" w:lastRow="0" w:firstColumn="1" w:lastColumn="0" w:noHBand="0" w:noVBand="1"/>
      </w:tblPr>
      <w:tblGrid>
        <w:gridCol w:w="2830"/>
        <w:gridCol w:w="1417"/>
        <w:gridCol w:w="1418"/>
        <w:gridCol w:w="1655"/>
        <w:gridCol w:w="1097"/>
      </w:tblGrid>
      <w:tr w:rsidR="00255C88" w:rsidRPr="00FA3CAE" w14:paraId="31F62E5D" w14:textId="77777777" w:rsidTr="001D6715">
        <w:trPr>
          <w:trHeight w:val="201"/>
          <w:jc w:val="center"/>
        </w:trPr>
        <w:tc>
          <w:tcPr>
            <w:tcW w:w="283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64C62DF" w14:textId="77777777" w:rsidR="00255C88" w:rsidRPr="00FA3CAE" w:rsidRDefault="00255C88" w:rsidP="001D6715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Variable</w:t>
            </w:r>
          </w:p>
        </w:tc>
        <w:tc>
          <w:tcPr>
            <w:tcW w:w="5587" w:type="dxa"/>
            <w:gridSpan w:val="4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B79FD46" w14:textId="77777777" w:rsidR="00255C88" w:rsidRPr="00FA3CAE" w:rsidRDefault="00255C88" w:rsidP="001D6715">
            <w:pPr>
              <w:spacing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US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PS Matched Cohorts</w:t>
            </w:r>
          </w:p>
        </w:tc>
      </w:tr>
      <w:tr w:rsidR="00255C88" w:rsidRPr="00FA3CAE" w14:paraId="11F5AA3F" w14:textId="77777777" w:rsidTr="001D6715">
        <w:trPr>
          <w:trHeight w:val="46"/>
          <w:jc w:val="center"/>
        </w:trPr>
        <w:tc>
          <w:tcPr>
            <w:tcW w:w="283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C5D67A6" w14:textId="77777777" w:rsidR="00255C88" w:rsidRPr="00FA3CAE" w:rsidRDefault="00255C88" w:rsidP="001D6715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65E182F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POAF</w:t>
            </w:r>
          </w:p>
        </w:tc>
        <w:tc>
          <w:tcPr>
            <w:tcW w:w="165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52D2847C" w14:textId="77777777" w:rsidR="00255C88" w:rsidRPr="00FA3CAE" w:rsidRDefault="00255C88" w:rsidP="001D6715">
            <w:pPr>
              <w:spacing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US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OR 95%CI</w:t>
            </w:r>
          </w:p>
        </w:tc>
        <w:tc>
          <w:tcPr>
            <w:tcW w:w="1097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3178D6" w14:textId="77777777" w:rsidR="00255C88" w:rsidRPr="00FA3CAE" w:rsidRDefault="00255C88" w:rsidP="001D6715">
            <w:pPr>
              <w:spacing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US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p-value</w:t>
            </w:r>
          </w:p>
        </w:tc>
      </w:tr>
      <w:tr w:rsidR="00255C88" w:rsidRPr="00FA3CAE" w14:paraId="5E589B67" w14:textId="77777777" w:rsidTr="001D6715">
        <w:trPr>
          <w:trHeight w:val="119"/>
          <w:jc w:val="center"/>
        </w:trPr>
        <w:tc>
          <w:tcPr>
            <w:tcW w:w="283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90FA25" w14:textId="77777777" w:rsidR="00255C88" w:rsidRPr="00FA3CAE" w:rsidRDefault="00255C88" w:rsidP="001D6715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1417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0CD92D52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No (n=330)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02AC4808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Yes (n=156)</w:t>
            </w:r>
          </w:p>
        </w:tc>
        <w:tc>
          <w:tcPr>
            <w:tcW w:w="1655" w:type="dxa"/>
            <w:vMerge/>
            <w:tcBorders>
              <w:left w:val="single" w:sz="8" w:space="0" w:color="auto"/>
              <w:bottom w:val="single" w:sz="8" w:space="0" w:color="auto"/>
            </w:tcBorders>
            <w:textDirection w:val="btLr"/>
            <w:vAlign w:val="center"/>
          </w:tcPr>
          <w:p w14:paraId="265418F3" w14:textId="77777777" w:rsidR="00255C88" w:rsidRPr="00FA3CAE" w:rsidRDefault="00255C88" w:rsidP="001D6715">
            <w:pPr>
              <w:spacing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1097" w:type="dxa"/>
            <w:vMerge/>
            <w:tcBorders>
              <w:bottom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034DE50B" w14:textId="77777777" w:rsidR="00255C88" w:rsidRPr="00FA3CAE" w:rsidRDefault="00255C88" w:rsidP="001D6715">
            <w:pPr>
              <w:spacing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US"/>
              </w:rPr>
            </w:pPr>
          </w:p>
        </w:tc>
      </w:tr>
      <w:tr w:rsidR="00255C88" w:rsidRPr="00FA3CAE" w14:paraId="4B0BC740" w14:textId="77777777" w:rsidTr="001D6715">
        <w:trPr>
          <w:trHeight w:val="227"/>
          <w:jc w:val="center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84EB868" w14:textId="77777777" w:rsidR="00255C88" w:rsidRPr="00FA3CAE" w:rsidRDefault="00255C88" w:rsidP="001D6715">
            <w:pPr>
              <w:spacing w:line="240" w:lineRule="auto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NYHA (%)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4F052D2C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2.0±0.8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center"/>
          </w:tcPr>
          <w:p w14:paraId="14A2BE17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2.1±0.8</w:t>
            </w:r>
          </w:p>
        </w:tc>
        <w:tc>
          <w:tcPr>
            <w:tcW w:w="1655" w:type="dxa"/>
            <w:tcBorders>
              <w:left w:val="single" w:sz="8" w:space="0" w:color="auto"/>
            </w:tcBorders>
            <w:vAlign w:val="center"/>
          </w:tcPr>
          <w:p w14:paraId="4263284F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-0.27; 0.03</w:t>
            </w:r>
          </w:p>
        </w:tc>
        <w:tc>
          <w:tcPr>
            <w:tcW w:w="1097" w:type="dxa"/>
            <w:tcBorders>
              <w:right w:val="single" w:sz="8" w:space="0" w:color="auto"/>
            </w:tcBorders>
            <w:vAlign w:val="center"/>
          </w:tcPr>
          <w:p w14:paraId="710E4220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0.13</w:t>
            </w:r>
          </w:p>
        </w:tc>
      </w:tr>
      <w:tr w:rsidR="00255C88" w:rsidRPr="00FA3CAE" w14:paraId="7B3062B1" w14:textId="77777777" w:rsidTr="001D6715">
        <w:trPr>
          <w:trHeight w:val="227"/>
          <w:jc w:val="center"/>
        </w:trPr>
        <w:tc>
          <w:tcPr>
            <w:tcW w:w="283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DE7C562" w14:textId="77777777" w:rsidR="00255C88" w:rsidRPr="00FA3CAE" w:rsidRDefault="00255C88" w:rsidP="001D6715">
            <w:pPr>
              <w:spacing w:line="240" w:lineRule="auto"/>
              <w:ind w:left="313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NYHA I</w:t>
            </w:r>
          </w:p>
        </w:tc>
        <w:tc>
          <w:tcPr>
            <w:tcW w:w="1417" w:type="dxa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5F8BFFFD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98 (29.7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18E88061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42 (26.9)</w:t>
            </w:r>
          </w:p>
        </w:tc>
        <w:tc>
          <w:tcPr>
            <w:tcW w:w="1655" w:type="dxa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2A91B932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37A703B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255C88" w:rsidRPr="00FA3CAE" w14:paraId="7D1E8288" w14:textId="77777777" w:rsidTr="001D6715">
        <w:trPr>
          <w:trHeight w:val="227"/>
          <w:jc w:val="center"/>
        </w:trPr>
        <w:tc>
          <w:tcPr>
            <w:tcW w:w="28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A4729A6" w14:textId="77777777" w:rsidR="00255C88" w:rsidRPr="00FA3CAE" w:rsidRDefault="00255C88" w:rsidP="001D6715">
            <w:pPr>
              <w:spacing w:line="240" w:lineRule="auto"/>
              <w:ind w:left="313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NYHA I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671576D5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47 (44.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D7CA5B1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61 (39.1)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71ED48BF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CB23C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255C88" w:rsidRPr="00FA3CAE" w14:paraId="3D0BD1C1" w14:textId="77777777" w:rsidTr="001D6715">
        <w:trPr>
          <w:trHeight w:val="227"/>
          <w:jc w:val="center"/>
        </w:trPr>
        <w:tc>
          <w:tcPr>
            <w:tcW w:w="28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6829A56" w14:textId="77777777" w:rsidR="00255C88" w:rsidRPr="00FA3CAE" w:rsidRDefault="00255C88" w:rsidP="001D6715">
            <w:pPr>
              <w:spacing w:line="240" w:lineRule="auto"/>
              <w:ind w:left="313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NYHA II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2B67A3B2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82 (24.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1FF9DF5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51 (32.7)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065BA5FC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B7032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255C88" w:rsidRPr="00FA3CAE" w14:paraId="46563084" w14:textId="77777777" w:rsidTr="001D6715">
        <w:trPr>
          <w:trHeight w:val="227"/>
          <w:jc w:val="center"/>
        </w:trPr>
        <w:tc>
          <w:tcPr>
            <w:tcW w:w="28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97ABDAC" w14:textId="77777777" w:rsidR="00255C88" w:rsidRPr="00FA3CAE" w:rsidRDefault="00255C88" w:rsidP="001D6715">
            <w:pPr>
              <w:spacing w:line="240" w:lineRule="auto"/>
              <w:ind w:left="313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NYHA IV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44CB19D2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3 (0.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EAA58D1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2 (1.3)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281E275D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8E1AB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255C88" w:rsidRPr="00FA3CAE" w14:paraId="454E733B" w14:textId="77777777" w:rsidTr="001D6715">
        <w:trPr>
          <w:trHeight w:val="227"/>
          <w:jc w:val="center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3901829" w14:textId="77777777" w:rsidR="00255C88" w:rsidRPr="00FA3CAE" w:rsidRDefault="00255C88" w:rsidP="001D6715">
            <w:pPr>
              <w:spacing w:line="240" w:lineRule="auto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Ejection Fraction (SD)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79FBBF6C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58.1±9.6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center"/>
          </w:tcPr>
          <w:p w14:paraId="49EB8D0B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57.0±10.8</w:t>
            </w:r>
          </w:p>
        </w:tc>
        <w:tc>
          <w:tcPr>
            <w:tcW w:w="1655" w:type="dxa"/>
            <w:tcBorders>
              <w:left w:val="single" w:sz="8" w:space="0" w:color="auto"/>
            </w:tcBorders>
            <w:vAlign w:val="center"/>
          </w:tcPr>
          <w:p w14:paraId="6C8EADBE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-0.85; 2.98</w:t>
            </w:r>
          </w:p>
        </w:tc>
        <w:tc>
          <w:tcPr>
            <w:tcW w:w="1097" w:type="dxa"/>
            <w:tcBorders>
              <w:right w:val="single" w:sz="8" w:space="0" w:color="auto"/>
            </w:tcBorders>
            <w:vAlign w:val="center"/>
          </w:tcPr>
          <w:p w14:paraId="38AC4E8E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0.27</w:t>
            </w:r>
          </w:p>
        </w:tc>
      </w:tr>
      <w:tr w:rsidR="00255C88" w:rsidRPr="00FA3CAE" w14:paraId="2FE88972" w14:textId="77777777" w:rsidTr="001D6715">
        <w:trPr>
          <w:trHeight w:val="227"/>
          <w:jc w:val="center"/>
        </w:trPr>
        <w:tc>
          <w:tcPr>
            <w:tcW w:w="28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DA76982" w14:textId="77777777" w:rsidR="00255C88" w:rsidRPr="00FA3CAE" w:rsidRDefault="00255C88" w:rsidP="001D6715">
            <w:pPr>
              <w:spacing w:line="240" w:lineRule="auto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DVT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4A87A094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6 (1.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0282D73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3 (1.9)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30646CE5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.1 [0.26; 4.29]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2580C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0.94</w:t>
            </w:r>
          </w:p>
        </w:tc>
      </w:tr>
      <w:tr w:rsidR="00255C88" w:rsidRPr="00FA3CAE" w14:paraId="011F0072" w14:textId="77777777" w:rsidTr="001D6715">
        <w:trPr>
          <w:trHeight w:val="227"/>
          <w:jc w:val="center"/>
        </w:trPr>
        <w:tc>
          <w:tcPr>
            <w:tcW w:w="28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6EDA007" w14:textId="77777777" w:rsidR="00255C88" w:rsidRPr="00FA3CAE" w:rsidRDefault="00255C88" w:rsidP="001D6715">
            <w:pPr>
              <w:spacing w:line="240" w:lineRule="auto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Beta-Blocker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6520D633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221 (67.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7C6626E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15 (73.7)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50BAF21F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.4 [0.91; 2.11]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77923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0.13</w:t>
            </w:r>
          </w:p>
        </w:tc>
      </w:tr>
      <w:tr w:rsidR="00255C88" w:rsidRPr="00FA3CAE" w14:paraId="4CB7773F" w14:textId="77777777" w:rsidTr="001D6715">
        <w:trPr>
          <w:trHeight w:val="227"/>
          <w:jc w:val="center"/>
        </w:trPr>
        <w:tc>
          <w:tcPr>
            <w:tcW w:w="28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D60C8E4" w14:textId="77777777" w:rsidR="00255C88" w:rsidRPr="00FA3CAE" w:rsidRDefault="00255C88" w:rsidP="001D6715">
            <w:pPr>
              <w:spacing w:line="240" w:lineRule="auto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Calcium Antagonist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2507A481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75 (22.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13EA764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48 (30.8)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4BA88434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.1 [0.99; 2.31]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48B0F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0.06</w:t>
            </w:r>
          </w:p>
        </w:tc>
      </w:tr>
      <w:tr w:rsidR="00255C88" w:rsidRPr="00FA3CAE" w14:paraId="6530035B" w14:textId="77777777" w:rsidTr="001D6715">
        <w:trPr>
          <w:trHeight w:val="227"/>
          <w:jc w:val="center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5667997" w14:textId="77777777" w:rsidR="00255C88" w:rsidRPr="00FA3CAE" w:rsidRDefault="00255C88" w:rsidP="001D6715">
            <w:pPr>
              <w:spacing w:line="240" w:lineRule="auto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EuroSCORE2 (IQR)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37535732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.7±1.5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center"/>
          </w:tcPr>
          <w:p w14:paraId="1344DBA1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2.1±2.6</w:t>
            </w:r>
          </w:p>
        </w:tc>
        <w:tc>
          <w:tcPr>
            <w:tcW w:w="1655" w:type="dxa"/>
            <w:tcBorders>
              <w:left w:val="single" w:sz="8" w:space="0" w:color="auto"/>
            </w:tcBorders>
            <w:vAlign w:val="center"/>
          </w:tcPr>
          <w:p w14:paraId="53AA6762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-0.69; 0.05</w:t>
            </w:r>
          </w:p>
        </w:tc>
        <w:tc>
          <w:tcPr>
            <w:tcW w:w="1097" w:type="dxa"/>
            <w:tcBorders>
              <w:right w:val="single" w:sz="8" w:space="0" w:color="auto"/>
            </w:tcBorders>
            <w:vAlign w:val="center"/>
          </w:tcPr>
          <w:p w14:paraId="4B4D07C6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0.10</w:t>
            </w:r>
          </w:p>
        </w:tc>
      </w:tr>
      <w:tr w:rsidR="00255C88" w:rsidRPr="00FA3CAE" w14:paraId="4494003E" w14:textId="77777777" w:rsidTr="001D6715">
        <w:trPr>
          <w:trHeight w:val="227"/>
          <w:jc w:val="center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DFD9E62" w14:textId="77777777" w:rsidR="00255C88" w:rsidRPr="00FA3CAE" w:rsidRDefault="00255C88" w:rsidP="001D6715">
            <w:pPr>
              <w:spacing w:line="240" w:lineRule="auto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CHA</w:t>
            </w: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vertAlign w:val="subscript"/>
                <w:lang w:eastAsia="en-US"/>
              </w:rPr>
              <w:t>2</w:t>
            </w: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DS</w:t>
            </w: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vertAlign w:val="subscript"/>
                <w:lang w:eastAsia="en-US"/>
              </w:rPr>
              <w:t>2</w:t>
            </w: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-VASc-Score (SD)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05B21E20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3.0±1.3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center"/>
          </w:tcPr>
          <w:p w14:paraId="1D3A634E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3.2±1.4</w:t>
            </w:r>
          </w:p>
        </w:tc>
        <w:tc>
          <w:tcPr>
            <w:tcW w:w="1655" w:type="dxa"/>
            <w:tcBorders>
              <w:left w:val="single" w:sz="8" w:space="0" w:color="auto"/>
            </w:tcBorders>
            <w:vAlign w:val="center"/>
          </w:tcPr>
          <w:p w14:paraId="64006B38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-0.38; 0.13</w:t>
            </w:r>
          </w:p>
        </w:tc>
        <w:tc>
          <w:tcPr>
            <w:tcW w:w="1097" w:type="dxa"/>
            <w:tcBorders>
              <w:right w:val="single" w:sz="8" w:space="0" w:color="auto"/>
            </w:tcBorders>
            <w:vAlign w:val="center"/>
          </w:tcPr>
          <w:p w14:paraId="7F1E32E9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0.34</w:t>
            </w:r>
          </w:p>
        </w:tc>
      </w:tr>
      <w:tr w:rsidR="00255C88" w:rsidRPr="00FA3CAE" w14:paraId="3F449771" w14:textId="77777777" w:rsidTr="001D6715">
        <w:trPr>
          <w:trHeight w:val="227"/>
          <w:jc w:val="center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CDA1E11" w14:textId="77777777" w:rsidR="00255C88" w:rsidRPr="00FA3CAE" w:rsidRDefault="00255C88" w:rsidP="001D6715">
            <w:pPr>
              <w:spacing w:line="240" w:lineRule="auto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Age (SD)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56C06052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68.7±8.0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center"/>
          </w:tcPr>
          <w:p w14:paraId="2D3C043B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70.9±7.1</w:t>
            </w:r>
          </w:p>
        </w:tc>
        <w:tc>
          <w:tcPr>
            <w:tcW w:w="1655" w:type="dxa"/>
            <w:tcBorders>
              <w:left w:val="single" w:sz="8" w:space="0" w:color="auto"/>
            </w:tcBorders>
            <w:vAlign w:val="center"/>
          </w:tcPr>
          <w:p w14:paraId="727B081F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-3.66; -0.70</w:t>
            </w:r>
          </w:p>
        </w:tc>
        <w:tc>
          <w:tcPr>
            <w:tcW w:w="1097" w:type="dxa"/>
            <w:tcBorders>
              <w:right w:val="single" w:sz="8" w:space="0" w:color="auto"/>
            </w:tcBorders>
            <w:vAlign w:val="center"/>
          </w:tcPr>
          <w:p w14:paraId="74F39268" w14:textId="77777777" w:rsidR="00255C88" w:rsidRPr="00FA3CAE" w:rsidRDefault="00255C88" w:rsidP="001D6715">
            <w:pPr>
              <w:spacing w:line="240" w:lineRule="auto"/>
              <w:jc w:val="center"/>
              <w:rPr>
                <w:b/>
                <w:color w:val="FF0000"/>
                <w:sz w:val="20"/>
                <w:szCs w:val="20"/>
              </w:rPr>
            </w:pPr>
            <w:r w:rsidRPr="00FA3CAE">
              <w:rPr>
                <w:b/>
                <w:color w:val="FF0000"/>
                <w:sz w:val="20"/>
                <w:szCs w:val="20"/>
              </w:rPr>
              <w:t>&lt;0.01</w:t>
            </w:r>
          </w:p>
        </w:tc>
      </w:tr>
      <w:tr w:rsidR="00255C88" w:rsidRPr="00FA3CAE" w14:paraId="02981928" w14:textId="77777777" w:rsidTr="001D6715">
        <w:trPr>
          <w:trHeight w:val="227"/>
          <w:jc w:val="center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572A709" w14:textId="77777777" w:rsidR="00255C88" w:rsidRPr="00FA3CAE" w:rsidRDefault="00255C88" w:rsidP="001D6715">
            <w:pPr>
              <w:spacing w:line="240" w:lineRule="auto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BMI (SD)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5A7EEE11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28.9±4.2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center"/>
          </w:tcPr>
          <w:p w14:paraId="527FEE4C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29.2±4.5</w:t>
            </w:r>
          </w:p>
        </w:tc>
        <w:tc>
          <w:tcPr>
            <w:tcW w:w="1655" w:type="dxa"/>
            <w:tcBorders>
              <w:left w:val="single" w:sz="8" w:space="0" w:color="auto"/>
            </w:tcBorders>
            <w:vAlign w:val="center"/>
          </w:tcPr>
          <w:p w14:paraId="10E5B793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-1.07; 0.57</w:t>
            </w:r>
          </w:p>
        </w:tc>
        <w:tc>
          <w:tcPr>
            <w:tcW w:w="1097" w:type="dxa"/>
            <w:tcBorders>
              <w:right w:val="single" w:sz="8" w:space="0" w:color="auto"/>
            </w:tcBorders>
            <w:vAlign w:val="center"/>
          </w:tcPr>
          <w:p w14:paraId="57C02D56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0.56</w:t>
            </w:r>
          </w:p>
        </w:tc>
      </w:tr>
      <w:tr w:rsidR="00255C88" w:rsidRPr="00FA3CAE" w14:paraId="5E6114BF" w14:textId="77777777" w:rsidTr="001D6715">
        <w:trPr>
          <w:trHeight w:val="227"/>
          <w:jc w:val="center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009D000" w14:textId="77777777" w:rsidR="00255C88" w:rsidRPr="00FA3CAE" w:rsidRDefault="00255C88" w:rsidP="001D6715">
            <w:pPr>
              <w:spacing w:line="240" w:lineRule="auto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TSH [µU/ml]. (IQR)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337D59E2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.3±1.1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center"/>
          </w:tcPr>
          <w:p w14:paraId="6AEE0153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.2±1.0</w:t>
            </w:r>
          </w:p>
        </w:tc>
        <w:tc>
          <w:tcPr>
            <w:tcW w:w="1655" w:type="dxa"/>
            <w:tcBorders>
              <w:left w:val="single" w:sz="8" w:space="0" w:color="auto"/>
            </w:tcBorders>
            <w:vAlign w:val="center"/>
          </w:tcPr>
          <w:p w14:paraId="47B5BF45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-0.07; 0.34</w:t>
            </w:r>
          </w:p>
        </w:tc>
        <w:tc>
          <w:tcPr>
            <w:tcW w:w="1097" w:type="dxa"/>
            <w:tcBorders>
              <w:right w:val="single" w:sz="8" w:space="0" w:color="auto"/>
            </w:tcBorders>
            <w:vAlign w:val="center"/>
          </w:tcPr>
          <w:p w14:paraId="2277861F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0.18</w:t>
            </w:r>
          </w:p>
        </w:tc>
      </w:tr>
      <w:tr w:rsidR="00255C88" w:rsidRPr="00FA3CAE" w14:paraId="3D1F9DA9" w14:textId="77777777" w:rsidTr="001D6715">
        <w:trPr>
          <w:trHeight w:val="227"/>
          <w:jc w:val="center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D65DA26" w14:textId="77777777" w:rsidR="00255C88" w:rsidRPr="00FA3CAE" w:rsidRDefault="00255C88" w:rsidP="001D6715">
            <w:pPr>
              <w:spacing w:line="240" w:lineRule="auto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ASA Classification (%)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576EB9D2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2.8±0.6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center"/>
          </w:tcPr>
          <w:p w14:paraId="4DDB9B35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2.9±0.5</w:t>
            </w:r>
          </w:p>
        </w:tc>
        <w:tc>
          <w:tcPr>
            <w:tcW w:w="1655" w:type="dxa"/>
            <w:tcBorders>
              <w:left w:val="single" w:sz="8" w:space="0" w:color="auto"/>
            </w:tcBorders>
            <w:vAlign w:val="center"/>
          </w:tcPr>
          <w:p w14:paraId="7CDE2BFF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-0.23; -0.01</w:t>
            </w:r>
          </w:p>
        </w:tc>
        <w:tc>
          <w:tcPr>
            <w:tcW w:w="1097" w:type="dxa"/>
            <w:tcBorders>
              <w:right w:val="single" w:sz="8" w:space="0" w:color="auto"/>
            </w:tcBorders>
            <w:vAlign w:val="center"/>
          </w:tcPr>
          <w:p w14:paraId="724ADD7B" w14:textId="77777777" w:rsidR="00255C88" w:rsidRPr="00FA3CAE" w:rsidRDefault="00255C88" w:rsidP="001D6715">
            <w:pPr>
              <w:spacing w:line="240" w:lineRule="auto"/>
              <w:jc w:val="center"/>
              <w:rPr>
                <w:b/>
                <w:color w:val="FF0000"/>
                <w:sz w:val="20"/>
                <w:szCs w:val="20"/>
              </w:rPr>
            </w:pPr>
            <w:r w:rsidRPr="00FA3CAE">
              <w:rPr>
                <w:b/>
                <w:color w:val="FF0000"/>
                <w:sz w:val="20"/>
                <w:szCs w:val="20"/>
              </w:rPr>
              <w:t>0.03</w:t>
            </w:r>
          </w:p>
        </w:tc>
      </w:tr>
      <w:tr w:rsidR="00255C88" w:rsidRPr="00FA3CAE" w14:paraId="7784E87C" w14:textId="77777777" w:rsidTr="001D6715">
        <w:trPr>
          <w:trHeight w:val="227"/>
          <w:jc w:val="center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0F03E7B" w14:textId="77777777" w:rsidR="00255C88" w:rsidRPr="00FA3CAE" w:rsidRDefault="00255C88" w:rsidP="001D6715">
            <w:pPr>
              <w:spacing w:line="240" w:lineRule="auto"/>
              <w:ind w:left="313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normal healthy patient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1B999F3F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21 (6.4)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center"/>
          </w:tcPr>
          <w:p w14:paraId="6F7EEDF4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4 (2.7)</w:t>
            </w:r>
          </w:p>
        </w:tc>
        <w:tc>
          <w:tcPr>
            <w:tcW w:w="1655" w:type="dxa"/>
            <w:tcBorders>
              <w:left w:val="single" w:sz="8" w:space="0" w:color="auto"/>
            </w:tcBorders>
            <w:vAlign w:val="center"/>
          </w:tcPr>
          <w:p w14:paraId="737BAC93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097" w:type="dxa"/>
            <w:tcBorders>
              <w:right w:val="single" w:sz="8" w:space="0" w:color="auto"/>
            </w:tcBorders>
            <w:vAlign w:val="center"/>
          </w:tcPr>
          <w:p w14:paraId="6A988075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255C88" w:rsidRPr="00FA3CAE" w14:paraId="74122F81" w14:textId="77777777" w:rsidTr="001D6715">
        <w:trPr>
          <w:trHeight w:val="227"/>
          <w:jc w:val="center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0D7D109" w14:textId="77777777" w:rsidR="00255C88" w:rsidRPr="00FA3CAE" w:rsidRDefault="00255C88" w:rsidP="001D6715">
            <w:pPr>
              <w:spacing w:line="240" w:lineRule="auto"/>
              <w:ind w:left="313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patient with mild systemic disease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327B2701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28 (8.5)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center"/>
          </w:tcPr>
          <w:p w14:paraId="399417F2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2 (7.7)</w:t>
            </w:r>
          </w:p>
        </w:tc>
        <w:tc>
          <w:tcPr>
            <w:tcW w:w="1655" w:type="dxa"/>
            <w:tcBorders>
              <w:left w:val="single" w:sz="8" w:space="0" w:color="auto"/>
            </w:tcBorders>
            <w:vAlign w:val="center"/>
          </w:tcPr>
          <w:p w14:paraId="01677CCE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097" w:type="dxa"/>
            <w:tcBorders>
              <w:right w:val="single" w:sz="8" w:space="0" w:color="auto"/>
            </w:tcBorders>
            <w:vAlign w:val="center"/>
          </w:tcPr>
          <w:p w14:paraId="7A2B8ECC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255C88" w:rsidRPr="00FA3CAE" w14:paraId="7B89B0F4" w14:textId="77777777" w:rsidTr="001D6715">
        <w:trPr>
          <w:trHeight w:val="227"/>
          <w:jc w:val="center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8B555EE" w14:textId="77777777" w:rsidR="00255C88" w:rsidRPr="00FA3CAE" w:rsidRDefault="00255C88" w:rsidP="001D6715">
            <w:pPr>
              <w:spacing w:line="240" w:lineRule="auto"/>
              <w:ind w:left="313"/>
              <w:jc w:val="left"/>
              <w:rPr>
                <w:color w:val="FF0000"/>
                <w:sz w:val="20"/>
                <w:szCs w:val="20"/>
              </w:rPr>
            </w:pPr>
            <w:bookmarkStart w:id="0" w:name="_GoBack"/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patient with severe systemic disease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5FAE8538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268 (81.2)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center"/>
          </w:tcPr>
          <w:p w14:paraId="453995A0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29 (82.7)</w:t>
            </w:r>
          </w:p>
        </w:tc>
        <w:tc>
          <w:tcPr>
            <w:tcW w:w="1655" w:type="dxa"/>
            <w:tcBorders>
              <w:left w:val="single" w:sz="8" w:space="0" w:color="auto"/>
            </w:tcBorders>
            <w:vAlign w:val="center"/>
          </w:tcPr>
          <w:p w14:paraId="4D2E04A0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097" w:type="dxa"/>
            <w:tcBorders>
              <w:right w:val="single" w:sz="8" w:space="0" w:color="auto"/>
            </w:tcBorders>
            <w:vAlign w:val="center"/>
          </w:tcPr>
          <w:p w14:paraId="79743E5F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</w:tr>
      <w:bookmarkEnd w:id="0"/>
      <w:tr w:rsidR="00255C88" w:rsidRPr="00FA3CAE" w14:paraId="501284E5" w14:textId="77777777" w:rsidTr="001D6715">
        <w:trPr>
          <w:trHeight w:val="227"/>
          <w:jc w:val="center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C5676F3" w14:textId="77777777" w:rsidR="00255C88" w:rsidRPr="00FA3CAE" w:rsidRDefault="00255C88" w:rsidP="001D6715">
            <w:pPr>
              <w:spacing w:line="240" w:lineRule="auto"/>
              <w:ind w:left="313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patient with severe systemic disease that is a constant threat to life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4C1E4149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3 (3.9)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center"/>
          </w:tcPr>
          <w:p w14:paraId="3FBB74D9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1 (7.1)</w:t>
            </w:r>
          </w:p>
        </w:tc>
        <w:tc>
          <w:tcPr>
            <w:tcW w:w="1655" w:type="dxa"/>
            <w:tcBorders>
              <w:left w:val="single" w:sz="8" w:space="0" w:color="auto"/>
            </w:tcBorders>
            <w:vAlign w:val="center"/>
          </w:tcPr>
          <w:p w14:paraId="157E6ED1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097" w:type="dxa"/>
            <w:tcBorders>
              <w:right w:val="single" w:sz="8" w:space="0" w:color="auto"/>
            </w:tcBorders>
            <w:vAlign w:val="center"/>
          </w:tcPr>
          <w:p w14:paraId="2E6E146E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255C88" w:rsidRPr="00FA3CAE" w14:paraId="44894AE0" w14:textId="77777777" w:rsidTr="001D6715">
        <w:trPr>
          <w:trHeight w:val="227"/>
          <w:jc w:val="center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1812339" w14:textId="77777777" w:rsidR="00255C88" w:rsidRPr="00FA3CAE" w:rsidRDefault="00255C88" w:rsidP="001D6715">
            <w:pPr>
              <w:spacing w:line="240" w:lineRule="auto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CCS (%)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02314057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2.3±1.1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center"/>
          </w:tcPr>
          <w:p w14:paraId="367DFC2F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2.4±1.1</w:t>
            </w:r>
          </w:p>
        </w:tc>
        <w:tc>
          <w:tcPr>
            <w:tcW w:w="1655" w:type="dxa"/>
            <w:tcBorders>
              <w:left w:val="single" w:sz="8" w:space="0" w:color="auto"/>
            </w:tcBorders>
            <w:vAlign w:val="center"/>
          </w:tcPr>
          <w:p w14:paraId="1A4061DC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-0.33; 0.08</w:t>
            </w:r>
          </w:p>
        </w:tc>
        <w:tc>
          <w:tcPr>
            <w:tcW w:w="1097" w:type="dxa"/>
            <w:tcBorders>
              <w:right w:val="single" w:sz="8" w:space="0" w:color="auto"/>
            </w:tcBorders>
            <w:vAlign w:val="center"/>
          </w:tcPr>
          <w:p w14:paraId="32F6E3AE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0.26</w:t>
            </w:r>
          </w:p>
        </w:tc>
      </w:tr>
      <w:tr w:rsidR="00255C88" w:rsidRPr="00FA3CAE" w14:paraId="4A0D299E" w14:textId="77777777" w:rsidTr="001D6715">
        <w:trPr>
          <w:trHeight w:val="227"/>
          <w:jc w:val="center"/>
        </w:trPr>
        <w:tc>
          <w:tcPr>
            <w:tcW w:w="28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20A43D9" w14:textId="77777777" w:rsidR="00255C88" w:rsidRPr="00FA3CAE" w:rsidRDefault="00255C88" w:rsidP="001D6715">
            <w:pPr>
              <w:spacing w:line="240" w:lineRule="auto"/>
              <w:ind w:left="313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CCS 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3ED9B8D2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12 (33.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19413BA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48 (30.8)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68C58C54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55079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255C88" w:rsidRPr="00FA3CAE" w14:paraId="5453EF8C" w14:textId="77777777" w:rsidTr="001D6715">
        <w:trPr>
          <w:trHeight w:val="227"/>
          <w:jc w:val="center"/>
        </w:trPr>
        <w:tc>
          <w:tcPr>
            <w:tcW w:w="28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6026F62" w14:textId="77777777" w:rsidR="00255C88" w:rsidRPr="00FA3CAE" w:rsidRDefault="00255C88" w:rsidP="001D6715">
            <w:pPr>
              <w:spacing w:line="240" w:lineRule="auto"/>
              <w:ind w:left="313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CCS I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5677EC66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72 (21.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1B4F12D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39 (25.0)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2595294F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E8CFF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255C88" w:rsidRPr="00FA3CAE" w14:paraId="50237062" w14:textId="77777777" w:rsidTr="001D6715">
        <w:trPr>
          <w:trHeight w:val="227"/>
          <w:jc w:val="center"/>
        </w:trPr>
        <w:tc>
          <w:tcPr>
            <w:tcW w:w="28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319B0B1" w14:textId="77777777" w:rsidR="00255C88" w:rsidRPr="00FA3CAE" w:rsidRDefault="00255C88" w:rsidP="001D6715">
            <w:pPr>
              <w:spacing w:line="240" w:lineRule="auto"/>
              <w:ind w:left="313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CCS II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7B9C402D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48 (14.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457024C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23 (14.7)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08FFF282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710FC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255C88" w:rsidRPr="00FA3CAE" w14:paraId="3F227D5F" w14:textId="77777777" w:rsidTr="001D6715">
        <w:trPr>
          <w:trHeight w:val="227"/>
          <w:jc w:val="center"/>
        </w:trPr>
        <w:tc>
          <w:tcPr>
            <w:tcW w:w="28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A9B3B76" w14:textId="77777777" w:rsidR="00255C88" w:rsidRPr="00FA3CAE" w:rsidRDefault="00255C88" w:rsidP="001D6715">
            <w:pPr>
              <w:spacing w:line="240" w:lineRule="auto"/>
              <w:ind w:left="313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CCS IV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3045123B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4 (1.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4D93EB8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5 (3.2)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7D47F826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7CBCE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255C88" w:rsidRPr="00FA3CAE" w14:paraId="6A7753E0" w14:textId="77777777" w:rsidTr="001D6715">
        <w:trPr>
          <w:trHeight w:val="227"/>
          <w:jc w:val="center"/>
        </w:trPr>
        <w:tc>
          <w:tcPr>
            <w:tcW w:w="28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9306FB1" w14:textId="77777777" w:rsidR="00255C88" w:rsidRPr="00FA3CAE" w:rsidRDefault="00255C88" w:rsidP="001D6715">
            <w:pPr>
              <w:spacing w:line="240" w:lineRule="auto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Female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4239AC65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74 (22.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9978964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26 (16.7)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057E8DFC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0.7 [0.42; 1.13]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9A90D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0.14</w:t>
            </w:r>
          </w:p>
        </w:tc>
      </w:tr>
      <w:tr w:rsidR="00255C88" w:rsidRPr="00FA3CAE" w14:paraId="21B13271" w14:textId="77777777" w:rsidTr="001D6715">
        <w:trPr>
          <w:trHeight w:val="227"/>
          <w:jc w:val="center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ED9B7C0" w14:textId="77777777" w:rsidR="00255C88" w:rsidRPr="00FA3CAE" w:rsidRDefault="00255C88" w:rsidP="001D6715">
            <w:pPr>
              <w:spacing w:line="240" w:lineRule="auto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Myocardial Infarction (%)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016B38DD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65 (19.7)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center"/>
          </w:tcPr>
          <w:p w14:paraId="0971305C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32 (20.5)</w:t>
            </w:r>
          </w:p>
        </w:tc>
        <w:tc>
          <w:tcPr>
            <w:tcW w:w="1655" w:type="dxa"/>
            <w:tcBorders>
              <w:left w:val="single" w:sz="8" w:space="0" w:color="auto"/>
            </w:tcBorders>
            <w:vAlign w:val="center"/>
          </w:tcPr>
          <w:p w14:paraId="5658E422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.1 [0.65; 1.69]</w:t>
            </w:r>
          </w:p>
        </w:tc>
        <w:tc>
          <w:tcPr>
            <w:tcW w:w="1097" w:type="dxa"/>
            <w:tcBorders>
              <w:right w:val="single" w:sz="8" w:space="0" w:color="auto"/>
            </w:tcBorders>
            <w:vAlign w:val="center"/>
          </w:tcPr>
          <w:p w14:paraId="2B34BFDC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0.83</w:t>
            </w:r>
          </w:p>
        </w:tc>
      </w:tr>
      <w:tr w:rsidR="00255C88" w:rsidRPr="00FA3CAE" w14:paraId="4511C464" w14:textId="77777777" w:rsidTr="001D6715">
        <w:trPr>
          <w:trHeight w:val="227"/>
          <w:jc w:val="center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5E8D286" w14:textId="77777777" w:rsidR="00255C88" w:rsidRPr="00FA3CAE" w:rsidRDefault="00255C88" w:rsidP="001D6715">
            <w:pPr>
              <w:spacing w:line="240" w:lineRule="auto"/>
              <w:ind w:left="313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0 to 6 hours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6FE11E5E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center"/>
          </w:tcPr>
          <w:p w14:paraId="2A56E520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 (0.6)</w:t>
            </w:r>
          </w:p>
        </w:tc>
        <w:tc>
          <w:tcPr>
            <w:tcW w:w="1655" w:type="dxa"/>
            <w:tcBorders>
              <w:left w:val="single" w:sz="8" w:space="0" w:color="auto"/>
            </w:tcBorders>
            <w:vAlign w:val="center"/>
          </w:tcPr>
          <w:p w14:paraId="62A0C288" w14:textId="77777777" w:rsidR="00255C88" w:rsidRPr="00FA3CAE" w:rsidRDefault="00255C88" w:rsidP="001D6715">
            <w:pPr>
              <w:spacing w:line="240" w:lineRule="auto"/>
              <w:ind w:left="313"/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097" w:type="dxa"/>
            <w:tcBorders>
              <w:right w:val="single" w:sz="8" w:space="0" w:color="auto"/>
            </w:tcBorders>
            <w:vAlign w:val="center"/>
          </w:tcPr>
          <w:p w14:paraId="4C53C74D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255C88" w:rsidRPr="00FA3CAE" w14:paraId="51FE470A" w14:textId="77777777" w:rsidTr="001D6715">
        <w:trPr>
          <w:trHeight w:val="227"/>
          <w:jc w:val="center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5A80DFD" w14:textId="77777777" w:rsidR="00255C88" w:rsidRPr="00FA3CAE" w:rsidRDefault="00255C88" w:rsidP="001D6715">
            <w:pPr>
              <w:spacing w:line="240" w:lineRule="auto"/>
              <w:ind w:left="313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6 to 24 hours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2B2D7EB3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 (0.3)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center"/>
          </w:tcPr>
          <w:p w14:paraId="0B626010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0 (0)</w:t>
            </w:r>
          </w:p>
        </w:tc>
        <w:tc>
          <w:tcPr>
            <w:tcW w:w="1655" w:type="dxa"/>
            <w:tcBorders>
              <w:left w:val="single" w:sz="8" w:space="0" w:color="auto"/>
            </w:tcBorders>
            <w:vAlign w:val="center"/>
          </w:tcPr>
          <w:p w14:paraId="580C00C8" w14:textId="77777777" w:rsidR="00255C88" w:rsidRPr="00FA3CAE" w:rsidRDefault="00255C88" w:rsidP="001D6715">
            <w:pPr>
              <w:spacing w:line="240" w:lineRule="auto"/>
              <w:ind w:left="313"/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097" w:type="dxa"/>
            <w:tcBorders>
              <w:right w:val="single" w:sz="8" w:space="0" w:color="auto"/>
            </w:tcBorders>
            <w:vAlign w:val="center"/>
          </w:tcPr>
          <w:p w14:paraId="5F86D09F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255C88" w:rsidRPr="00FA3CAE" w14:paraId="0CECBFC0" w14:textId="77777777" w:rsidTr="001D6715">
        <w:trPr>
          <w:trHeight w:val="227"/>
          <w:jc w:val="center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2F83E53" w14:textId="77777777" w:rsidR="00255C88" w:rsidRPr="00FA3CAE" w:rsidRDefault="00255C88" w:rsidP="001D6715">
            <w:pPr>
              <w:spacing w:line="240" w:lineRule="auto"/>
              <w:ind w:left="313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lastRenderedPageBreak/>
              <w:t>24 to 48 hours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287BBB03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3 (0.9)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center"/>
          </w:tcPr>
          <w:p w14:paraId="2DC23928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3 (1.9)</w:t>
            </w:r>
          </w:p>
        </w:tc>
        <w:tc>
          <w:tcPr>
            <w:tcW w:w="1655" w:type="dxa"/>
            <w:tcBorders>
              <w:left w:val="single" w:sz="8" w:space="0" w:color="auto"/>
            </w:tcBorders>
            <w:vAlign w:val="center"/>
          </w:tcPr>
          <w:p w14:paraId="0F178FEC" w14:textId="77777777" w:rsidR="00255C88" w:rsidRPr="00FA3CAE" w:rsidRDefault="00255C88" w:rsidP="001D6715">
            <w:pPr>
              <w:spacing w:line="240" w:lineRule="auto"/>
              <w:ind w:left="313"/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097" w:type="dxa"/>
            <w:tcBorders>
              <w:right w:val="single" w:sz="8" w:space="0" w:color="auto"/>
            </w:tcBorders>
            <w:vAlign w:val="center"/>
          </w:tcPr>
          <w:p w14:paraId="15F902CA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255C88" w:rsidRPr="00FA3CAE" w14:paraId="31CCAA80" w14:textId="77777777" w:rsidTr="001D6715">
        <w:trPr>
          <w:trHeight w:val="227"/>
          <w:jc w:val="center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184DD59" w14:textId="77777777" w:rsidR="00255C88" w:rsidRPr="00FA3CAE" w:rsidRDefault="00255C88" w:rsidP="001D6715">
            <w:pPr>
              <w:spacing w:line="240" w:lineRule="auto"/>
              <w:ind w:left="313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48 hours to 7 days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112C8CCE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3 (0.9)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center"/>
          </w:tcPr>
          <w:p w14:paraId="75227CD8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2 (1.3)</w:t>
            </w:r>
          </w:p>
        </w:tc>
        <w:tc>
          <w:tcPr>
            <w:tcW w:w="1655" w:type="dxa"/>
            <w:tcBorders>
              <w:left w:val="single" w:sz="8" w:space="0" w:color="auto"/>
            </w:tcBorders>
            <w:vAlign w:val="center"/>
          </w:tcPr>
          <w:p w14:paraId="471C6BA5" w14:textId="77777777" w:rsidR="00255C88" w:rsidRPr="00FA3CAE" w:rsidRDefault="00255C88" w:rsidP="001D6715">
            <w:pPr>
              <w:spacing w:line="240" w:lineRule="auto"/>
              <w:ind w:left="313"/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097" w:type="dxa"/>
            <w:tcBorders>
              <w:right w:val="single" w:sz="8" w:space="0" w:color="auto"/>
            </w:tcBorders>
            <w:vAlign w:val="center"/>
          </w:tcPr>
          <w:p w14:paraId="285A787A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255C88" w:rsidRPr="00FA3CAE" w14:paraId="477465C9" w14:textId="77777777" w:rsidTr="001D6715">
        <w:trPr>
          <w:trHeight w:val="227"/>
          <w:jc w:val="center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3B5C399" w14:textId="77777777" w:rsidR="00255C88" w:rsidRPr="00FA3CAE" w:rsidRDefault="00255C88" w:rsidP="001D6715">
            <w:pPr>
              <w:spacing w:line="240" w:lineRule="auto"/>
              <w:ind w:left="313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7 to 21 days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3F1D88EB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2 (3.6)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center"/>
          </w:tcPr>
          <w:p w14:paraId="6B1A6C05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3 (1.9)</w:t>
            </w:r>
          </w:p>
        </w:tc>
        <w:tc>
          <w:tcPr>
            <w:tcW w:w="1655" w:type="dxa"/>
            <w:tcBorders>
              <w:left w:val="single" w:sz="8" w:space="0" w:color="auto"/>
            </w:tcBorders>
            <w:vAlign w:val="center"/>
          </w:tcPr>
          <w:p w14:paraId="6FAEF50C" w14:textId="77777777" w:rsidR="00255C88" w:rsidRPr="00FA3CAE" w:rsidRDefault="00255C88" w:rsidP="001D6715">
            <w:pPr>
              <w:spacing w:line="240" w:lineRule="auto"/>
              <w:ind w:left="313"/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097" w:type="dxa"/>
            <w:tcBorders>
              <w:right w:val="single" w:sz="8" w:space="0" w:color="auto"/>
            </w:tcBorders>
            <w:vAlign w:val="center"/>
          </w:tcPr>
          <w:p w14:paraId="25FBC9AB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255C88" w:rsidRPr="00FA3CAE" w14:paraId="3FED1A5F" w14:textId="77777777" w:rsidTr="001D6715">
        <w:trPr>
          <w:trHeight w:val="227"/>
          <w:jc w:val="center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771A07E" w14:textId="77777777" w:rsidR="00255C88" w:rsidRPr="00FA3CAE" w:rsidRDefault="00255C88" w:rsidP="001D6715">
            <w:pPr>
              <w:spacing w:line="240" w:lineRule="auto"/>
              <w:ind w:left="313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21 to 90 days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3D26DEC3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7 (2.1)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center"/>
          </w:tcPr>
          <w:p w14:paraId="173CA247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4 (2.6)</w:t>
            </w:r>
          </w:p>
        </w:tc>
        <w:tc>
          <w:tcPr>
            <w:tcW w:w="1655" w:type="dxa"/>
            <w:tcBorders>
              <w:left w:val="single" w:sz="8" w:space="0" w:color="auto"/>
            </w:tcBorders>
            <w:vAlign w:val="center"/>
          </w:tcPr>
          <w:p w14:paraId="0C2A438E" w14:textId="77777777" w:rsidR="00255C88" w:rsidRPr="00FA3CAE" w:rsidRDefault="00255C88" w:rsidP="001D6715">
            <w:pPr>
              <w:spacing w:line="240" w:lineRule="auto"/>
              <w:ind w:left="313"/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097" w:type="dxa"/>
            <w:tcBorders>
              <w:right w:val="single" w:sz="8" w:space="0" w:color="auto"/>
            </w:tcBorders>
            <w:vAlign w:val="center"/>
          </w:tcPr>
          <w:p w14:paraId="4C6E562F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255C88" w:rsidRPr="00FA3CAE" w14:paraId="62ADFF7D" w14:textId="77777777" w:rsidTr="001D6715">
        <w:trPr>
          <w:trHeight w:val="227"/>
          <w:jc w:val="center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6198B6D" w14:textId="77777777" w:rsidR="00255C88" w:rsidRPr="00FA3CAE" w:rsidRDefault="00255C88" w:rsidP="001D6715">
            <w:pPr>
              <w:spacing w:line="240" w:lineRule="auto"/>
              <w:ind w:left="313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longer than 90 days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1D069111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39 (11.8)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center"/>
          </w:tcPr>
          <w:p w14:paraId="1FF8030F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9 (12.2)</w:t>
            </w:r>
          </w:p>
        </w:tc>
        <w:tc>
          <w:tcPr>
            <w:tcW w:w="1655" w:type="dxa"/>
            <w:tcBorders>
              <w:left w:val="single" w:sz="8" w:space="0" w:color="auto"/>
            </w:tcBorders>
            <w:vAlign w:val="center"/>
          </w:tcPr>
          <w:p w14:paraId="089A0DAD" w14:textId="77777777" w:rsidR="00255C88" w:rsidRPr="00FA3CAE" w:rsidRDefault="00255C88" w:rsidP="001D6715">
            <w:pPr>
              <w:spacing w:line="240" w:lineRule="auto"/>
              <w:ind w:left="313"/>
              <w:jc w:val="left"/>
              <w:rPr>
                <w:color w:val="FF0000"/>
                <w:sz w:val="20"/>
                <w:szCs w:val="20"/>
              </w:rPr>
            </w:pPr>
          </w:p>
        </w:tc>
        <w:tc>
          <w:tcPr>
            <w:tcW w:w="1097" w:type="dxa"/>
            <w:tcBorders>
              <w:right w:val="single" w:sz="8" w:space="0" w:color="auto"/>
            </w:tcBorders>
            <w:vAlign w:val="center"/>
          </w:tcPr>
          <w:p w14:paraId="190B544E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255C88" w:rsidRPr="00FA3CAE" w14:paraId="37D4F35F" w14:textId="77777777" w:rsidTr="001D6715">
        <w:trPr>
          <w:trHeight w:val="227"/>
          <w:jc w:val="center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82F3F5E" w14:textId="77777777" w:rsidR="00255C88" w:rsidRPr="00FA3CAE" w:rsidRDefault="00255C88" w:rsidP="001D6715">
            <w:pPr>
              <w:spacing w:line="240" w:lineRule="auto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Arterial Hypertension (%)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579ED4A3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294 (89.1)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center"/>
          </w:tcPr>
          <w:p w14:paraId="035042BE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39 (89.1)</w:t>
            </w:r>
          </w:p>
        </w:tc>
        <w:tc>
          <w:tcPr>
            <w:tcW w:w="1655" w:type="dxa"/>
            <w:tcBorders>
              <w:left w:val="single" w:sz="8" w:space="0" w:color="auto"/>
            </w:tcBorders>
            <w:vAlign w:val="center"/>
          </w:tcPr>
          <w:p w14:paraId="391D181D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.0 [0.54; 1.84]</w:t>
            </w:r>
          </w:p>
        </w:tc>
        <w:tc>
          <w:tcPr>
            <w:tcW w:w="1097" w:type="dxa"/>
            <w:tcBorders>
              <w:right w:val="single" w:sz="8" w:space="0" w:color="auto"/>
            </w:tcBorders>
            <w:vAlign w:val="center"/>
          </w:tcPr>
          <w:p w14:paraId="2C32E702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&gt;0.99</w:t>
            </w:r>
          </w:p>
        </w:tc>
      </w:tr>
      <w:tr w:rsidR="00255C88" w:rsidRPr="00FA3CAE" w14:paraId="2F30714F" w14:textId="77777777" w:rsidTr="001D6715">
        <w:trPr>
          <w:trHeight w:val="227"/>
          <w:jc w:val="center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F894D76" w14:textId="77777777" w:rsidR="00255C88" w:rsidRPr="00FA3CAE" w:rsidRDefault="00255C88" w:rsidP="001D6715">
            <w:pPr>
              <w:spacing w:line="240" w:lineRule="auto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Diabetes Mellitus Type 2 (%)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516DB2C9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64 (49.7)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center"/>
          </w:tcPr>
          <w:p w14:paraId="787099DD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60 (38.5)</w:t>
            </w:r>
          </w:p>
        </w:tc>
        <w:tc>
          <w:tcPr>
            <w:tcW w:w="1655" w:type="dxa"/>
            <w:tcBorders>
              <w:left w:val="single" w:sz="8" w:space="0" w:color="auto"/>
            </w:tcBorders>
            <w:vAlign w:val="center"/>
          </w:tcPr>
          <w:p w14:paraId="12CBB31E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0.6 [0.43; 0.93]</w:t>
            </w:r>
          </w:p>
        </w:tc>
        <w:tc>
          <w:tcPr>
            <w:tcW w:w="1097" w:type="dxa"/>
            <w:tcBorders>
              <w:right w:val="single" w:sz="8" w:space="0" w:color="auto"/>
            </w:tcBorders>
            <w:vAlign w:val="center"/>
          </w:tcPr>
          <w:p w14:paraId="2BA334E1" w14:textId="77777777" w:rsidR="00255C88" w:rsidRPr="00FA3CAE" w:rsidRDefault="00255C88" w:rsidP="001D6715">
            <w:pPr>
              <w:spacing w:line="240" w:lineRule="auto"/>
              <w:jc w:val="center"/>
              <w:rPr>
                <w:b/>
                <w:color w:val="FF0000"/>
                <w:sz w:val="20"/>
                <w:szCs w:val="20"/>
              </w:rPr>
            </w:pPr>
            <w:r w:rsidRPr="00FA3CAE">
              <w:rPr>
                <w:b/>
                <w:color w:val="FF0000"/>
                <w:sz w:val="20"/>
                <w:szCs w:val="20"/>
              </w:rPr>
              <w:t>0.020</w:t>
            </w:r>
          </w:p>
        </w:tc>
      </w:tr>
      <w:tr w:rsidR="00255C88" w:rsidRPr="00FA3CAE" w14:paraId="455BFAE5" w14:textId="77777777" w:rsidTr="001D6715">
        <w:trPr>
          <w:trHeight w:val="227"/>
          <w:jc w:val="center"/>
        </w:trPr>
        <w:tc>
          <w:tcPr>
            <w:tcW w:w="28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077A7CE" w14:textId="77777777" w:rsidR="00255C88" w:rsidRPr="00FA3CAE" w:rsidRDefault="00255C88" w:rsidP="001D6715">
            <w:pPr>
              <w:spacing w:line="240" w:lineRule="auto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Pulmonary Disease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396D8E4F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20 (6.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AF94BEF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4 (9.0)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08E2E47F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.5 [0.75; 3.11]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4995B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0.24</w:t>
            </w:r>
          </w:p>
        </w:tc>
      </w:tr>
      <w:tr w:rsidR="00255C88" w:rsidRPr="00FA3CAE" w14:paraId="418FD8B2" w14:textId="77777777" w:rsidTr="001D6715">
        <w:trPr>
          <w:trHeight w:val="227"/>
          <w:jc w:val="center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4B4FDED" w14:textId="77777777" w:rsidR="00255C88" w:rsidRPr="00FA3CAE" w:rsidRDefault="00255C88" w:rsidP="001D6715">
            <w:pPr>
              <w:spacing w:line="240" w:lineRule="auto"/>
              <w:jc w:val="left"/>
              <w:rPr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Hyperlipidemia (%)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5E7E6C06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310 (93.9)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center"/>
          </w:tcPr>
          <w:p w14:paraId="330316FE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46 (93.6)</w:t>
            </w:r>
          </w:p>
        </w:tc>
        <w:tc>
          <w:tcPr>
            <w:tcW w:w="1655" w:type="dxa"/>
            <w:tcBorders>
              <w:left w:val="single" w:sz="8" w:space="0" w:color="auto"/>
            </w:tcBorders>
            <w:vAlign w:val="center"/>
          </w:tcPr>
          <w:p w14:paraId="1895EEEF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0.9 [0.43; 2.06]</w:t>
            </w:r>
          </w:p>
        </w:tc>
        <w:tc>
          <w:tcPr>
            <w:tcW w:w="1097" w:type="dxa"/>
            <w:tcBorders>
              <w:right w:val="single" w:sz="8" w:space="0" w:color="auto"/>
            </w:tcBorders>
            <w:vAlign w:val="center"/>
          </w:tcPr>
          <w:p w14:paraId="4AFC0670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0.88</w:t>
            </w:r>
          </w:p>
        </w:tc>
      </w:tr>
      <w:tr w:rsidR="00255C88" w:rsidRPr="00FA3CAE" w14:paraId="3E44E644" w14:textId="77777777" w:rsidTr="001D6715">
        <w:trPr>
          <w:trHeight w:val="227"/>
          <w:jc w:val="center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678EE9E" w14:textId="77777777" w:rsidR="00255C88" w:rsidRPr="00FA3CAE" w:rsidRDefault="00255C88" w:rsidP="001D6715">
            <w:pPr>
              <w:spacing w:line="240" w:lineRule="auto"/>
              <w:jc w:val="left"/>
              <w:rPr>
                <w:b/>
                <w:color w:val="FF0000"/>
                <w:sz w:val="20"/>
                <w:szCs w:val="20"/>
              </w:rPr>
            </w:pPr>
            <w:r w:rsidRPr="00FA3CAE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US"/>
              </w:rPr>
              <w:t>Smoking (%)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286707F4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21 (36.7)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center"/>
          </w:tcPr>
          <w:p w14:paraId="13A8EC57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67 (43.0)</w:t>
            </w:r>
          </w:p>
        </w:tc>
        <w:tc>
          <w:tcPr>
            <w:tcW w:w="1655" w:type="dxa"/>
            <w:tcBorders>
              <w:left w:val="single" w:sz="8" w:space="0" w:color="auto"/>
            </w:tcBorders>
            <w:vAlign w:val="center"/>
          </w:tcPr>
          <w:p w14:paraId="527F9122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.3 [0.88; 1.92]</w:t>
            </w:r>
          </w:p>
        </w:tc>
        <w:tc>
          <w:tcPr>
            <w:tcW w:w="1097" w:type="dxa"/>
            <w:tcBorders>
              <w:right w:val="single" w:sz="8" w:space="0" w:color="auto"/>
            </w:tcBorders>
            <w:vAlign w:val="center"/>
          </w:tcPr>
          <w:p w14:paraId="02EFA2CB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0.18</w:t>
            </w:r>
          </w:p>
        </w:tc>
      </w:tr>
      <w:tr w:rsidR="00255C88" w:rsidRPr="00FA3CAE" w14:paraId="04575E39" w14:textId="77777777" w:rsidTr="001D6715">
        <w:trPr>
          <w:trHeight w:val="227"/>
          <w:jc w:val="center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4429219" w14:textId="77777777" w:rsidR="00255C88" w:rsidRPr="00FA3CAE" w:rsidRDefault="00255C88" w:rsidP="001D6715">
            <w:pPr>
              <w:spacing w:line="240" w:lineRule="auto"/>
              <w:jc w:val="left"/>
              <w:rPr>
                <w:b/>
                <w:color w:val="FF0000"/>
                <w:sz w:val="20"/>
                <w:szCs w:val="20"/>
              </w:rPr>
            </w:pPr>
            <w:r w:rsidRPr="00FA3CAE">
              <w:rPr>
                <w:b/>
                <w:color w:val="FF0000"/>
                <w:sz w:val="20"/>
                <w:szCs w:val="20"/>
              </w:rPr>
              <w:t xml:space="preserve">Coronary Artery </w:t>
            </w:r>
            <w:proofErr w:type="spellStart"/>
            <w:r w:rsidRPr="00FA3CAE">
              <w:rPr>
                <w:b/>
                <w:color w:val="FF0000"/>
                <w:sz w:val="20"/>
                <w:szCs w:val="20"/>
              </w:rPr>
              <w:t>Disase</w:t>
            </w:r>
            <w:proofErr w:type="spellEnd"/>
            <w:r w:rsidRPr="00FA3CAE">
              <w:rPr>
                <w:b/>
                <w:color w:val="FF0000"/>
                <w:sz w:val="20"/>
                <w:szCs w:val="20"/>
              </w:rPr>
              <w:t xml:space="preserve"> (%)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38EBC04B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2.8±0.4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center"/>
          </w:tcPr>
          <w:p w14:paraId="473CD6C9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2.9±0.4</w:t>
            </w:r>
          </w:p>
        </w:tc>
        <w:tc>
          <w:tcPr>
            <w:tcW w:w="1655" w:type="dxa"/>
            <w:tcBorders>
              <w:left w:val="single" w:sz="8" w:space="0" w:color="auto"/>
            </w:tcBorders>
            <w:vAlign w:val="center"/>
          </w:tcPr>
          <w:p w14:paraId="0408B92F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-0.15; 0.01</w:t>
            </w:r>
          </w:p>
        </w:tc>
        <w:tc>
          <w:tcPr>
            <w:tcW w:w="1097" w:type="dxa"/>
            <w:tcBorders>
              <w:right w:val="single" w:sz="8" w:space="0" w:color="auto"/>
            </w:tcBorders>
            <w:vAlign w:val="center"/>
          </w:tcPr>
          <w:p w14:paraId="5DB50395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0.09</w:t>
            </w:r>
          </w:p>
        </w:tc>
      </w:tr>
      <w:tr w:rsidR="00255C88" w:rsidRPr="00FA3CAE" w14:paraId="7B8B3883" w14:textId="77777777" w:rsidTr="001D6715">
        <w:trPr>
          <w:trHeight w:val="227"/>
          <w:jc w:val="center"/>
        </w:trPr>
        <w:tc>
          <w:tcPr>
            <w:tcW w:w="28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6C6642F" w14:textId="77777777" w:rsidR="00255C88" w:rsidRPr="00FA3CAE" w:rsidRDefault="00255C88" w:rsidP="001D6715">
            <w:pPr>
              <w:spacing w:line="240" w:lineRule="auto"/>
              <w:ind w:left="306"/>
              <w:jc w:val="left"/>
              <w:rPr>
                <w:b/>
                <w:color w:val="FF0000"/>
                <w:sz w:val="20"/>
                <w:szCs w:val="20"/>
              </w:rPr>
            </w:pPr>
            <w:r w:rsidRPr="00FA3CAE">
              <w:rPr>
                <w:b/>
                <w:color w:val="FF0000"/>
                <w:sz w:val="20"/>
                <w:szCs w:val="20"/>
              </w:rPr>
              <w:t>1-CA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23FE30C0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6 (1.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9A0E8C6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3 (1.9)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5D0EE884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B0212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255C88" w:rsidRPr="00FA3CAE" w14:paraId="56A2B283" w14:textId="77777777" w:rsidTr="001D6715">
        <w:trPr>
          <w:trHeight w:val="227"/>
          <w:jc w:val="center"/>
        </w:trPr>
        <w:tc>
          <w:tcPr>
            <w:tcW w:w="28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70400D6" w14:textId="77777777" w:rsidR="00255C88" w:rsidRPr="00FA3CAE" w:rsidRDefault="00255C88" w:rsidP="001D6715">
            <w:pPr>
              <w:spacing w:line="240" w:lineRule="auto"/>
              <w:ind w:left="306"/>
              <w:jc w:val="left"/>
              <w:rPr>
                <w:b/>
                <w:color w:val="FF0000"/>
                <w:sz w:val="20"/>
                <w:szCs w:val="20"/>
              </w:rPr>
            </w:pPr>
            <w:r w:rsidRPr="00FA3CAE">
              <w:rPr>
                <w:b/>
                <w:color w:val="FF0000"/>
                <w:sz w:val="20"/>
                <w:szCs w:val="20"/>
              </w:rPr>
              <w:t>2-CA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5FA0E656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50 (15.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AB14DDB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3 (8.3)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3F049184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F4F51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255C88" w:rsidRPr="00FA3CAE" w14:paraId="00B2E365" w14:textId="77777777" w:rsidTr="001D6715">
        <w:trPr>
          <w:trHeight w:val="227"/>
          <w:jc w:val="center"/>
        </w:trPr>
        <w:tc>
          <w:tcPr>
            <w:tcW w:w="28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AA72E7F" w14:textId="77777777" w:rsidR="00255C88" w:rsidRPr="00FA3CAE" w:rsidRDefault="00255C88" w:rsidP="001D6715">
            <w:pPr>
              <w:spacing w:line="240" w:lineRule="auto"/>
              <w:ind w:left="306"/>
              <w:jc w:val="left"/>
              <w:rPr>
                <w:b/>
                <w:color w:val="FF0000"/>
                <w:sz w:val="20"/>
                <w:szCs w:val="20"/>
              </w:rPr>
            </w:pPr>
            <w:r w:rsidRPr="00FA3CAE">
              <w:rPr>
                <w:b/>
                <w:color w:val="FF0000"/>
                <w:sz w:val="20"/>
                <w:szCs w:val="20"/>
              </w:rPr>
              <w:t>3-CA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3AAF8EFC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274 (83.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C0D3302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40 (89.7)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216ACF49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EEB3B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255C88" w:rsidRPr="00FA3CAE" w14:paraId="71F4D195" w14:textId="77777777" w:rsidTr="001D6715">
        <w:trPr>
          <w:trHeight w:val="227"/>
          <w:jc w:val="center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9CA4C91" w14:textId="77777777" w:rsidR="00255C88" w:rsidRPr="00FA3CAE" w:rsidRDefault="00255C88" w:rsidP="001D6715">
            <w:pPr>
              <w:spacing w:line="240" w:lineRule="auto"/>
              <w:jc w:val="left"/>
              <w:rPr>
                <w:b/>
                <w:color w:val="FF0000"/>
                <w:sz w:val="20"/>
                <w:szCs w:val="20"/>
              </w:rPr>
            </w:pPr>
            <w:r w:rsidRPr="00FA3CAE">
              <w:rPr>
                <w:b/>
                <w:color w:val="FF0000"/>
                <w:sz w:val="20"/>
                <w:szCs w:val="20"/>
              </w:rPr>
              <w:t>OP time [min]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center"/>
          </w:tcPr>
          <w:p w14:paraId="10E83D55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98.3±43.4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center"/>
          </w:tcPr>
          <w:p w14:paraId="38859EFA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97.2±40.2</w:t>
            </w:r>
          </w:p>
        </w:tc>
        <w:tc>
          <w:tcPr>
            <w:tcW w:w="1655" w:type="dxa"/>
            <w:tcBorders>
              <w:left w:val="single" w:sz="8" w:space="0" w:color="auto"/>
            </w:tcBorders>
            <w:vAlign w:val="center"/>
          </w:tcPr>
          <w:p w14:paraId="7930A007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-6.99; 9.19</w:t>
            </w:r>
          </w:p>
        </w:tc>
        <w:tc>
          <w:tcPr>
            <w:tcW w:w="1097" w:type="dxa"/>
            <w:tcBorders>
              <w:right w:val="single" w:sz="8" w:space="0" w:color="auto"/>
            </w:tcBorders>
            <w:vAlign w:val="center"/>
          </w:tcPr>
          <w:p w14:paraId="59782A1F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0.79</w:t>
            </w:r>
          </w:p>
        </w:tc>
      </w:tr>
      <w:tr w:rsidR="00255C88" w:rsidRPr="00FA3CAE" w14:paraId="073AB461" w14:textId="77777777" w:rsidTr="001D6715">
        <w:trPr>
          <w:trHeight w:val="227"/>
          <w:jc w:val="center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81937AA" w14:textId="77777777" w:rsidR="00255C88" w:rsidRPr="00FA3CAE" w:rsidRDefault="00255C88" w:rsidP="001D6715">
            <w:pPr>
              <w:spacing w:line="240" w:lineRule="auto"/>
              <w:jc w:val="left"/>
              <w:rPr>
                <w:b/>
                <w:color w:val="FF0000"/>
                <w:sz w:val="20"/>
                <w:szCs w:val="20"/>
              </w:rPr>
            </w:pPr>
            <w:r w:rsidRPr="00FA3CAE">
              <w:rPr>
                <w:b/>
                <w:color w:val="FF0000"/>
                <w:sz w:val="20"/>
                <w:szCs w:val="20"/>
              </w:rPr>
              <w:t>Potassium [</w:t>
            </w:r>
            <w:proofErr w:type="spellStart"/>
            <w:r w:rsidRPr="00FA3CAE">
              <w:rPr>
                <w:b/>
                <w:color w:val="FF0000"/>
                <w:sz w:val="20"/>
                <w:szCs w:val="20"/>
              </w:rPr>
              <w:t>mmol</w:t>
            </w:r>
            <w:proofErr w:type="spellEnd"/>
            <w:r w:rsidRPr="00FA3CAE">
              <w:rPr>
                <w:b/>
                <w:color w:val="FF0000"/>
                <w:sz w:val="20"/>
                <w:szCs w:val="20"/>
              </w:rPr>
              <w:t>/l]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bottom"/>
          </w:tcPr>
          <w:p w14:paraId="5A795C62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4.02±0.41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bottom"/>
          </w:tcPr>
          <w:p w14:paraId="7CD9FD74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4.06±0.41</w:t>
            </w:r>
          </w:p>
        </w:tc>
        <w:tc>
          <w:tcPr>
            <w:tcW w:w="1655" w:type="dxa"/>
            <w:tcBorders>
              <w:left w:val="single" w:sz="8" w:space="0" w:color="auto"/>
            </w:tcBorders>
            <w:vAlign w:val="bottom"/>
          </w:tcPr>
          <w:p w14:paraId="51DD53E2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-0.12; 0.04</w:t>
            </w:r>
          </w:p>
        </w:tc>
        <w:tc>
          <w:tcPr>
            <w:tcW w:w="1097" w:type="dxa"/>
            <w:tcBorders>
              <w:right w:val="single" w:sz="8" w:space="0" w:color="auto"/>
            </w:tcBorders>
            <w:vAlign w:val="bottom"/>
          </w:tcPr>
          <w:p w14:paraId="32E7F1F9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0.39</w:t>
            </w:r>
          </w:p>
        </w:tc>
      </w:tr>
      <w:tr w:rsidR="00255C88" w:rsidRPr="00FA3CAE" w14:paraId="266DC8CB" w14:textId="77777777" w:rsidTr="001D6715">
        <w:trPr>
          <w:trHeight w:val="227"/>
          <w:jc w:val="center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2269552" w14:textId="77777777" w:rsidR="00255C88" w:rsidRPr="00FA3CAE" w:rsidRDefault="00255C88" w:rsidP="001D6715">
            <w:pPr>
              <w:spacing w:line="240" w:lineRule="auto"/>
              <w:jc w:val="left"/>
              <w:rPr>
                <w:b/>
                <w:color w:val="FF0000"/>
                <w:sz w:val="20"/>
                <w:szCs w:val="20"/>
              </w:rPr>
            </w:pPr>
            <w:r w:rsidRPr="00FA3CAE">
              <w:rPr>
                <w:b/>
                <w:color w:val="FF0000"/>
                <w:sz w:val="20"/>
                <w:szCs w:val="20"/>
              </w:rPr>
              <w:t>Sodium [</w:t>
            </w:r>
            <w:proofErr w:type="spellStart"/>
            <w:r w:rsidRPr="00FA3CAE">
              <w:rPr>
                <w:b/>
                <w:color w:val="FF0000"/>
                <w:sz w:val="20"/>
                <w:szCs w:val="20"/>
              </w:rPr>
              <w:t>mmol</w:t>
            </w:r>
            <w:proofErr w:type="spellEnd"/>
            <w:r w:rsidRPr="00FA3CAE">
              <w:rPr>
                <w:b/>
                <w:color w:val="FF0000"/>
                <w:sz w:val="20"/>
                <w:szCs w:val="20"/>
              </w:rPr>
              <w:t>/l]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bottom"/>
          </w:tcPr>
          <w:p w14:paraId="4D3B71CF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39.3±2.9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bottom"/>
          </w:tcPr>
          <w:p w14:paraId="7C89F853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39.3±3.3</w:t>
            </w:r>
          </w:p>
        </w:tc>
        <w:tc>
          <w:tcPr>
            <w:tcW w:w="1655" w:type="dxa"/>
            <w:tcBorders>
              <w:left w:val="single" w:sz="8" w:space="0" w:color="auto"/>
            </w:tcBorders>
            <w:vAlign w:val="bottom"/>
          </w:tcPr>
          <w:p w14:paraId="54087818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-0.54; 0.61</w:t>
            </w:r>
          </w:p>
        </w:tc>
        <w:tc>
          <w:tcPr>
            <w:tcW w:w="1097" w:type="dxa"/>
            <w:tcBorders>
              <w:right w:val="single" w:sz="8" w:space="0" w:color="auto"/>
            </w:tcBorders>
            <w:vAlign w:val="bottom"/>
          </w:tcPr>
          <w:p w14:paraId="63F418F1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0.90</w:t>
            </w:r>
          </w:p>
        </w:tc>
      </w:tr>
      <w:tr w:rsidR="00255C88" w:rsidRPr="00FA3CAE" w14:paraId="5678DD5F" w14:textId="77777777" w:rsidTr="001D6715">
        <w:trPr>
          <w:trHeight w:val="227"/>
          <w:jc w:val="center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CBCD528" w14:textId="77777777" w:rsidR="00255C88" w:rsidRPr="00FA3CAE" w:rsidRDefault="00255C88" w:rsidP="001D6715">
            <w:pPr>
              <w:spacing w:line="240" w:lineRule="auto"/>
              <w:jc w:val="left"/>
              <w:rPr>
                <w:b/>
                <w:color w:val="FF0000"/>
                <w:sz w:val="20"/>
                <w:szCs w:val="20"/>
              </w:rPr>
            </w:pPr>
            <w:r w:rsidRPr="00FA3CAE">
              <w:rPr>
                <w:b/>
                <w:color w:val="FF0000"/>
                <w:sz w:val="20"/>
                <w:szCs w:val="20"/>
              </w:rPr>
              <w:t>Calcium [</w:t>
            </w:r>
            <w:proofErr w:type="spellStart"/>
            <w:r w:rsidRPr="00FA3CAE">
              <w:rPr>
                <w:b/>
                <w:color w:val="FF0000"/>
                <w:sz w:val="20"/>
                <w:szCs w:val="20"/>
              </w:rPr>
              <w:t>mmol</w:t>
            </w:r>
            <w:proofErr w:type="spellEnd"/>
            <w:r w:rsidRPr="00FA3CAE">
              <w:rPr>
                <w:b/>
                <w:color w:val="FF0000"/>
                <w:sz w:val="20"/>
                <w:szCs w:val="20"/>
              </w:rPr>
              <w:t xml:space="preserve">/l] 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bottom"/>
          </w:tcPr>
          <w:p w14:paraId="534A4F53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2.4±0.1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bottom"/>
          </w:tcPr>
          <w:p w14:paraId="64D1FD4A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2.4±0.1</w:t>
            </w:r>
          </w:p>
        </w:tc>
        <w:tc>
          <w:tcPr>
            <w:tcW w:w="1655" w:type="dxa"/>
            <w:tcBorders>
              <w:left w:val="single" w:sz="8" w:space="0" w:color="auto"/>
            </w:tcBorders>
            <w:vAlign w:val="bottom"/>
          </w:tcPr>
          <w:p w14:paraId="66EEED6D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-0.02; 0.02</w:t>
            </w:r>
          </w:p>
        </w:tc>
        <w:tc>
          <w:tcPr>
            <w:tcW w:w="1097" w:type="dxa"/>
            <w:tcBorders>
              <w:right w:val="single" w:sz="8" w:space="0" w:color="auto"/>
            </w:tcBorders>
            <w:vAlign w:val="bottom"/>
          </w:tcPr>
          <w:p w14:paraId="77175DDD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0.84</w:t>
            </w:r>
          </w:p>
        </w:tc>
      </w:tr>
      <w:tr w:rsidR="00255C88" w:rsidRPr="00FA3CAE" w14:paraId="4695E8E6" w14:textId="77777777" w:rsidTr="001D6715">
        <w:trPr>
          <w:trHeight w:val="227"/>
          <w:jc w:val="center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5D1698A" w14:textId="77777777" w:rsidR="00255C88" w:rsidRPr="00FA3CAE" w:rsidRDefault="00255C88" w:rsidP="001D6715">
            <w:pPr>
              <w:spacing w:line="240" w:lineRule="auto"/>
              <w:jc w:val="left"/>
              <w:rPr>
                <w:b/>
                <w:color w:val="FF0000"/>
                <w:sz w:val="20"/>
                <w:szCs w:val="20"/>
              </w:rPr>
            </w:pPr>
            <w:r w:rsidRPr="00FA3CAE">
              <w:rPr>
                <w:b/>
                <w:color w:val="FF0000"/>
                <w:sz w:val="20"/>
                <w:szCs w:val="20"/>
              </w:rPr>
              <w:t>Creatinine [mg/dl]</w:t>
            </w:r>
          </w:p>
        </w:tc>
        <w:tc>
          <w:tcPr>
            <w:tcW w:w="1417" w:type="dxa"/>
            <w:tcBorders>
              <w:left w:val="single" w:sz="8" w:space="0" w:color="auto"/>
            </w:tcBorders>
            <w:vAlign w:val="bottom"/>
          </w:tcPr>
          <w:p w14:paraId="7DCABFC7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.1±0.8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vAlign w:val="bottom"/>
          </w:tcPr>
          <w:p w14:paraId="662C1DD1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1.1±0.5</w:t>
            </w:r>
          </w:p>
        </w:tc>
        <w:tc>
          <w:tcPr>
            <w:tcW w:w="1655" w:type="dxa"/>
            <w:tcBorders>
              <w:left w:val="single" w:sz="8" w:space="0" w:color="auto"/>
            </w:tcBorders>
            <w:vAlign w:val="bottom"/>
          </w:tcPr>
          <w:p w14:paraId="4580C3C0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-0.09; 0.20</w:t>
            </w:r>
          </w:p>
        </w:tc>
        <w:tc>
          <w:tcPr>
            <w:tcW w:w="1097" w:type="dxa"/>
            <w:tcBorders>
              <w:right w:val="single" w:sz="8" w:space="0" w:color="auto"/>
            </w:tcBorders>
            <w:vAlign w:val="bottom"/>
          </w:tcPr>
          <w:p w14:paraId="77E27B02" w14:textId="77777777" w:rsidR="00255C88" w:rsidRPr="00FA3CAE" w:rsidRDefault="00255C88" w:rsidP="001D6715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FA3CAE">
              <w:rPr>
                <w:color w:val="FF0000"/>
                <w:sz w:val="20"/>
                <w:szCs w:val="20"/>
              </w:rPr>
              <w:t>0.40</w:t>
            </w:r>
          </w:p>
        </w:tc>
      </w:tr>
    </w:tbl>
    <w:p w14:paraId="3D59580F" w14:textId="77777777" w:rsidR="00255C88" w:rsidRPr="00FA3CAE" w:rsidRDefault="00255C88" w:rsidP="00255C88">
      <w:pPr>
        <w:rPr>
          <w:color w:val="FF0000"/>
        </w:rPr>
      </w:pPr>
      <w:r w:rsidRPr="00FA3CAE">
        <w:rPr>
          <w:color w:val="FF0000"/>
        </w:rPr>
        <w:t>Abbreviations: ASA, American Society of Anesthesiologists; BMI, body mass index; CAD, coronary artery disease; DVT, deep vein thrombosis; IQR, interquartile range; NYHA, New York Heart Association; TSH, thyroid stimulating hormone.</w:t>
      </w:r>
    </w:p>
    <w:p w14:paraId="31680056" w14:textId="77777777" w:rsidR="008A29F1" w:rsidRPr="00FA3CAE" w:rsidRDefault="008A29F1" w:rsidP="00255C88">
      <w:pPr>
        <w:rPr>
          <w:color w:val="FF0000"/>
        </w:rPr>
      </w:pPr>
    </w:p>
    <w:p w14:paraId="1FE7A1FC" w14:textId="380F0E09" w:rsidR="00424D0D" w:rsidRPr="00FA3CAE" w:rsidRDefault="00424D0D" w:rsidP="00424D0D">
      <w:pPr>
        <w:pStyle w:val="Heading2"/>
      </w:pPr>
      <w:r w:rsidRPr="00FA3CAE">
        <w:t xml:space="preserve">Supplementary Table </w:t>
      </w:r>
      <w:r w:rsidR="00255C88" w:rsidRPr="00FA3CAE">
        <w:rPr>
          <w:color w:val="FF0000"/>
        </w:rPr>
        <w:t>2</w:t>
      </w:r>
      <w:r w:rsidR="00255C88" w:rsidRPr="00FA3CAE">
        <w:t xml:space="preserve"> Five-Year Results of the primary composite and single endpoints in patients and subgroups of patients with perioperative maintenance of sinus rhythm and perioperative atrial fibrillation in the LAA-</w:t>
      </w:r>
      <w:r w:rsidR="006C2859" w:rsidRPr="00FA3CAE">
        <w:rPr>
          <w:color w:val="FF0000"/>
        </w:rPr>
        <w:t>a</w:t>
      </w:r>
      <w:r w:rsidR="00255C88" w:rsidRPr="00FA3CAE">
        <w:t>mputation</w:t>
      </w:r>
      <w:r w:rsidR="00255C88" w:rsidRPr="00FA3CAE">
        <w:rPr>
          <w:color w:val="FF0000"/>
        </w:rPr>
        <w:t xml:space="preserve"> </w:t>
      </w:r>
      <w:r w:rsidR="006C2859" w:rsidRPr="00FA3CAE">
        <w:rPr>
          <w:color w:val="FF0000"/>
        </w:rPr>
        <w:t>g</w:t>
      </w:r>
      <w:r w:rsidR="00255C88" w:rsidRPr="00FA3CAE">
        <w:t xml:space="preserve">roup and the </w:t>
      </w:r>
      <w:r w:rsidR="006C2859" w:rsidRPr="00FA3CAE">
        <w:rPr>
          <w:color w:val="FF0000"/>
        </w:rPr>
        <w:t>c</w:t>
      </w:r>
      <w:r w:rsidR="00255C88" w:rsidRPr="00FA3CAE">
        <w:t xml:space="preserve">ontrol </w:t>
      </w:r>
      <w:r w:rsidR="006C2859" w:rsidRPr="00FA3CAE">
        <w:rPr>
          <w:color w:val="FF0000"/>
        </w:rPr>
        <w:t>g</w:t>
      </w:r>
      <w:r w:rsidR="00255C88" w:rsidRPr="00FA3CAE">
        <w:t>roup.</w:t>
      </w:r>
    </w:p>
    <w:tbl>
      <w:tblPr>
        <w:tblStyle w:val="Tabellenraster3"/>
        <w:tblW w:w="14340" w:type="dxa"/>
        <w:jc w:val="center"/>
        <w:tblLook w:val="04A0" w:firstRow="1" w:lastRow="0" w:firstColumn="1" w:lastColumn="0" w:noHBand="0" w:noVBand="1"/>
      </w:tblPr>
      <w:tblGrid>
        <w:gridCol w:w="467"/>
        <w:gridCol w:w="2560"/>
        <w:gridCol w:w="1250"/>
        <w:gridCol w:w="1538"/>
        <w:gridCol w:w="1683"/>
        <w:gridCol w:w="1007"/>
        <w:gridCol w:w="1242"/>
        <w:gridCol w:w="1538"/>
        <w:gridCol w:w="2120"/>
        <w:gridCol w:w="935"/>
      </w:tblGrid>
      <w:tr w:rsidR="00424D0D" w:rsidRPr="00FA3CAE" w14:paraId="430B032A" w14:textId="77777777" w:rsidTr="00255C88">
        <w:trPr>
          <w:trHeight w:val="261"/>
          <w:tblHeader/>
          <w:jc w:val="center"/>
        </w:trPr>
        <w:tc>
          <w:tcPr>
            <w:tcW w:w="3027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43DF54D" w14:textId="77777777" w:rsidR="00424D0D" w:rsidRPr="00FA3CAE" w:rsidRDefault="00424D0D" w:rsidP="00424D0D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5478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7F839A8" w14:textId="7B68BFE3" w:rsidR="00424D0D" w:rsidRPr="00FA3CAE" w:rsidRDefault="00424D0D" w:rsidP="00424D0D">
            <w:pPr>
              <w:spacing w:line="24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Sinus Rhythm</w:t>
            </w:r>
          </w:p>
        </w:tc>
        <w:tc>
          <w:tcPr>
            <w:tcW w:w="583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8C89BB9" w14:textId="488DA83B" w:rsidR="00424D0D" w:rsidRPr="00FA3CAE" w:rsidRDefault="00424D0D" w:rsidP="00424D0D">
            <w:pPr>
              <w:spacing w:line="24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POAF</w:t>
            </w:r>
          </w:p>
        </w:tc>
      </w:tr>
      <w:tr w:rsidR="00424D0D" w:rsidRPr="00FA3CAE" w14:paraId="4E4EDEF3" w14:textId="77777777" w:rsidTr="00255C88">
        <w:trPr>
          <w:trHeight w:val="261"/>
          <w:tblHeader/>
          <w:jc w:val="center"/>
        </w:trPr>
        <w:tc>
          <w:tcPr>
            <w:tcW w:w="3027" w:type="dxa"/>
            <w:gridSpan w:val="2"/>
            <w:vMerge/>
            <w:tcBorders>
              <w:top w:val="single" w:sz="12" w:space="0" w:color="auto"/>
              <w:left w:val="single" w:sz="12" w:space="0" w:color="auto"/>
              <w:bottom w:val="double" w:sz="12" w:space="0" w:color="auto"/>
              <w:right w:val="single" w:sz="12" w:space="0" w:color="auto"/>
            </w:tcBorders>
          </w:tcPr>
          <w:p w14:paraId="18853EF2" w14:textId="77777777" w:rsidR="00424D0D" w:rsidRPr="00FA3CAE" w:rsidRDefault="00424D0D" w:rsidP="00424D0D">
            <w:pPr>
              <w:spacing w:line="240" w:lineRule="auto"/>
              <w:jc w:val="left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tcBorders>
              <w:top w:val="single" w:sz="12" w:space="0" w:color="auto"/>
              <w:left w:val="single" w:sz="12" w:space="0" w:color="auto"/>
              <w:bottom w:val="double" w:sz="12" w:space="0" w:color="auto"/>
            </w:tcBorders>
            <w:noWrap/>
            <w:vAlign w:val="center"/>
            <w:hideMark/>
          </w:tcPr>
          <w:p w14:paraId="03A8A9FC" w14:textId="77777777" w:rsidR="00424D0D" w:rsidRPr="00FA3CAE" w:rsidRDefault="00424D0D" w:rsidP="00424D0D">
            <w:pPr>
              <w:spacing w:line="24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 xml:space="preserve">Control </w:t>
            </w:r>
          </w:p>
          <w:p w14:paraId="4ACC97D7" w14:textId="300D2747" w:rsidR="00424D0D" w:rsidRPr="00FA3CAE" w:rsidRDefault="00424D0D" w:rsidP="00424D0D">
            <w:pPr>
              <w:spacing w:line="24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[n (%)]</w:t>
            </w:r>
          </w:p>
        </w:tc>
        <w:tc>
          <w:tcPr>
            <w:tcW w:w="1538" w:type="dxa"/>
            <w:tcBorders>
              <w:top w:val="single" w:sz="12" w:space="0" w:color="auto"/>
              <w:bottom w:val="double" w:sz="12" w:space="0" w:color="auto"/>
            </w:tcBorders>
            <w:noWrap/>
            <w:vAlign w:val="center"/>
            <w:hideMark/>
          </w:tcPr>
          <w:p w14:paraId="6AD0C0A3" w14:textId="77777777" w:rsidR="00424D0D" w:rsidRPr="00FA3CAE" w:rsidRDefault="00424D0D" w:rsidP="00424D0D">
            <w:pPr>
              <w:spacing w:line="24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LAA Amp.</w:t>
            </w:r>
          </w:p>
          <w:p w14:paraId="25E9E95A" w14:textId="60EFCE78" w:rsidR="00424D0D" w:rsidRPr="00FA3CAE" w:rsidRDefault="00424D0D" w:rsidP="00424D0D">
            <w:pPr>
              <w:spacing w:line="24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 xml:space="preserve"> [n (%)]</w:t>
            </w:r>
          </w:p>
        </w:tc>
        <w:tc>
          <w:tcPr>
            <w:tcW w:w="1683" w:type="dxa"/>
            <w:tcBorders>
              <w:top w:val="single" w:sz="12" w:space="0" w:color="auto"/>
              <w:bottom w:val="double" w:sz="12" w:space="0" w:color="auto"/>
            </w:tcBorders>
            <w:noWrap/>
            <w:vAlign w:val="center"/>
            <w:hideMark/>
          </w:tcPr>
          <w:p w14:paraId="19A9D7CC" w14:textId="77777777" w:rsidR="00424D0D" w:rsidRPr="00FA3CAE" w:rsidRDefault="00424D0D" w:rsidP="00424D0D">
            <w:pPr>
              <w:spacing w:line="24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HR [95%CI]</w:t>
            </w:r>
          </w:p>
        </w:tc>
        <w:tc>
          <w:tcPr>
            <w:tcW w:w="1007" w:type="dxa"/>
            <w:tcBorders>
              <w:top w:val="single" w:sz="12" w:space="0" w:color="auto"/>
              <w:bottom w:val="doub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3C86622" w14:textId="77777777" w:rsidR="00424D0D" w:rsidRPr="00FA3CAE" w:rsidRDefault="00424D0D" w:rsidP="00424D0D">
            <w:pPr>
              <w:spacing w:line="24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1242" w:type="dxa"/>
            <w:tcBorders>
              <w:top w:val="single" w:sz="12" w:space="0" w:color="auto"/>
              <w:left w:val="single" w:sz="12" w:space="0" w:color="auto"/>
              <w:bottom w:val="double" w:sz="12" w:space="0" w:color="auto"/>
            </w:tcBorders>
            <w:noWrap/>
            <w:vAlign w:val="center"/>
            <w:hideMark/>
          </w:tcPr>
          <w:p w14:paraId="7B41A9EC" w14:textId="77777777" w:rsidR="00424D0D" w:rsidRPr="00FA3CAE" w:rsidRDefault="00424D0D" w:rsidP="00424D0D">
            <w:pPr>
              <w:spacing w:line="24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 xml:space="preserve">Control </w:t>
            </w:r>
          </w:p>
          <w:p w14:paraId="5A02E298" w14:textId="2120CCC1" w:rsidR="00424D0D" w:rsidRPr="00FA3CAE" w:rsidRDefault="00424D0D" w:rsidP="00424D0D">
            <w:pPr>
              <w:spacing w:line="24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[n (%)]</w:t>
            </w:r>
          </w:p>
        </w:tc>
        <w:tc>
          <w:tcPr>
            <w:tcW w:w="1538" w:type="dxa"/>
            <w:tcBorders>
              <w:top w:val="single" w:sz="12" w:space="0" w:color="auto"/>
              <w:bottom w:val="double" w:sz="12" w:space="0" w:color="auto"/>
            </w:tcBorders>
            <w:noWrap/>
            <w:vAlign w:val="center"/>
            <w:hideMark/>
          </w:tcPr>
          <w:p w14:paraId="1796BABB" w14:textId="77777777" w:rsidR="00424D0D" w:rsidRPr="00FA3CAE" w:rsidRDefault="00424D0D" w:rsidP="00424D0D">
            <w:pPr>
              <w:spacing w:line="24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LAA Amp.</w:t>
            </w:r>
          </w:p>
          <w:p w14:paraId="3BBBBC8F" w14:textId="0C8668A3" w:rsidR="00424D0D" w:rsidRPr="00FA3CAE" w:rsidRDefault="00424D0D" w:rsidP="00424D0D">
            <w:pPr>
              <w:spacing w:line="24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 xml:space="preserve"> [n (%)]</w:t>
            </w:r>
          </w:p>
        </w:tc>
        <w:tc>
          <w:tcPr>
            <w:tcW w:w="2120" w:type="dxa"/>
            <w:tcBorders>
              <w:top w:val="single" w:sz="12" w:space="0" w:color="auto"/>
              <w:bottom w:val="double" w:sz="12" w:space="0" w:color="auto"/>
            </w:tcBorders>
            <w:noWrap/>
            <w:vAlign w:val="center"/>
            <w:hideMark/>
          </w:tcPr>
          <w:p w14:paraId="2C3D7D89" w14:textId="77777777" w:rsidR="00424D0D" w:rsidRPr="00FA3CAE" w:rsidRDefault="00424D0D" w:rsidP="00424D0D">
            <w:pPr>
              <w:spacing w:line="24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HR [95%CI]</w:t>
            </w:r>
          </w:p>
        </w:tc>
        <w:tc>
          <w:tcPr>
            <w:tcW w:w="935" w:type="dxa"/>
            <w:tcBorders>
              <w:top w:val="single" w:sz="12" w:space="0" w:color="auto"/>
              <w:bottom w:val="doub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E05C477" w14:textId="77777777" w:rsidR="00424D0D" w:rsidRPr="00FA3CAE" w:rsidRDefault="00424D0D" w:rsidP="00424D0D">
            <w:pPr>
              <w:spacing w:line="240" w:lineRule="auto"/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p-value</w:t>
            </w:r>
          </w:p>
        </w:tc>
      </w:tr>
      <w:tr w:rsidR="00A85CBE" w:rsidRPr="00FA3CAE" w14:paraId="1C24C6DC" w14:textId="77777777" w:rsidTr="00255C88">
        <w:trPr>
          <w:cantSplit/>
          <w:trHeight w:val="227"/>
          <w:jc w:val="center"/>
        </w:trPr>
        <w:tc>
          <w:tcPr>
            <w:tcW w:w="467" w:type="dxa"/>
            <w:vMerge w:val="restart"/>
            <w:tcBorders>
              <w:top w:val="doub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</w:tcPr>
          <w:p w14:paraId="1836512C" w14:textId="6E25E93B" w:rsidR="00A85CBE" w:rsidRPr="00FA3CAE" w:rsidRDefault="00A85CBE" w:rsidP="00A85CBE">
            <w:pPr>
              <w:spacing w:line="240" w:lineRule="auto"/>
              <w:ind w:right="113"/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All</w:t>
            </w:r>
          </w:p>
        </w:tc>
        <w:tc>
          <w:tcPr>
            <w:tcW w:w="2560" w:type="dxa"/>
            <w:tcBorders>
              <w:top w:val="doub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6D4B709" w14:textId="293C6BA9" w:rsidR="00A85CBE" w:rsidRPr="00FA3CAE" w:rsidRDefault="00A85CBE" w:rsidP="00A85CBE">
            <w:pPr>
              <w:spacing w:line="240" w:lineRule="auto"/>
              <w:jc w:val="left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All Patients</w:t>
            </w:r>
          </w:p>
        </w:tc>
        <w:tc>
          <w:tcPr>
            <w:tcW w:w="1250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EBAFF" w14:textId="57882101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162</w:t>
            </w:r>
          </w:p>
        </w:tc>
        <w:tc>
          <w:tcPr>
            <w:tcW w:w="1538" w:type="dxa"/>
            <w:tcBorders>
              <w:top w:val="doub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8A3AC" w14:textId="6D2F9780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168</w:t>
            </w:r>
          </w:p>
        </w:tc>
        <w:tc>
          <w:tcPr>
            <w:tcW w:w="1683" w:type="dxa"/>
            <w:tcBorders>
              <w:top w:val="doub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044DC" w14:textId="4DBF4E35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doub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0BF1ED" w14:textId="3F2837F2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 </w:t>
            </w:r>
          </w:p>
        </w:tc>
        <w:tc>
          <w:tcPr>
            <w:tcW w:w="1242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CCF11" w14:textId="78664FE6" w:rsidR="00A85CBE" w:rsidRPr="00FA3CAE" w:rsidRDefault="00BF3A27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81</w:t>
            </w:r>
          </w:p>
        </w:tc>
        <w:tc>
          <w:tcPr>
            <w:tcW w:w="1538" w:type="dxa"/>
            <w:tcBorders>
              <w:top w:val="doub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07AF9" w14:textId="079A822F" w:rsidR="00A85CBE" w:rsidRPr="00FA3CAE" w:rsidRDefault="00BF3A27" w:rsidP="00BF3A27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75</w:t>
            </w:r>
          </w:p>
        </w:tc>
        <w:tc>
          <w:tcPr>
            <w:tcW w:w="2120" w:type="dxa"/>
            <w:tcBorders>
              <w:top w:val="doub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76247" w14:textId="6D7FAC9E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 </w:t>
            </w:r>
          </w:p>
        </w:tc>
        <w:tc>
          <w:tcPr>
            <w:tcW w:w="935" w:type="dxa"/>
            <w:tcBorders>
              <w:top w:val="doub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A6A53FC" w14:textId="560E1BAA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 </w:t>
            </w:r>
          </w:p>
        </w:tc>
      </w:tr>
      <w:tr w:rsidR="00A85CBE" w:rsidRPr="00FA3CAE" w14:paraId="25835CB5" w14:textId="77777777" w:rsidTr="00255C88">
        <w:trPr>
          <w:cantSplit/>
          <w:trHeight w:val="227"/>
          <w:jc w:val="center"/>
        </w:trPr>
        <w:tc>
          <w:tcPr>
            <w:tcW w:w="46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</w:tcPr>
          <w:p w14:paraId="49EDB75E" w14:textId="77777777" w:rsidR="00A85CBE" w:rsidRPr="00FA3CAE" w:rsidRDefault="00A85CBE" w:rsidP="00A85CBE">
            <w:pPr>
              <w:spacing w:line="240" w:lineRule="auto"/>
              <w:ind w:right="113"/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FA07BFF" w14:textId="12F03330" w:rsidR="00A85CBE" w:rsidRPr="00FA3CAE" w:rsidRDefault="00A85CBE" w:rsidP="00A85CBE">
            <w:pPr>
              <w:spacing w:line="240" w:lineRule="auto"/>
              <w:jc w:val="left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sz w:val="20"/>
                <w:szCs w:val="20"/>
                <w:lang w:eastAsia="en-US"/>
              </w:rPr>
              <w:t>Composite Endpoint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1C03B" w14:textId="2BDF500C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28 (17.3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83BB3" w14:textId="29BDB7BE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39 (23.2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BE784" w14:textId="090E184D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1.4 [0.88; 2.33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171891" w14:textId="565C7290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0.15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66B03" w14:textId="106EE746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26 (32.1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420FD" w14:textId="36F09852" w:rsidR="00A85CBE" w:rsidRPr="00FA3CAE" w:rsidRDefault="00D82268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20 (26.7</w:t>
            </w:r>
            <w:r w:rsidR="00A85CBE" w:rsidRPr="00FA3CAE">
              <w:rPr>
                <w:sz w:val="20"/>
                <w:szCs w:val="20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F0715" w14:textId="16F87A22" w:rsidR="00A85CBE" w:rsidRPr="00FA3CAE" w:rsidRDefault="00BF3A27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0.8</w:t>
            </w:r>
            <w:r w:rsidR="00A85CBE" w:rsidRPr="00FA3CAE">
              <w:rPr>
                <w:sz w:val="20"/>
                <w:szCs w:val="20"/>
              </w:rPr>
              <w:t xml:space="preserve"> [0.42; 1.38]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E426E05" w14:textId="0CA258DC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0.37</w:t>
            </w:r>
          </w:p>
        </w:tc>
      </w:tr>
      <w:tr w:rsidR="00A85CBE" w:rsidRPr="00FA3CAE" w14:paraId="2F08166E" w14:textId="77777777" w:rsidTr="00255C88">
        <w:trPr>
          <w:cantSplit/>
          <w:trHeight w:val="227"/>
          <w:jc w:val="center"/>
        </w:trPr>
        <w:tc>
          <w:tcPr>
            <w:tcW w:w="46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</w:tcPr>
          <w:p w14:paraId="3B8849A5" w14:textId="77777777" w:rsidR="00A85CBE" w:rsidRPr="00FA3CAE" w:rsidRDefault="00A85CBE" w:rsidP="00A85CBE">
            <w:pPr>
              <w:spacing w:line="240" w:lineRule="auto"/>
              <w:ind w:right="113"/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67E1A20" w14:textId="23E86493" w:rsidR="00A85CBE" w:rsidRPr="00FA3CAE" w:rsidRDefault="00A85CBE" w:rsidP="00A85CBE">
            <w:pPr>
              <w:spacing w:line="240" w:lineRule="auto"/>
              <w:ind w:left="403"/>
              <w:jc w:val="left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sz w:val="20"/>
                <w:szCs w:val="20"/>
                <w:lang w:eastAsia="en-US"/>
              </w:rPr>
              <w:t>All-Cause Mortality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D4000" w14:textId="652E114C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13 (8.0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D1BF1" w14:textId="5B214F68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24 (14.3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CACC1" w14:textId="0C04F90F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1.8 [0.92; 3.57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359B28" w14:textId="731A7392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0.08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E269F" w14:textId="71C20D05" w:rsidR="00A85CBE" w:rsidRPr="00FA3CAE" w:rsidRDefault="00D82268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17 (21.0</w:t>
            </w:r>
            <w:r w:rsidR="00A85CBE" w:rsidRPr="00FA3CAE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C7A7A" w14:textId="617B2F32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15 (20</w:t>
            </w:r>
            <w:r w:rsidR="00D82268" w:rsidRPr="00FA3CAE">
              <w:rPr>
                <w:sz w:val="20"/>
                <w:szCs w:val="20"/>
              </w:rPr>
              <w:t>.0</w:t>
            </w:r>
            <w:r w:rsidRPr="00FA3CAE">
              <w:rPr>
                <w:sz w:val="20"/>
                <w:szCs w:val="20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DC46A" w14:textId="7A86B206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0.9 [0.44; 1.81]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9A3768F" w14:textId="3B1EE604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0.76</w:t>
            </w:r>
          </w:p>
        </w:tc>
      </w:tr>
      <w:tr w:rsidR="00A85CBE" w:rsidRPr="00FA3CAE" w14:paraId="35B6DAB9" w14:textId="77777777" w:rsidTr="00255C88">
        <w:trPr>
          <w:cantSplit/>
          <w:trHeight w:val="227"/>
          <w:jc w:val="center"/>
        </w:trPr>
        <w:tc>
          <w:tcPr>
            <w:tcW w:w="46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</w:tcPr>
          <w:p w14:paraId="64514291" w14:textId="77777777" w:rsidR="00A85CBE" w:rsidRPr="00FA3CAE" w:rsidRDefault="00A85CBE" w:rsidP="00A85CBE">
            <w:pPr>
              <w:spacing w:line="240" w:lineRule="auto"/>
              <w:ind w:right="113"/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738EE4" w14:textId="25670E5B" w:rsidR="00A85CBE" w:rsidRPr="00FA3CAE" w:rsidRDefault="00A85CBE" w:rsidP="00A85CBE">
            <w:pPr>
              <w:spacing w:line="240" w:lineRule="auto"/>
              <w:ind w:left="403"/>
              <w:jc w:val="left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sz w:val="20"/>
                <w:szCs w:val="20"/>
                <w:lang w:eastAsia="en-US"/>
              </w:rPr>
              <w:t>Stroke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D8EFB" w14:textId="6AACF88E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10 (6.2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2F7F9" w14:textId="3C429632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4 (2.4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8D0EB" w14:textId="1D7A7216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0.4 [0.13; 1.34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0FB531" w14:textId="4ED15F45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0.14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6F94E" w14:textId="4405A81B" w:rsidR="00A85CBE" w:rsidRPr="00FA3CAE" w:rsidRDefault="00D82268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7 (8.6</w:t>
            </w:r>
            <w:r w:rsidR="00A85CBE" w:rsidRPr="00FA3CAE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723BD" w14:textId="60706357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3 (4</w:t>
            </w:r>
            <w:r w:rsidR="00D82268" w:rsidRPr="00FA3CAE">
              <w:rPr>
                <w:sz w:val="20"/>
                <w:szCs w:val="20"/>
              </w:rPr>
              <w:t>.0</w:t>
            </w:r>
            <w:r w:rsidRPr="00FA3CAE">
              <w:rPr>
                <w:sz w:val="20"/>
                <w:szCs w:val="20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9D83D" w14:textId="7921B48F" w:rsidR="00A85CBE" w:rsidRPr="00FA3CAE" w:rsidRDefault="00BF3A27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0.4</w:t>
            </w:r>
            <w:r w:rsidR="00A85CBE" w:rsidRPr="00FA3CAE">
              <w:rPr>
                <w:sz w:val="20"/>
                <w:szCs w:val="20"/>
              </w:rPr>
              <w:t xml:space="preserve"> [0.1</w:t>
            </w:r>
            <w:r w:rsidRPr="00FA3CAE">
              <w:rPr>
                <w:sz w:val="20"/>
                <w:szCs w:val="20"/>
              </w:rPr>
              <w:t>0</w:t>
            </w:r>
            <w:r w:rsidR="00A85CBE" w:rsidRPr="00FA3CAE">
              <w:rPr>
                <w:sz w:val="20"/>
                <w:szCs w:val="20"/>
              </w:rPr>
              <w:t>; 1.53]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8E2F3FB" w14:textId="120870A0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0.18</w:t>
            </w:r>
          </w:p>
        </w:tc>
      </w:tr>
      <w:tr w:rsidR="00A85CBE" w:rsidRPr="00FA3CAE" w14:paraId="447F6349" w14:textId="77777777" w:rsidTr="00255C88">
        <w:trPr>
          <w:cantSplit/>
          <w:trHeight w:val="227"/>
          <w:jc w:val="center"/>
        </w:trPr>
        <w:tc>
          <w:tcPr>
            <w:tcW w:w="467" w:type="dxa"/>
            <w:vMerge/>
            <w:tcBorders>
              <w:left w:val="single" w:sz="12" w:space="0" w:color="auto"/>
              <w:bottom w:val="double" w:sz="12" w:space="0" w:color="auto"/>
              <w:right w:val="single" w:sz="12" w:space="0" w:color="auto"/>
            </w:tcBorders>
            <w:shd w:val="clear" w:color="auto" w:fill="auto"/>
            <w:textDirection w:val="btLr"/>
          </w:tcPr>
          <w:p w14:paraId="42F1AC78" w14:textId="77777777" w:rsidR="00A85CBE" w:rsidRPr="00FA3CAE" w:rsidRDefault="00A85CBE" w:rsidP="00A85CBE">
            <w:pPr>
              <w:spacing w:line="240" w:lineRule="auto"/>
              <w:ind w:right="113"/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12" w:space="0" w:color="auto"/>
              <w:bottom w:val="doub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C725973" w14:textId="7D9E8050" w:rsidR="00A85CBE" w:rsidRPr="00FA3CAE" w:rsidRDefault="00A85CBE" w:rsidP="00A85CBE">
            <w:pPr>
              <w:spacing w:line="240" w:lineRule="auto"/>
              <w:ind w:left="403"/>
              <w:jc w:val="left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FA3CAE">
              <w:rPr>
                <w:rFonts w:eastAsiaTheme="minorHAnsi"/>
                <w:sz w:val="20"/>
                <w:szCs w:val="20"/>
                <w:lang w:eastAsia="en-US"/>
              </w:rPr>
              <w:t>Rehospitalization</w:t>
            </w:r>
            <w:proofErr w:type="spellEnd"/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E7328" w14:textId="1C714280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7 (4.3)</w:t>
            </w:r>
          </w:p>
        </w:tc>
        <w:tc>
          <w:tcPr>
            <w:tcW w:w="1538" w:type="dxa"/>
            <w:tcBorders>
              <w:top w:val="nil"/>
              <w:left w:val="nil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4B254" w14:textId="1D1E3388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12 (7.1)</w:t>
            </w:r>
          </w:p>
        </w:tc>
        <w:tc>
          <w:tcPr>
            <w:tcW w:w="1683" w:type="dxa"/>
            <w:tcBorders>
              <w:top w:val="nil"/>
              <w:left w:val="nil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152B2" w14:textId="0207E370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1.7 [0.67; 4.35]</w:t>
            </w:r>
          </w:p>
        </w:tc>
        <w:tc>
          <w:tcPr>
            <w:tcW w:w="1007" w:type="dxa"/>
            <w:tcBorders>
              <w:top w:val="nil"/>
              <w:left w:val="nil"/>
              <w:bottom w:val="double" w:sz="12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6A1077" w14:textId="5EE0AC87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0.26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677CE" w14:textId="0522EA2A" w:rsidR="00A85CBE" w:rsidRPr="00FA3CAE" w:rsidRDefault="00D82268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9 (11.1</w:t>
            </w:r>
            <w:r w:rsidR="00A85CBE" w:rsidRPr="00FA3CAE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ED3C1" w14:textId="6BB22272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6 (8</w:t>
            </w:r>
            <w:r w:rsidR="00D82268" w:rsidRPr="00FA3CAE">
              <w:rPr>
                <w:sz w:val="20"/>
                <w:szCs w:val="20"/>
              </w:rPr>
              <w:t>.0</w:t>
            </w:r>
            <w:r w:rsidRPr="00FA3CAE">
              <w:rPr>
                <w:sz w:val="20"/>
                <w:szCs w:val="20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D80E0" w14:textId="436F6DC9" w:rsidR="00A85CBE" w:rsidRPr="00FA3CAE" w:rsidRDefault="00BF3A27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0.7</w:t>
            </w:r>
            <w:r w:rsidR="00A85CBE" w:rsidRPr="00FA3CAE">
              <w:rPr>
                <w:sz w:val="20"/>
                <w:szCs w:val="20"/>
              </w:rPr>
              <w:t xml:space="preserve"> [0.24; 1.91]</w:t>
            </w:r>
          </w:p>
        </w:tc>
        <w:tc>
          <w:tcPr>
            <w:tcW w:w="935" w:type="dxa"/>
            <w:tcBorders>
              <w:top w:val="nil"/>
              <w:left w:val="nil"/>
              <w:bottom w:val="doub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97E7C9D" w14:textId="1212901E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0.46</w:t>
            </w:r>
          </w:p>
        </w:tc>
      </w:tr>
      <w:tr w:rsidR="00A85CBE" w:rsidRPr="00FA3CAE" w14:paraId="21CF4686" w14:textId="77777777" w:rsidTr="00255C88">
        <w:trPr>
          <w:cantSplit/>
          <w:trHeight w:val="227"/>
          <w:jc w:val="center"/>
        </w:trPr>
        <w:tc>
          <w:tcPr>
            <w:tcW w:w="467" w:type="dxa"/>
            <w:vMerge w:val="restart"/>
            <w:tcBorders>
              <w:top w:val="doub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</w:tcPr>
          <w:p w14:paraId="42CBE253" w14:textId="77777777" w:rsidR="00A85CBE" w:rsidRPr="00FA3CAE" w:rsidRDefault="00A85CBE" w:rsidP="00A85CBE">
            <w:pPr>
              <w:spacing w:line="240" w:lineRule="auto"/>
              <w:ind w:right="113"/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2560" w:type="dxa"/>
            <w:tcBorders>
              <w:top w:val="doub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2B66006" w14:textId="77777777" w:rsidR="00A85CBE" w:rsidRPr="00FA3CAE" w:rsidRDefault="00A85CBE" w:rsidP="00A85CBE">
            <w:pPr>
              <w:spacing w:line="240" w:lineRule="auto"/>
              <w:jc w:val="left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Age ≤ 70</w:t>
            </w:r>
          </w:p>
        </w:tc>
        <w:tc>
          <w:tcPr>
            <w:tcW w:w="1250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E7FCD" w14:textId="26725051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82</w:t>
            </w:r>
          </w:p>
        </w:tc>
        <w:tc>
          <w:tcPr>
            <w:tcW w:w="1538" w:type="dxa"/>
            <w:tcBorders>
              <w:top w:val="doub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9A918" w14:textId="2F261CDD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92</w:t>
            </w:r>
          </w:p>
        </w:tc>
        <w:tc>
          <w:tcPr>
            <w:tcW w:w="1683" w:type="dxa"/>
            <w:tcBorders>
              <w:top w:val="doub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684AD" w14:textId="7B23EA04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007" w:type="dxa"/>
            <w:tcBorders>
              <w:top w:val="doub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6904D1" w14:textId="042E313F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242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A8C95" w14:textId="0DEC46B7" w:rsidR="00A85CBE" w:rsidRPr="00FA3CAE" w:rsidRDefault="00BF3A27" w:rsidP="00BF3A27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31</w:t>
            </w:r>
          </w:p>
        </w:tc>
        <w:tc>
          <w:tcPr>
            <w:tcW w:w="1538" w:type="dxa"/>
            <w:tcBorders>
              <w:top w:val="doub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014FB" w14:textId="72C092EF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3</w:t>
            </w:r>
            <w:r w:rsidR="00BF3A27" w:rsidRPr="00FA3CAE">
              <w:rPr>
                <w:sz w:val="20"/>
                <w:szCs w:val="20"/>
              </w:rPr>
              <w:t>0</w:t>
            </w:r>
          </w:p>
        </w:tc>
        <w:tc>
          <w:tcPr>
            <w:tcW w:w="2120" w:type="dxa"/>
            <w:tcBorders>
              <w:top w:val="doub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195DC" w14:textId="24F5DEE6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935" w:type="dxa"/>
            <w:tcBorders>
              <w:top w:val="doub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ED1CDC2" w14:textId="4E80241A" w:rsidR="00A85CBE" w:rsidRPr="00FA3CAE" w:rsidRDefault="00A85CBE" w:rsidP="00A85CBE">
            <w:pPr>
              <w:spacing w:line="240" w:lineRule="auto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A85CBE" w:rsidRPr="00FA3CAE" w14:paraId="39A46091" w14:textId="77777777" w:rsidTr="00255C88">
        <w:trPr>
          <w:cantSplit/>
          <w:trHeight w:val="227"/>
          <w:jc w:val="center"/>
        </w:trPr>
        <w:tc>
          <w:tcPr>
            <w:tcW w:w="46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</w:tcPr>
          <w:p w14:paraId="27D13B41" w14:textId="77777777" w:rsidR="00A85CBE" w:rsidRPr="00FA3CAE" w:rsidRDefault="00A85CBE" w:rsidP="00A85CBE">
            <w:pPr>
              <w:spacing w:line="240" w:lineRule="auto"/>
              <w:ind w:right="113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0DAE569" w14:textId="77777777" w:rsidR="00A85CBE" w:rsidRPr="00FA3CAE" w:rsidRDefault="00A85CBE" w:rsidP="00A85CBE">
            <w:pPr>
              <w:spacing w:line="240" w:lineRule="auto"/>
              <w:jc w:val="left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sz w:val="20"/>
                <w:szCs w:val="20"/>
                <w:lang w:eastAsia="en-US"/>
              </w:rPr>
              <w:t>Composite Endpoint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FBAD9" w14:textId="3F425E90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13 (15.9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FD82B" w14:textId="7B5C8B31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18 (19.6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4D273" w14:textId="05CB8062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1.2 [0.59; 2.46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2A3DC1" w14:textId="500D76C2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62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FBC87" w14:textId="191F6AA6" w:rsidR="00A85CBE" w:rsidRPr="00FA3CAE" w:rsidRDefault="00D82268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10 (32.3</w:t>
            </w:r>
            <w:r w:rsidR="00A85CBE" w:rsidRPr="00FA3CAE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04F5A" w14:textId="63831659" w:rsidR="00A85CBE" w:rsidRPr="00FA3CAE" w:rsidRDefault="00D82268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7 (23.3</w:t>
            </w:r>
            <w:r w:rsidR="00A85CBE" w:rsidRPr="00FA3CAE">
              <w:rPr>
                <w:sz w:val="20"/>
                <w:szCs w:val="20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0EE0A" w14:textId="6EF12BAA" w:rsidR="00A85CBE" w:rsidRPr="00FA3CAE" w:rsidRDefault="00BF3A27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7</w:t>
            </w:r>
            <w:r w:rsidR="00A85CBE" w:rsidRPr="00FA3CAE">
              <w:rPr>
                <w:sz w:val="20"/>
                <w:szCs w:val="20"/>
              </w:rPr>
              <w:t xml:space="preserve"> [0.28; 1.96]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E28ADE8" w14:textId="52BF530C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55</w:t>
            </w:r>
          </w:p>
        </w:tc>
      </w:tr>
      <w:tr w:rsidR="00A85CBE" w:rsidRPr="00FA3CAE" w14:paraId="0715CE3E" w14:textId="77777777" w:rsidTr="00255C88">
        <w:trPr>
          <w:cantSplit/>
          <w:trHeight w:val="227"/>
          <w:jc w:val="center"/>
        </w:trPr>
        <w:tc>
          <w:tcPr>
            <w:tcW w:w="46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</w:tcPr>
          <w:p w14:paraId="721978DC" w14:textId="77777777" w:rsidR="00A85CBE" w:rsidRPr="00FA3CAE" w:rsidRDefault="00A85CBE" w:rsidP="00A85CBE">
            <w:pPr>
              <w:spacing w:line="240" w:lineRule="auto"/>
              <w:ind w:right="113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63E761F" w14:textId="77777777" w:rsidR="00A85CBE" w:rsidRPr="00FA3CAE" w:rsidRDefault="00A85CBE" w:rsidP="00A85CBE">
            <w:pPr>
              <w:spacing w:line="240" w:lineRule="auto"/>
              <w:ind w:left="403"/>
              <w:jc w:val="left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sz w:val="20"/>
                <w:szCs w:val="20"/>
                <w:lang w:eastAsia="en-US"/>
              </w:rPr>
              <w:t>All-Cause Mortality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67A2D" w14:textId="3AEDFE97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6 (7.3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9CDF0" w14:textId="73515E45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8 (8.7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E55DE" w14:textId="22778A29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1.1 [0.37; 3.08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60EBDB" w14:textId="49C9E68B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91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511F8" w14:textId="1301C8BB" w:rsidR="00A85CBE" w:rsidRPr="00FA3CAE" w:rsidRDefault="00D82268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6 (19.4</w:t>
            </w:r>
            <w:r w:rsidR="00A85CBE" w:rsidRPr="00FA3CAE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F0FAA" w14:textId="7710BAF0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3 (10</w:t>
            </w:r>
            <w:r w:rsidR="00D82268" w:rsidRPr="00FA3CAE">
              <w:rPr>
                <w:sz w:val="20"/>
                <w:szCs w:val="20"/>
              </w:rPr>
              <w:t>.0</w:t>
            </w:r>
            <w:r w:rsidRPr="00FA3CAE">
              <w:rPr>
                <w:sz w:val="20"/>
                <w:szCs w:val="20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8CBEB" w14:textId="519FAC69" w:rsidR="00A85CBE" w:rsidRPr="00FA3CAE" w:rsidRDefault="00BF3A27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6</w:t>
            </w:r>
            <w:r w:rsidR="00A85CBE" w:rsidRPr="00FA3CAE">
              <w:rPr>
                <w:sz w:val="20"/>
                <w:szCs w:val="20"/>
              </w:rPr>
              <w:t xml:space="preserve"> [0.14; 2.24]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0D3C412" w14:textId="14E6663C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41</w:t>
            </w:r>
          </w:p>
        </w:tc>
      </w:tr>
      <w:tr w:rsidR="00A85CBE" w:rsidRPr="00FA3CAE" w14:paraId="4C73A7EF" w14:textId="77777777" w:rsidTr="00255C88">
        <w:trPr>
          <w:cantSplit/>
          <w:trHeight w:val="227"/>
          <w:jc w:val="center"/>
        </w:trPr>
        <w:tc>
          <w:tcPr>
            <w:tcW w:w="46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</w:tcPr>
          <w:p w14:paraId="6A95E2FC" w14:textId="77777777" w:rsidR="00A85CBE" w:rsidRPr="00FA3CAE" w:rsidRDefault="00A85CBE" w:rsidP="00A85CBE">
            <w:pPr>
              <w:spacing w:line="240" w:lineRule="auto"/>
              <w:ind w:right="113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331BBCF" w14:textId="77777777" w:rsidR="00A85CBE" w:rsidRPr="00FA3CAE" w:rsidRDefault="00A85CBE" w:rsidP="00A85CBE">
            <w:pPr>
              <w:spacing w:line="240" w:lineRule="auto"/>
              <w:ind w:left="403"/>
              <w:jc w:val="left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sz w:val="20"/>
                <w:szCs w:val="20"/>
                <w:lang w:eastAsia="en-US"/>
              </w:rPr>
              <w:t>Stroke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EBB01" w14:textId="2C38907C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3 (3.7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90827" w14:textId="686443BC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2 (2.2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AA480" w14:textId="3D3C2E81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5 [0.09; 3.23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A57E4B" w14:textId="2877AB88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49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ADB24" w14:textId="70393BFB" w:rsidR="00A85CBE" w:rsidRPr="00FA3CAE" w:rsidRDefault="00D82268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3 (9.7</w:t>
            </w:r>
            <w:r w:rsidR="00A85CBE" w:rsidRPr="00FA3CAE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5AA06" w14:textId="430A1CAF" w:rsidR="00A85CBE" w:rsidRPr="00FA3CAE" w:rsidRDefault="00D82268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2 (6.</w:t>
            </w:r>
            <w:r w:rsidR="00A85CBE" w:rsidRPr="00FA3CAE">
              <w:rPr>
                <w:sz w:val="20"/>
                <w:szCs w:val="20"/>
              </w:rPr>
              <w:t>7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89FFE" w14:textId="32628BF3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6 [0.1</w:t>
            </w:r>
            <w:r w:rsidR="00BF3A27" w:rsidRPr="00FA3CAE">
              <w:rPr>
                <w:sz w:val="20"/>
                <w:szCs w:val="20"/>
              </w:rPr>
              <w:t>0</w:t>
            </w:r>
            <w:r w:rsidRPr="00FA3CAE">
              <w:rPr>
                <w:sz w:val="20"/>
                <w:szCs w:val="20"/>
              </w:rPr>
              <w:t>; 3.65]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EDE97D5" w14:textId="5B213699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58</w:t>
            </w:r>
          </w:p>
        </w:tc>
      </w:tr>
      <w:tr w:rsidR="00A85CBE" w:rsidRPr="00FA3CAE" w14:paraId="7E736B53" w14:textId="77777777" w:rsidTr="00255C88">
        <w:trPr>
          <w:cantSplit/>
          <w:trHeight w:val="227"/>
          <w:jc w:val="center"/>
        </w:trPr>
        <w:tc>
          <w:tcPr>
            <w:tcW w:w="46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</w:tcPr>
          <w:p w14:paraId="0BFE68B3" w14:textId="77777777" w:rsidR="00A85CBE" w:rsidRPr="00FA3CAE" w:rsidRDefault="00A85CBE" w:rsidP="00A85CBE">
            <w:pPr>
              <w:spacing w:line="240" w:lineRule="auto"/>
              <w:ind w:right="113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A034B95" w14:textId="77777777" w:rsidR="00A85CBE" w:rsidRPr="00FA3CAE" w:rsidRDefault="00A85CBE" w:rsidP="00A85CBE">
            <w:pPr>
              <w:spacing w:line="240" w:lineRule="auto"/>
              <w:ind w:left="403"/>
              <w:jc w:val="left"/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r w:rsidRPr="00FA3CAE">
              <w:rPr>
                <w:rFonts w:eastAsiaTheme="minorHAnsi"/>
                <w:sz w:val="20"/>
                <w:szCs w:val="20"/>
                <w:lang w:eastAsia="en-US"/>
              </w:rPr>
              <w:t>Rehospitalization</w:t>
            </w:r>
            <w:proofErr w:type="spellEnd"/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76195" w14:textId="24159023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5 (6.1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74B6D" w14:textId="7AE094D1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9 (9.8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55436" w14:textId="40819CC4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1.6 [0.54; 4.88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BC7D9F" w14:textId="79978073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39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C2D15" w14:textId="2C2AFCDC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4 (12.9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A3CE5" w14:textId="17F2A5AD" w:rsidR="00A85CBE" w:rsidRPr="00FA3CAE" w:rsidRDefault="00D82268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4 (13.3</w:t>
            </w:r>
            <w:r w:rsidR="00A85CBE" w:rsidRPr="00FA3CAE">
              <w:rPr>
                <w:sz w:val="20"/>
                <w:szCs w:val="20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EF4DC" w14:textId="7DB7BC35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1.2 [0.28; 5.13]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6546354" w14:textId="302C46B8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81</w:t>
            </w:r>
          </w:p>
        </w:tc>
      </w:tr>
      <w:tr w:rsidR="00A85CBE" w:rsidRPr="00FA3CAE" w14:paraId="618FE1B1" w14:textId="77777777" w:rsidTr="00255C88">
        <w:trPr>
          <w:cantSplit/>
          <w:trHeight w:val="227"/>
          <w:jc w:val="center"/>
        </w:trPr>
        <w:tc>
          <w:tcPr>
            <w:tcW w:w="46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</w:tcPr>
          <w:p w14:paraId="2CE938E1" w14:textId="77777777" w:rsidR="00A85CBE" w:rsidRPr="00FA3CAE" w:rsidRDefault="00A85CBE" w:rsidP="00A85CBE">
            <w:pPr>
              <w:spacing w:line="240" w:lineRule="auto"/>
              <w:ind w:right="113"/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5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37CE9B" w14:textId="77777777" w:rsidR="00A85CBE" w:rsidRPr="00FA3CAE" w:rsidRDefault="00A85CBE" w:rsidP="00A85CBE">
            <w:pPr>
              <w:spacing w:line="240" w:lineRule="auto"/>
              <w:jc w:val="left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Age &gt;70</w:t>
            </w:r>
          </w:p>
        </w:tc>
        <w:tc>
          <w:tcPr>
            <w:tcW w:w="12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DD2FF" w14:textId="7E15B2F7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80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44D70" w14:textId="29897C00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76</w:t>
            </w:r>
          </w:p>
        </w:tc>
        <w:tc>
          <w:tcPr>
            <w:tcW w:w="168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01B19" w14:textId="7A97F52C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96BA280" w14:textId="77CFD128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2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5AFB1" w14:textId="649F46AE" w:rsidR="00A85CBE" w:rsidRPr="00FA3CAE" w:rsidRDefault="00BF3A27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50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1CCB3" w14:textId="17DF0D72" w:rsidR="00A85CBE" w:rsidRPr="00FA3CAE" w:rsidRDefault="00BF3A27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45</w:t>
            </w:r>
          </w:p>
        </w:tc>
        <w:tc>
          <w:tcPr>
            <w:tcW w:w="21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29D9E" w14:textId="2390F8C8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DC6E018" w14:textId="34184EBA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A85CBE" w:rsidRPr="00FA3CAE" w14:paraId="6C135942" w14:textId="77777777" w:rsidTr="00255C88">
        <w:trPr>
          <w:cantSplit/>
          <w:trHeight w:val="227"/>
          <w:jc w:val="center"/>
        </w:trPr>
        <w:tc>
          <w:tcPr>
            <w:tcW w:w="46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</w:tcPr>
          <w:p w14:paraId="67D22F7F" w14:textId="77777777" w:rsidR="00A85CBE" w:rsidRPr="00FA3CAE" w:rsidRDefault="00A85CBE" w:rsidP="00A85CBE">
            <w:pPr>
              <w:spacing w:line="240" w:lineRule="auto"/>
              <w:ind w:right="113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750012" w14:textId="77777777" w:rsidR="00A85CBE" w:rsidRPr="00FA3CAE" w:rsidRDefault="00A85CBE" w:rsidP="00A85CBE">
            <w:pPr>
              <w:spacing w:line="240" w:lineRule="auto"/>
              <w:jc w:val="left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sz w:val="20"/>
                <w:szCs w:val="20"/>
                <w:lang w:eastAsia="en-US"/>
              </w:rPr>
              <w:t>Composite Endpoint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05959" w14:textId="49EC4933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15 (18.8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0AEFB" w14:textId="45315EF4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21 (27.6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5B291" w14:textId="32314D06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1.7 [0.88; 3.36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A04749" w14:textId="6D1993F8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11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B707F" w14:textId="2B0CD315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16 (32</w:t>
            </w:r>
            <w:r w:rsidR="00D82268" w:rsidRPr="00FA3CAE">
              <w:rPr>
                <w:sz w:val="20"/>
                <w:szCs w:val="20"/>
              </w:rPr>
              <w:t>.0</w:t>
            </w:r>
            <w:r w:rsidRPr="00FA3CAE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77BB8" w14:textId="6EFB0168" w:rsidR="00A85CBE" w:rsidRPr="00FA3CAE" w:rsidRDefault="00D82268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13 (28.9</w:t>
            </w:r>
            <w:r w:rsidR="00A85CBE" w:rsidRPr="00FA3CAE">
              <w:rPr>
                <w:sz w:val="20"/>
                <w:szCs w:val="20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23BE7" w14:textId="06BF094C" w:rsidR="00A85CBE" w:rsidRPr="00FA3CAE" w:rsidRDefault="00BF3A27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7</w:t>
            </w:r>
            <w:r w:rsidR="00A85CBE" w:rsidRPr="00FA3CAE">
              <w:rPr>
                <w:sz w:val="20"/>
                <w:szCs w:val="20"/>
              </w:rPr>
              <w:t xml:space="preserve"> [0.33; 1.57]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A50E2A2" w14:textId="175E67CC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41</w:t>
            </w:r>
          </w:p>
        </w:tc>
      </w:tr>
      <w:tr w:rsidR="00A85CBE" w:rsidRPr="00FA3CAE" w14:paraId="75DB9453" w14:textId="77777777" w:rsidTr="00255C88">
        <w:trPr>
          <w:cantSplit/>
          <w:trHeight w:val="227"/>
          <w:jc w:val="center"/>
        </w:trPr>
        <w:tc>
          <w:tcPr>
            <w:tcW w:w="46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</w:tcPr>
          <w:p w14:paraId="3D543535" w14:textId="77777777" w:rsidR="00A85CBE" w:rsidRPr="00FA3CAE" w:rsidRDefault="00A85CBE" w:rsidP="00A85CBE">
            <w:pPr>
              <w:spacing w:line="240" w:lineRule="auto"/>
              <w:ind w:right="113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8A1263" w14:textId="77777777" w:rsidR="00A85CBE" w:rsidRPr="00FA3CAE" w:rsidRDefault="00A85CBE" w:rsidP="00A85CBE">
            <w:pPr>
              <w:spacing w:line="240" w:lineRule="auto"/>
              <w:ind w:left="403"/>
              <w:jc w:val="left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sz w:val="20"/>
                <w:szCs w:val="20"/>
                <w:lang w:eastAsia="en-US"/>
              </w:rPr>
              <w:t>All-Cause Mortality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03B86" w14:textId="38F17953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7 (8.8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88288" w14:textId="5F680CAC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16 (21.1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4891A" w14:textId="3D30F88E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2.6 [1.08; 6.39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AC814A" w14:textId="659DAA50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b/>
                <w:sz w:val="20"/>
                <w:szCs w:val="20"/>
                <w:lang w:val="de-DE" w:eastAsia="en-US"/>
              </w:rPr>
            </w:pPr>
            <w:r w:rsidRPr="00FA3CAE">
              <w:rPr>
                <w:b/>
                <w:sz w:val="20"/>
                <w:szCs w:val="20"/>
              </w:rPr>
              <w:t>0.034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8BB5E" w14:textId="7795DC74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11 (22</w:t>
            </w:r>
            <w:r w:rsidR="00D82268" w:rsidRPr="00FA3CAE">
              <w:rPr>
                <w:sz w:val="20"/>
                <w:szCs w:val="20"/>
              </w:rPr>
              <w:t>.0</w:t>
            </w:r>
            <w:r w:rsidRPr="00FA3CAE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8C390" w14:textId="566A8D50" w:rsidR="00A85CBE" w:rsidRPr="00FA3CAE" w:rsidRDefault="00D82268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12 (26.</w:t>
            </w:r>
            <w:r w:rsidR="00A85CBE" w:rsidRPr="00FA3CAE">
              <w:rPr>
                <w:sz w:val="20"/>
                <w:szCs w:val="20"/>
              </w:rPr>
              <w:t>7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350EB" w14:textId="20FA4AB0" w:rsidR="00A85CBE" w:rsidRPr="00FA3CAE" w:rsidRDefault="00BF3A27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1.1</w:t>
            </w:r>
            <w:r w:rsidR="00A85CBE" w:rsidRPr="00FA3CAE">
              <w:rPr>
                <w:sz w:val="20"/>
                <w:szCs w:val="20"/>
              </w:rPr>
              <w:t xml:space="preserve"> [0.44; 2.52]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BE40688" w14:textId="09BD6EB5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91</w:t>
            </w:r>
          </w:p>
        </w:tc>
      </w:tr>
      <w:tr w:rsidR="00A85CBE" w:rsidRPr="00FA3CAE" w14:paraId="6A26AA60" w14:textId="77777777" w:rsidTr="00255C88">
        <w:trPr>
          <w:cantSplit/>
          <w:trHeight w:val="227"/>
          <w:jc w:val="center"/>
        </w:trPr>
        <w:tc>
          <w:tcPr>
            <w:tcW w:w="46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</w:tcPr>
          <w:p w14:paraId="03D63D5A" w14:textId="77777777" w:rsidR="00A85CBE" w:rsidRPr="00FA3CAE" w:rsidRDefault="00A85CBE" w:rsidP="00A85CBE">
            <w:pPr>
              <w:spacing w:line="240" w:lineRule="auto"/>
              <w:ind w:right="113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FC4949" w14:textId="77777777" w:rsidR="00A85CBE" w:rsidRPr="00FA3CAE" w:rsidRDefault="00A85CBE" w:rsidP="00A85CBE">
            <w:pPr>
              <w:spacing w:line="240" w:lineRule="auto"/>
              <w:ind w:left="403"/>
              <w:jc w:val="left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sz w:val="20"/>
                <w:szCs w:val="20"/>
                <w:lang w:eastAsia="en-US"/>
              </w:rPr>
              <w:t>Stroke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45A14" w14:textId="34F57AD6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7 (8.8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05B9A" w14:textId="7A8593D5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2 (2.6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6EE79" w14:textId="2067A3D6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4 [0.09; 2.14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877564" w14:textId="6D4A26AC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31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F6A93" w14:textId="7D088305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4 (8</w:t>
            </w:r>
            <w:r w:rsidR="00D82268" w:rsidRPr="00FA3CAE">
              <w:rPr>
                <w:sz w:val="20"/>
                <w:szCs w:val="20"/>
              </w:rPr>
              <w:t>.0</w:t>
            </w:r>
            <w:r w:rsidRPr="00FA3CAE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85CCD" w14:textId="70C15F4C" w:rsidR="00A85CBE" w:rsidRPr="00FA3CAE" w:rsidRDefault="00D82268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1 (2.2</w:t>
            </w:r>
            <w:r w:rsidR="00A85CBE" w:rsidRPr="00FA3CAE">
              <w:rPr>
                <w:sz w:val="20"/>
                <w:szCs w:val="20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CDE52" w14:textId="473F30D7" w:rsidR="00A85CBE" w:rsidRPr="00FA3CAE" w:rsidRDefault="00BF3A27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2</w:t>
            </w:r>
            <w:r w:rsidR="00A85CBE" w:rsidRPr="00FA3CAE">
              <w:rPr>
                <w:sz w:val="20"/>
                <w:szCs w:val="20"/>
              </w:rPr>
              <w:t xml:space="preserve"> [0.03; 2.15]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B59ABF4" w14:textId="6279889B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20</w:t>
            </w:r>
          </w:p>
        </w:tc>
      </w:tr>
      <w:tr w:rsidR="00A85CBE" w:rsidRPr="00FA3CAE" w14:paraId="476052D1" w14:textId="77777777" w:rsidTr="00255C88">
        <w:trPr>
          <w:cantSplit/>
          <w:trHeight w:val="227"/>
          <w:jc w:val="center"/>
        </w:trPr>
        <w:tc>
          <w:tcPr>
            <w:tcW w:w="467" w:type="dxa"/>
            <w:vMerge/>
            <w:tcBorders>
              <w:left w:val="single" w:sz="12" w:space="0" w:color="auto"/>
              <w:bottom w:val="double" w:sz="12" w:space="0" w:color="auto"/>
              <w:right w:val="single" w:sz="12" w:space="0" w:color="auto"/>
            </w:tcBorders>
            <w:shd w:val="clear" w:color="auto" w:fill="auto"/>
            <w:textDirection w:val="btLr"/>
          </w:tcPr>
          <w:p w14:paraId="686303A8" w14:textId="77777777" w:rsidR="00A85CBE" w:rsidRPr="00FA3CAE" w:rsidRDefault="00A85CBE" w:rsidP="00A85CBE">
            <w:pPr>
              <w:spacing w:line="240" w:lineRule="auto"/>
              <w:ind w:right="113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12" w:space="0" w:color="auto"/>
              <w:bottom w:val="doub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903B9E" w14:textId="77777777" w:rsidR="00A85CBE" w:rsidRPr="00FA3CAE" w:rsidRDefault="00A85CBE" w:rsidP="00A85CBE">
            <w:pPr>
              <w:spacing w:line="240" w:lineRule="auto"/>
              <w:ind w:left="403"/>
              <w:jc w:val="left"/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r w:rsidRPr="00FA3CAE">
              <w:rPr>
                <w:rFonts w:eastAsiaTheme="minorHAnsi"/>
                <w:sz w:val="20"/>
                <w:szCs w:val="20"/>
                <w:lang w:eastAsia="en-US"/>
              </w:rPr>
              <w:t>Rehospitalization</w:t>
            </w:r>
            <w:proofErr w:type="spellEnd"/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BF257" w14:textId="44CAA1AC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2 (2.5)</w:t>
            </w:r>
          </w:p>
        </w:tc>
        <w:tc>
          <w:tcPr>
            <w:tcW w:w="1538" w:type="dxa"/>
            <w:tcBorders>
              <w:top w:val="nil"/>
              <w:left w:val="nil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CDA8F" w14:textId="4C0543E8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3 (4.0)</w:t>
            </w:r>
          </w:p>
        </w:tc>
        <w:tc>
          <w:tcPr>
            <w:tcW w:w="1683" w:type="dxa"/>
            <w:tcBorders>
              <w:top w:val="nil"/>
              <w:left w:val="nil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9699B" w14:textId="514ABAA4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1.6 [0.27; 9.72]</w:t>
            </w:r>
          </w:p>
        </w:tc>
        <w:tc>
          <w:tcPr>
            <w:tcW w:w="1007" w:type="dxa"/>
            <w:tcBorders>
              <w:top w:val="nil"/>
              <w:left w:val="nil"/>
              <w:bottom w:val="doub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D527FC" w14:textId="5CBD718A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60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BF618" w14:textId="0AD7A348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5 (10</w:t>
            </w:r>
            <w:r w:rsidR="00D82268" w:rsidRPr="00FA3CAE">
              <w:rPr>
                <w:sz w:val="20"/>
                <w:szCs w:val="20"/>
              </w:rPr>
              <w:t>.0</w:t>
            </w:r>
            <w:r w:rsidRPr="00FA3CAE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CC0D4" w14:textId="6EEFCA58" w:rsidR="00A85CBE" w:rsidRPr="00FA3CAE" w:rsidRDefault="00D82268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2 (4.4</w:t>
            </w:r>
            <w:r w:rsidR="00A85CBE" w:rsidRPr="00FA3CAE">
              <w:rPr>
                <w:sz w:val="20"/>
                <w:szCs w:val="20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E2AC8" w14:textId="22A7DA63" w:rsidR="00A85CBE" w:rsidRPr="00FA3CAE" w:rsidRDefault="00BF3A27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4</w:t>
            </w:r>
            <w:r w:rsidR="00A85CBE" w:rsidRPr="00FA3CAE">
              <w:rPr>
                <w:sz w:val="20"/>
                <w:szCs w:val="20"/>
              </w:rPr>
              <w:t xml:space="preserve"> [0.08; 2.24]</w:t>
            </w:r>
          </w:p>
        </w:tc>
        <w:tc>
          <w:tcPr>
            <w:tcW w:w="935" w:type="dxa"/>
            <w:tcBorders>
              <w:top w:val="nil"/>
              <w:left w:val="nil"/>
              <w:bottom w:val="doub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58C031D" w14:textId="77DC1F4E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31</w:t>
            </w:r>
          </w:p>
        </w:tc>
      </w:tr>
      <w:tr w:rsidR="00A85CBE" w:rsidRPr="00FA3CAE" w14:paraId="6901CC86" w14:textId="77777777" w:rsidTr="00255C88">
        <w:trPr>
          <w:cantSplit/>
          <w:trHeight w:val="227"/>
          <w:jc w:val="center"/>
        </w:trPr>
        <w:tc>
          <w:tcPr>
            <w:tcW w:w="467" w:type="dxa"/>
            <w:vMerge w:val="restart"/>
            <w:tcBorders>
              <w:top w:val="doub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</w:tcPr>
          <w:p w14:paraId="5555E940" w14:textId="77777777" w:rsidR="00A85CBE" w:rsidRPr="00FA3CAE" w:rsidRDefault="00A85CBE" w:rsidP="00A85CBE">
            <w:pPr>
              <w:spacing w:line="240" w:lineRule="auto"/>
              <w:ind w:right="113"/>
              <w:jc w:val="center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Stroke Risk</w:t>
            </w:r>
          </w:p>
        </w:tc>
        <w:tc>
          <w:tcPr>
            <w:tcW w:w="2560" w:type="dxa"/>
            <w:tcBorders>
              <w:top w:val="doub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E22779" w14:textId="77777777" w:rsidR="00A85CBE" w:rsidRPr="00FA3CAE" w:rsidRDefault="00A85CBE" w:rsidP="00A85CBE">
            <w:pPr>
              <w:spacing w:line="240" w:lineRule="auto"/>
              <w:jc w:val="left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CHA</w:t>
            </w:r>
            <w:r w:rsidRPr="00FA3CAE">
              <w:rPr>
                <w:rFonts w:eastAsiaTheme="minorHAnsi"/>
                <w:b/>
                <w:bCs/>
                <w:sz w:val="20"/>
                <w:szCs w:val="20"/>
                <w:vertAlign w:val="subscript"/>
                <w:lang w:eastAsia="en-US"/>
              </w:rPr>
              <w:t>2</w:t>
            </w:r>
            <w:r w:rsidRPr="00FA3CAE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DS</w:t>
            </w:r>
            <w:r w:rsidRPr="00FA3CAE">
              <w:rPr>
                <w:rFonts w:eastAsiaTheme="minorHAnsi"/>
                <w:b/>
                <w:bCs/>
                <w:sz w:val="20"/>
                <w:szCs w:val="20"/>
                <w:vertAlign w:val="subscript"/>
                <w:lang w:eastAsia="en-US"/>
              </w:rPr>
              <w:t>2</w:t>
            </w:r>
            <w:r w:rsidRPr="00FA3CAE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 xml:space="preserve">-VASc-Score </w:t>
            </w:r>
            <w:r w:rsidRPr="00FA3CAE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&lt; 3</w:t>
            </w:r>
          </w:p>
        </w:tc>
        <w:tc>
          <w:tcPr>
            <w:tcW w:w="1250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12407" w14:textId="0E7D4390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68</w:t>
            </w:r>
          </w:p>
        </w:tc>
        <w:tc>
          <w:tcPr>
            <w:tcW w:w="1538" w:type="dxa"/>
            <w:tcBorders>
              <w:top w:val="doub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FD691" w14:textId="4D29D004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53</w:t>
            </w:r>
          </w:p>
        </w:tc>
        <w:tc>
          <w:tcPr>
            <w:tcW w:w="1683" w:type="dxa"/>
            <w:tcBorders>
              <w:top w:val="doub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4D693" w14:textId="00BC661B" w:rsidR="00A85CBE" w:rsidRPr="00FA3CAE" w:rsidRDefault="00A85CBE" w:rsidP="00A85CBE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07" w:type="dxa"/>
            <w:tcBorders>
              <w:top w:val="doub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F75118" w14:textId="16BD8C4F" w:rsidR="00A85CBE" w:rsidRPr="00FA3CAE" w:rsidRDefault="00A85CBE" w:rsidP="00A85CBE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42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EC616" w14:textId="1509BBCD" w:rsidR="00A85CBE" w:rsidRPr="00FA3CAE" w:rsidRDefault="00BF3A27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26</w:t>
            </w:r>
          </w:p>
        </w:tc>
        <w:tc>
          <w:tcPr>
            <w:tcW w:w="1538" w:type="dxa"/>
            <w:tcBorders>
              <w:top w:val="doub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1EE97" w14:textId="4332EE39" w:rsidR="00A85CBE" w:rsidRPr="00FA3CAE" w:rsidRDefault="00BF3A27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29</w:t>
            </w:r>
          </w:p>
        </w:tc>
        <w:tc>
          <w:tcPr>
            <w:tcW w:w="2120" w:type="dxa"/>
            <w:tcBorders>
              <w:top w:val="doub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3729D" w14:textId="7942093F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</w:p>
        </w:tc>
        <w:tc>
          <w:tcPr>
            <w:tcW w:w="935" w:type="dxa"/>
            <w:tcBorders>
              <w:top w:val="doub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F9B0454" w14:textId="6F4305CA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</w:p>
        </w:tc>
      </w:tr>
      <w:tr w:rsidR="00A85CBE" w:rsidRPr="00FA3CAE" w14:paraId="6079629C" w14:textId="77777777" w:rsidTr="00255C88">
        <w:trPr>
          <w:cantSplit/>
          <w:trHeight w:val="227"/>
          <w:jc w:val="center"/>
        </w:trPr>
        <w:tc>
          <w:tcPr>
            <w:tcW w:w="46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51031DC" w14:textId="77777777" w:rsidR="00A85CBE" w:rsidRPr="00FA3CAE" w:rsidRDefault="00A85CBE" w:rsidP="00A85CBE">
            <w:pPr>
              <w:spacing w:line="240" w:lineRule="auto"/>
              <w:jc w:val="left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557E17" w14:textId="77777777" w:rsidR="00A85CBE" w:rsidRPr="00FA3CAE" w:rsidRDefault="00A85CBE" w:rsidP="00A85CBE">
            <w:pPr>
              <w:spacing w:line="240" w:lineRule="auto"/>
              <w:jc w:val="left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sz w:val="20"/>
                <w:szCs w:val="20"/>
                <w:lang w:eastAsia="en-US"/>
              </w:rPr>
              <w:t>Composite Endpoint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328E6" w14:textId="636466D5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10 (14.7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4D2A7" w14:textId="19BE6ECA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5 (9.4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21500" w14:textId="6E738F89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6 [0.21; 1.84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0C9404" w14:textId="37809D7B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39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73054" w14:textId="29EBDE86" w:rsidR="00A85CBE" w:rsidRPr="00FA3CAE" w:rsidRDefault="00D82268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4 (15.4</w:t>
            </w:r>
            <w:r w:rsidR="00A85CBE" w:rsidRPr="00FA3CAE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5B5F2" w14:textId="5B4467A1" w:rsidR="00A85CBE" w:rsidRPr="00FA3CAE" w:rsidRDefault="00D82268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4 (13.8</w:t>
            </w:r>
            <w:r w:rsidR="00A85CBE" w:rsidRPr="00FA3CAE">
              <w:rPr>
                <w:sz w:val="20"/>
                <w:szCs w:val="20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1DDED" w14:textId="5F6307E4" w:rsidR="00A85CBE" w:rsidRPr="00FA3CAE" w:rsidRDefault="00BF3A27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9</w:t>
            </w:r>
            <w:r w:rsidR="00A85CBE" w:rsidRPr="00FA3CAE">
              <w:rPr>
                <w:sz w:val="20"/>
                <w:szCs w:val="20"/>
              </w:rPr>
              <w:t xml:space="preserve"> [0.22; 3.48]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B6BC536" w14:textId="14DC0BE4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84</w:t>
            </w:r>
          </w:p>
        </w:tc>
      </w:tr>
      <w:tr w:rsidR="00A85CBE" w:rsidRPr="00FA3CAE" w14:paraId="08621DA1" w14:textId="77777777" w:rsidTr="00255C88">
        <w:trPr>
          <w:cantSplit/>
          <w:trHeight w:val="227"/>
          <w:jc w:val="center"/>
        </w:trPr>
        <w:tc>
          <w:tcPr>
            <w:tcW w:w="46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BC8EB24" w14:textId="77777777" w:rsidR="00A85CBE" w:rsidRPr="00FA3CAE" w:rsidRDefault="00A85CBE" w:rsidP="00A85CBE">
            <w:pPr>
              <w:spacing w:line="240" w:lineRule="auto"/>
              <w:jc w:val="left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5F19034" w14:textId="77777777" w:rsidR="00A85CBE" w:rsidRPr="00FA3CAE" w:rsidRDefault="00A85CBE" w:rsidP="00A85CBE">
            <w:pPr>
              <w:spacing w:line="240" w:lineRule="auto"/>
              <w:ind w:left="403"/>
              <w:jc w:val="left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sz w:val="20"/>
                <w:szCs w:val="20"/>
                <w:lang w:eastAsia="en-US"/>
              </w:rPr>
              <w:t>All-Cause Mortality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609B6" w14:textId="657E084E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3 (4.4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F5765" w14:textId="78F32C19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1 (1.9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89416" w14:textId="61729A5A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5 [0.05; 4.51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05D406" w14:textId="020FAF82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51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3E7B0" w14:textId="6BA93B58" w:rsidR="00A85CBE" w:rsidRPr="00FA3CAE" w:rsidRDefault="00D82268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3 (11.5</w:t>
            </w:r>
            <w:r w:rsidR="00A85CBE" w:rsidRPr="00FA3CAE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C0801" w14:textId="36D67B19" w:rsidR="00A85CBE" w:rsidRPr="00FA3CAE" w:rsidRDefault="00D82268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3 (10.3</w:t>
            </w:r>
            <w:r w:rsidR="00A85CBE" w:rsidRPr="00FA3CAE">
              <w:rPr>
                <w:sz w:val="20"/>
                <w:szCs w:val="20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BE9A0" w14:textId="3958F275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9 [0.18; 4.44]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7CE821B" w14:textId="5738841D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89</w:t>
            </w:r>
          </w:p>
        </w:tc>
      </w:tr>
      <w:tr w:rsidR="00A85CBE" w:rsidRPr="00FA3CAE" w14:paraId="396254FB" w14:textId="77777777" w:rsidTr="00255C88">
        <w:trPr>
          <w:cantSplit/>
          <w:trHeight w:val="227"/>
          <w:jc w:val="center"/>
        </w:trPr>
        <w:tc>
          <w:tcPr>
            <w:tcW w:w="46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7175878" w14:textId="77777777" w:rsidR="00A85CBE" w:rsidRPr="00FA3CAE" w:rsidRDefault="00A85CBE" w:rsidP="00A85CBE">
            <w:pPr>
              <w:spacing w:line="240" w:lineRule="auto"/>
              <w:jc w:val="left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A9C92A" w14:textId="77777777" w:rsidR="00A85CBE" w:rsidRPr="00FA3CAE" w:rsidRDefault="00A85CBE" w:rsidP="00A85CBE">
            <w:pPr>
              <w:spacing w:line="240" w:lineRule="auto"/>
              <w:ind w:left="403"/>
              <w:jc w:val="left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sz w:val="20"/>
                <w:szCs w:val="20"/>
                <w:lang w:eastAsia="en-US"/>
              </w:rPr>
              <w:t>Stroke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7145E" w14:textId="47558FDC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3 (4.4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53843" w14:textId="750C19C3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1 (1.9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C1B36" w14:textId="313A91C0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5 [0.05; 4.34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2CBB49" w14:textId="6451DA83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49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9C319" w14:textId="517F2DA5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 (0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E7F5C" w14:textId="2B7147A8" w:rsidR="00A85CBE" w:rsidRPr="00FA3CAE" w:rsidRDefault="00D82268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1 (3.</w:t>
            </w:r>
            <w:r w:rsidR="00A85CBE" w:rsidRPr="00FA3CAE">
              <w:rPr>
                <w:sz w:val="20"/>
                <w:szCs w:val="20"/>
              </w:rPr>
              <w:t>5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8A7C4" w14:textId="40DAAF7B" w:rsidR="00A85CBE" w:rsidRPr="00FA3CAE" w:rsidRDefault="00BF3A27" w:rsidP="00BF3A27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53.2</w:t>
            </w:r>
            <w:r w:rsidR="00A85CBE" w:rsidRPr="00FA3CAE">
              <w:rPr>
                <w:sz w:val="20"/>
                <w:szCs w:val="20"/>
              </w:rPr>
              <w:t xml:space="preserve"> [0</w:t>
            </w:r>
            <w:r w:rsidRPr="00FA3CAE">
              <w:rPr>
                <w:sz w:val="20"/>
                <w:szCs w:val="20"/>
              </w:rPr>
              <w:t>.00</w:t>
            </w:r>
            <w:r w:rsidR="00A85CBE" w:rsidRPr="00FA3CAE">
              <w:rPr>
                <w:sz w:val="20"/>
                <w:szCs w:val="20"/>
              </w:rPr>
              <w:t>; 59</w:t>
            </w:r>
            <w:r w:rsidRPr="00FA3CAE">
              <w:rPr>
                <w:sz w:val="20"/>
                <w:szCs w:val="20"/>
              </w:rPr>
              <w:t>.5</w:t>
            </w:r>
            <w:r w:rsidR="00A85CBE" w:rsidRPr="00FA3CAE">
              <w:rPr>
                <w:sz w:val="20"/>
                <w:szCs w:val="20"/>
              </w:rPr>
              <w:t>5</w:t>
            </w:r>
            <w:r w:rsidRPr="00FA3CAE">
              <w:rPr>
                <w:sz w:val="20"/>
                <w:szCs w:val="20"/>
              </w:rPr>
              <w:t>*10</w:t>
            </w:r>
            <w:r w:rsidRPr="00FA3CAE">
              <w:rPr>
                <w:sz w:val="20"/>
                <w:szCs w:val="20"/>
                <w:vertAlign w:val="superscript"/>
              </w:rPr>
              <w:t>8</w:t>
            </w:r>
            <w:r w:rsidR="00A85CBE" w:rsidRPr="00FA3CAE">
              <w:rPr>
                <w:sz w:val="20"/>
                <w:szCs w:val="20"/>
              </w:rPr>
              <w:t>]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158DEA6" w14:textId="2FCC7C3F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63</w:t>
            </w:r>
          </w:p>
        </w:tc>
      </w:tr>
      <w:tr w:rsidR="00A85CBE" w:rsidRPr="00FA3CAE" w14:paraId="64ACDCB2" w14:textId="77777777" w:rsidTr="00255C88">
        <w:trPr>
          <w:cantSplit/>
          <w:trHeight w:val="227"/>
          <w:jc w:val="center"/>
        </w:trPr>
        <w:tc>
          <w:tcPr>
            <w:tcW w:w="46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C62F063" w14:textId="77777777" w:rsidR="00A85CBE" w:rsidRPr="00FA3CAE" w:rsidRDefault="00A85CBE" w:rsidP="00A85CBE">
            <w:pPr>
              <w:spacing w:line="240" w:lineRule="auto"/>
              <w:jc w:val="left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AACB937" w14:textId="77777777" w:rsidR="00A85CBE" w:rsidRPr="00FA3CAE" w:rsidRDefault="00A85CBE" w:rsidP="00A85CBE">
            <w:pPr>
              <w:spacing w:line="240" w:lineRule="auto"/>
              <w:ind w:left="403"/>
              <w:jc w:val="left"/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r w:rsidRPr="00FA3CAE">
              <w:rPr>
                <w:rFonts w:eastAsiaTheme="minorHAnsi"/>
                <w:sz w:val="20"/>
                <w:szCs w:val="20"/>
                <w:lang w:eastAsia="en-US"/>
              </w:rPr>
              <w:t>Rehospitalization</w:t>
            </w:r>
            <w:proofErr w:type="spellEnd"/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A561C" w14:textId="2F32136D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4 (5.9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655ED" w14:textId="3D8D0F88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3 (5.7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B3233" w14:textId="4DE0331B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8 [0.18; 3.74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0B1A4D9" w14:textId="56506736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79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DD5E6" w14:textId="14D3E3DC" w:rsidR="00A85CBE" w:rsidRPr="00FA3CAE" w:rsidRDefault="00D82268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1 (3.9</w:t>
            </w:r>
            <w:r w:rsidR="00A85CBE" w:rsidRPr="00FA3CAE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3B3D2" w14:textId="4F95C3C2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1 (3.5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6475F" w14:textId="291970E5" w:rsidR="00A85CBE" w:rsidRPr="00FA3CAE" w:rsidRDefault="00BF3A27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1.2</w:t>
            </w:r>
            <w:r w:rsidR="00A85CBE" w:rsidRPr="00FA3CAE">
              <w:rPr>
                <w:sz w:val="20"/>
                <w:szCs w:val="20"/>
              </w:rPr>
              <w:t xml:space="preserve"> [0.07; 18.59]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10CD751" w14:textId="4BF881D0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0.92</w:t>
            </w:r>
          </w:p>
        </w:tc>
      </w:tr>
      <w:tr w:rsidR="00A85CBE" w:rsidRPr="00FA3CAE" w14:paraId="0662C089" w14:textId="77777777" w:rsidTr="00255C88">
        <w:trPr>
          <w:cantSplit/>
          <w:trHeight w:val="227"/>
          <w:jc w:val="center"/>
        </w:trPr>
        <w:tc>
          <w:tcPr>
            <w:tcW w:w="46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69B8130" w14:textId="77777777" w:rsidR="00A85CBE" w:rsidRPr="00FA3CAE" w:rsidRDefault="00A85CBE" w:rsidP="00A85CBE">
            <w:pPr>
              <w:spacing w:line="240" w:lineRule="auto"/>
              <w:jc w:val="left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5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B802A7" w14:textId="77777777" w:rsidR="00A85CBE" w:rsidRPr="00FA3CAE" w:rsidRDefault="00A85CBE" w:rsidP="00A85CBE">
            <w:pPr>
              <w:spacing w:line="240" w:lineRule="auto"/>
              <w:jc w:val="left"/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CHA</w:t>
            </w:r>
            <w:r w:rsidRPr="00FA3CAE">
              <w:rPr>
                <w:rFonts w:eastAsiaTheme="minorHAnsi"/>
                <w:b/>
                <w:bCs/>
                <w:sz w:val="20"/>
                <w:szCs w:val="20"/>
                <w:vertAlign w:val="subscript"/>
                <w:lang w:eastAsia="en-US"/>
              </w:rPr>
              <w:t>2</w:t>
            </w:r>
            <w:r w:rsidRPr="00FA3CAE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>DS</w:t>
            </w:r>
            <w:r w:rsidRPr="00FA3CAE">
              <w:rPr>
                <w:rFonts w:eastAsiaTheme="minorHAnsi"/>
                <w:b/>
                <w:bCs/>
                <w:sz w:val="20"/>
                <w:szCs w:val="20"/>
                <w:vertAlign w:val="subscript"/>
                <w:lang w:eastAsia="en-US"/>
              </w:rPr>
              <w:t>2</w:t>
            </w:r>
            <w:r w:rsidRPr="00FA3CAE">
              <w:rPr>
                <w:rFonts w:eastAsiaTheme="minorHAnsi"/>
                <w:b/>
                <w:bCs/>
                <w:sz w:val="20"/>
                <w:szCs w:val="20"/>
                <w:lang w:eastAsia="en-US"/>
              </w:rPr>
              <w:t xml:space="preserve">-VASc-Score </w:t>
            </w:r>
            <w:r w:rsidRPr="00FA3CAE">
              <w:rPr>
                <w:rFonts w:eastAsia="Times New Roman"/>
                <w:b/>
                <w:bCs/>
                <w:sz w:val="20"/>
                <w:szCs w:val="20"/>
                <w:lang w:eastAsia="de-DE"/>
              </w:rPr>
              <w:t>≥ 3</w:t>
            </w:r>
          </w:p>
        </w:tc>
        <w:tc>
          <w:tcPr>
            <w:tcW w:w="12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A8FF0" w14:textId="178AF5E7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94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0F122" w14:textId="5ADB7C0B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115</w:t>
            </w:r>
          </w:p>
        </w:tc>
        <w:tc>
          <w:tcPr>
            <w:tcW w:w="168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4ADB4" w14:textId="2710ACE0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AF8470" w14:textId="76474435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2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8836C" w14:textId="4B11AC94" w:rsidR="00A85CBE" w:rsidRPr="00FA3CAE" w:rsidRDefault="00BF3A27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55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68BB2" w14:textId="1EA8CEF4" w:rsidR="00A85CBE" w:rsidRPr="00FA3CAE" w:rsidRDefault="00BF3A27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46</w:t>
            </w:r>
          </w:p>
        </w:tc>
        <w:tc>
          <w:tcPr>
            <w:tcW w:w="21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F379D" w14:textId="4C70DA9E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139EDC0" w14:textId="5B1B96B1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A85CBE" w:rsidRPr="00FA3CAE" w14:paraId="0AA571CF" w14:textId="77777777" w:rsidTr="00255C88">
        <w:trPr>
          <w:cantSplit/>
          <w:trHeight w:val="227"/>
          <w:jc w:val="center"/>
        </w:trPr>
        <w:tc>
          <w:tcPr>
            <w:tcW w:w="46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580FCD2" w14:textId="77777777" w:rsidR="00A85CBE" w:rsidRPr="00FA3CAE" w:rsidRDefault="00A85CBE" w:rsidP="00A85CBE">
            <w:pPr>
              <w:spacing w:line="240" w:lineRule="auto"/>
              <w:jc w:val="left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6FCED9" w14:textId="77777777" w:rsidR="00A85CBE" w:rsidRPr="00FA3CAE" w:rsidRDefault="00A85CBE" w:rsidP="00A85CBE">
            <w:pPr>
              <w:spacing w:line="240" w:lineRule="auto"/>
              <w:jc w:val="left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sz w:val="20"/>
                <w:szCs w:val="20"/>
                <w:lang w:eastAsia="en-US"/>
              </w:rPr>
              <w:t>Composite Endpoint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F040B" w14:textId="01F8E5A3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18 (19.2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AF016" w14:textId="16D7BA06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34 (29.6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970E2" w14:textId="015F20DD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1.7 [0.95; 3.05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7C4F5E" w14:textId="51F4491E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0.07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D84A4" w14:textId="117CF5A7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22 (40</w:t>
            </w:r>
            <w:r w:rsidR="00D82268" w:rsidRPr="00FA3CAE">
              <w:rPr>
                <w:sz w:val="20"/>
                <w:szCs w:val="20"/>
              </w:rPr>
              <w:t>.0</w:t>
            </w:r>
            <w:r w:rsidRPr="00FA3CAE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669F5" w14:textId="2551239F" w:rsidR="00A85CBE" w:rsidRPr="00FA3CAE" w:rsidRDefault="00D82268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16 (34.8</w:t>
            </w:r>
            <w:r w:rsidR="00A85CBE" w:rsidRPr="00FA3CAE">
              <w:rPr>
                <w:sz w:val="20"/>
                <w:szCs w:val="20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BC8CD" w14:textId="32509087" w:rsidR="00A85CBE" w:rsidRPr="00FA3CAE" w:rsidRDefault="00BF3A27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8</w:t>
            </w:r>
            <w:r w:rsidR="00A85CBE" w:rsidRPr="00FA3CAE">
              <w:rPr>
                <w:sz w:val="20"/>
                <w:szCs w:val="20"/>
              </w:rPr>
              <w:t xml:space="preserve"> [0.38; 1.48]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643306B" w14:textId="125080F6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41</w:t>
            </w:r>
          </w:p>
        </w:tc>
      </w:tr>
      <w:tr w:rsidR="00A85CBE" w:rsidRPr="00FA3CAE" w14:paraId="66BDBCF1" w14:textId="77777777" w:rsidTr="00255C88">
        <w:trPr>
          <w:cantSplit/>
          <w:trHeight w:val="227"/>
          <w:jc w:val="center"/>
        </w:trPr>
        <w:tc>
          <w:tcPr>
            <w:tcW w:w="46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80BCC46" w14:textId="77777777" w:rsidR="00A85CBE" w:rsidRPr="00FA3CAE" w:rsidRDefault="00A85CBE" w:rsidP="00A85CBE">
            <w:pPr>
              <w:spacing w:line="240" w:lineRule="auto"/>
              <w:jc w:val="left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A84424" w14:textId="77777777" w:rsidR="00A85CBE" w:rsidRPr="00FA3CAE" w:rsidRDefault="00A85CBE" w:rsidP="00A85CBE">
            <w:pPr>
              <w:spacing w:line="240" w:lineRule="auto"/>
              <w:ind w:left="403"/>
              <w:jc w:val="left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sz w:val="20"/>
                <w:szCs w:val="20"/>
                <w:lang w:eastAsia="en-US"/>
              </w:rPr>
              <w:t>All-Cause Mortality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AE116" w14:textId="57D28B1B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10 (10.6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9D1D2" w14:textId="2E843E6E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23 (20.0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35468" w14:textId="2C660B69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2.0 [0.93; 4.19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2A01EF" w14:textId="069F14C6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07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8F3E1" w14:textId="6A04909F" w:rsidR="00A85CBE" w:rsidRPr="00FA3CAE" w:rsidRDefault="00D82268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14 (25.5</w:t>
            </w:r>
            <w:r w:rsidR="00A85CBE" w:rsidRPr="00FA3CAE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0F891" w14:textId="0D158B77" w:rsidR="00A85CBE" w:rsidRPr="00FA3CAE" w:rsidRDefault="00D82268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12 (26.1</w:t>
            </w:r>
            <w:r w:rsidR="00A85CBE" w:rsidRPr="00FA3CAE">
              <w:rPr>
                <w:sz w:val="20"/>
                <w:szCs w:val="20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CE037" w14:textId="5A669802" w:rsidR="00A85CBE" w:rsidRPr="00FA3CAE" w:rsidRDefault="00BF3A27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8</w:t>
            </w:r>
            <w:r w:rsidR="00A85CBE" w:rsidRPr="00FA3CAE">
              <w:rPr>
                <w:sz w:val="20"/>
                <w:szCs w:val="20"/>
              </w:rPr>
              <w:t xml:space="preserve"> [0.37; 1.92]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8927C77" w14:textId="041465C5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68</w:t>
            </w:r>
          </w:p>
        </w:tc>
      </w:tr>
      <w:tr w:rsidR="00A85CBE" w:rsidRPr="00FA3CAE" w14:paraId="623F43E2" w14:textId="77777777" w:rsidTr="00255C88">
        <w:trPr>
          <w:cantSplit/>
          <w:trHeight w:val="227"/>
          <w:jc w:val="center"/>
        </w:trPr>
        <w:tc>
          <w:tcPr>
            <w:tcW w:w="46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8064FFB" w14:textId="77777777" w:rsidR="00A85CBE" w:rsidRPr="00FA3CAE" w:rsidRDefault="00A85CBE" w:rsidP="00A85CBE">
            <w:pPr>
              <w:spacing w:line="240" w:lineRule="auto"/>
              <w:jc w:val="left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370F46" w14:textId="77777777" w:rsidR="00A85CBE" w:rsidRPr="00FA3CAE" w:rsidRDefault="00A85CBE" w:rsidP="00A85CBE">
            <w:pPr>
              <w:spacing w:line="240" w:lineRule="auto"/>
              <w:ind w:left="403"/>
              <w:jc w:val="left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rFonts w:eastAsiaTheme="minorHAnsi"/>
                <w:sz w:val="20"/>
                <w:szCs w:val="20"/>
                <w:lang w:eastAsia="en-US"/>
              </w:rPr>
              <w:t>Stroke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1C805" w14:textId="48F38F0D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7 (7.5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34E9F" w14:textId="452D40E4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3 (2.6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BE555" w14:textId="1CE988F6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4 [0.10; 1.53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B9B0DD" w14:textId="54E4007F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17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2F6F7" w14:textId="596E6E25" w:rsidR="00A85CBE" w:rsidRPr="00FA3CAE" w:rsidRDefault="00D82268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7 (12.7</w:t>
            </w:r>
            <w:r w:rsidR="00A85CBE" w:rsidRPr="00FA3CAE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90BB1" w14:textId="0091F967" w:rsidR="00A85CBE" w:rsidRPr="00FA3CAE" w:rsidRDefault="00D82268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2 (4.4</w:t>
            </w:r>
            <w:r w:rsidR="00A85CBE" w:rsidRPr="00FA3CAE">
              <w:rPr>
                <w:sz w:val="20"/>
                <w:szCs w:val="20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25459" w14:textId="2FD47303" w:rsidR="00A85CBE" w:rsidRPr="00FA3CAE" w:rsidRDefault="00BF3A27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3</w:t>
            </w:r>
            <w:r w:rsidR="00A85CBE" w:rsidRPr="00FA3CAE">
              <w:rPr>
                <w:sz w:val="20"/>
                <w:szCs w:val="20"/>
              </w:rPr>
              <w:t xml:space="preserve"> [0.07; 1.59]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DBACC5F" w14:textId="1C3BF18C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17</w:t>
            </w:r>
          </w:p>
        </w:tc>
      </w:tr>
      <w:tr w:rsidR="00A85CBE" w:rsidRPr="00FA3CAE" w14:paraId="3B3C242C" w14:textId="77777777" w:rsidTr="00255C88">
        <w:trPr>
          <w:cantSplit/>
          <w:trHeight w:val="227"/>
          <w:jc w:val="center"/>
        </w:trPr>
        <w:tc>
          <w:tcPr>
            <w:tcW w:w="46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01C1A1B" w14:textId="77777777" w:rsidR="00A85CBE" w:rsidRPr="00FA3CAE" w:rsidRDefault="00A85CBE" w:rsidP="00A85CBE">
            <w:pPr>
              <w:spacing w:line="240" w:lineRule="auto"/>
              <w:jc w:val="left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2251F4" w14:textId="77777777" w:rsidR="00A85CBE" w:rsidRPr="00FA3CAE" w:rsidRDefault="00A85CBE" w:rsidP="00A85CBE">
            <w:pPr>
              <w:spacing w:line="240" w:lineRule="auto"/>
              <w:ind w:left="403"/>
              <w:jc w:val="left"/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r w:rsidRPr="00FA3CAE">
              <w:rPr>
                <w:rFonts w:eastAsiaTheme="minorHAnsi"/>
                <w:sz w:val="20"/>
                <w:szCs w:val="20"/>
                <w:lang w:eastAsia="en-US"/>
              </w:rPr>
              <w:t>Rehospitalization</w:t>
            </w:r>
            <w:proofErr w:type="spellEnd"/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ED6CE" w14:textId="420335C8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3 (3.2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37C85" w14:textId="23CD963E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9 (7.8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CD26E" w14:textId="44996C27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2.6 [0.69; 9.52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A1B72D" w14:textId="09E8F8BF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16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D24DF" w14:textId="3A5B9094" w:rsidR="00A85CBE" w:rsidRPr="00FA3CAE" w:rsidRDefault="00D82268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8 (14.6</w:t>
            </w:r>
            <w:r w:rsidR="00A85CBE" w:rsidRPr="00FA3CAE">
              <w:rPr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C4BAA" w14:textId="101D2A8E" w:rsidR="00A85CBE" w:rsidRPr="00FA3CAE" w:rsidRDefault="00D82268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A3CAE">
              <w:rPr>
                <w:sz w:val="20"/>
                <w:szCs w:val="20"/>
              </w:rPr>
              <w:t>5 (10.9</w:t>
            </w:r>
            <w:r w:rsidR="00A85CBE" w:rsidRPr="00FA3CAE">
              <w:rPr>
                <w:sz w:val="20"/>
                <w:szCs w:val="20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F8BA1" w14:textId="51D742F4" w:rsidR="00A85CBE" w:rsidRPr="00FA3CAE" w:rsidRDefault="00BF3A27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7</w:t>
            </w:r>
            <w:r w:rsidR="00A85CBE" w:rsidRPr="00FA3CAE">
              <w:rPr>
                <w:sz w:val="20"/>
                <w:szCs w:val="20"/>
              </w:rPr>
              <w:t xml:space="preserve"> [0.22; 2.12]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74C7548" w14:textId="063277F5" w:rsidR="00A85CBE" w:rsidRPr="00FA3CAE" w:rsidRDefault="00A85CBE" w:rsidP="00A85CBE">
            <w:pPr>
              <w:spacing w:line="240" w:lineRule="auto"/>
              <w:jc w:val="center"/>
              <w:rPr>
                <w:rFonts w:eastAsiaTheme="minorHAnsi"/>
                <w:sz w:val="20"/>
                <w:szCs w:val="20"/>
                <w:lang w:val="de-DE" w:eastAsia="en-US"/>
              </w:rPr>
            </w:pPr>
            <w:r w:rsidRPr="00FA3CAE">
              <w:rPr>
                <w:sz w:val="20"/>
                <w:szCs w:val="20"/>
              </w:rPr>
              <w:t>0.51</w:t>
            </w:r>
          </w:p>
        </w:tc>
      </w:tr>
    </w:tbl>
    <w:p w14:paraId="25C73CB4" w14:textId="2A68CB8D" w:rsidR="003963A5" w:rsidRPr="003963A5" w:rsidRDefault="00C0766A" w:rsidP="00255C88">
      <w:pPr>
        <w:rPr>
          <w:color w:val="FF0000"/>
          <w:sz w:val="20"/>
          <w:szCs w:val="20"/>
        </w:rPr>
      </w:pPr>
      <w:r w:rsidRPr="00FA3CAE">
        <w:t>Abbreviations: HR, hazard ratio; POAF, perioperative atrial fibrillation; SR, sinus rhythm.</w:t>
      </w:r>
      <w:r>
        <w:t xml:space="preserve"> </w:t>
      </w:r>
    </w:p>
    <w:sectPr w:rsidR="003963A5" w:rsidRPr="003963A5" w:rsidSect="008A29F1">
      <w:headerReference w:type="even" r:id="rId8"/>
      <w:footerReference w:type="even" r:id="rId9"/>
      <w:footerReference w:type="default" r:id="rId10"/>
      <w:type w:val="continuous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C5E7FA" w16cex:dateUtc="2023-03-22T19:47:00Z"/>
  <w16cex:commentExtensible w16cex:durableId="27C5EB45" w16cex:dateUtc="2023-03-22T20:01:00Z"/>
  <w16cex:commentExtensible w16cex:durableId="27C5ED88" w16cex:dateUtc="2023-03-22T20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B9E8F3" w16cid:durableId="282ECA12"/>
  <w16cid:commentId w16cid:paraId="24376CD5" w16cid:durableId="282ECC80"/>
  <w16cid:commentId w16cid:paraId="29F30897" w16cid:durableId="282ECA13"/>
  <w16cid:commentId w16cid:paraId="224C8F94" w16cid:durableId="282ECA14"/>
  <w16cid:commentId w16cid:paraId="7D973DA5" w16cid:durableId="282ECA15"/>
  <w16cid:commentId w16cid:paraId="19F62E42" w16cid:durableId="282ECA1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1DD225" w14:textId="77777777" w:rsidR="001D6715" w:rsidRDefault="001D6715" w:rsidP="000442A1">
      <w:r>
        <w:separator/>
      </w:r>
    </w:p>
    <w:p w14:paraId="4613C6E2" w14:textId="77777777" w:rsidR="001D6715" w:rsidRDefault="001D6715" w:rsidP="000442A1"/>
  </w:endnote>
  <w:endnote w:type="continuationSeparator" w:id="0">
    <w:p w14:paraId="430D9FF7" w14:textId="77777777" w:rsidR="001D6715" w:rsidRDefault="001D6715" w:rsidP="000442A1">
      <w:r>
        <w:continuationSeparator/>
      </w:r>
    </w:p>
    <w:p w14:paraId="7CBE97E0" w14:textId="77777777" w:rsidR="001D6715" w:rsidRDefault="001D6715" w:rsidP="000442A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6064B3" w14:textId="77777777" w:rsidR="001D6715" w:rsidRDefault="001D6715" w:rsidP="000442A1">
    <w:pPr>
      <w:pStyle w:val="Footer"/>
    </w:pPr>
  </w:p>
  <w:p w14:paraId="3D254D52" w14:textId="77777777" w:rsidR="001D6715" w:rsidRDefault="001D6715" w:rsidP="000442A1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69709643"/>
      <w:docPartObj>
        <w:docPartGallery w:val="Page Numbers (Bottom of Page)"/>
        <w:docPartUnique/>
      </w:docPartObj>
    </w:sdtPr>
    <w:sdtEndPr/>
    <w:sdtContent>
      <w:p w14:paraId="203654FE" w14:textId="61C0AABB" w:rsidR="001D6715" w:rsidRDefault="001D6715" w:rsidP="000442A1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3CAE">
          <w:rPr>
            <w:noProof/>
          </w:rPr>
          <w:t>2</w:t>
        </w:r>
        <w:r>
          <w:fldChar w:fldCharType="end"/>
        </w:r>
        <w:r>
          <w:t>/</w:t>
        </w:r>
        <w:r>
          <w:rPr>
            <w:noProof/>
          </w:rPr>
          <w:fldChar w:fldCharType="begin"/>
        </w:r>
        <w:r>
          <w:rPr>
            <w:noProof/>
          </w:rPr>
          <w:instrText xml:space="preserve"> NUMPAGES   \* MERGEFORMAT </w:instrText>
        </w:r>
        <w:r>
          <w:rPr>
            <w:noProof/>
          </w:rPr>
          <w:fldChar w:fldCharType="separate"/>
        </w:r>
        <w:r w:rsidR="00FA3CA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553D28" w14:textId="77777777" w:rsidR="001D6715" w:rsidRDefault="001D6715" w:rsidP="000442A1">
      <w:r>
        <w:separator/>
      </w:r>
    </w:p>
    <w:p w14:paraId="731803B1" w14:textId="77777777" w:rsidR="001D6715" w:rsidRDefault="001D6715" w:rsidP="000442A1"/>
  </w:footnote>
  <w:footnote w:type="continuationSeparator" w:id="0">
    <w:p w14:paraId="28189627" w14:textId="77777777" w:rsidR="001D6715" w:rsidRDefault="001D6715" w:rsidP="000442A1">
      <w:r>
        <w:continuationSeparator/>
      </w:r>
    </w:p>
    <w:p w14:paraId="524510B0" w14:textId="77777777" w:rsidR="001D6715" w:rsidRDefault="001D6715" w:rsidP="000442A1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E94179" w14:textId="77777777" w:rsidR="001D6715" w:rsidRDefault="001D6715" w:rsidP="000442A1">
    <w:pPr>
      <w:pStyle w:val="Header"/>
    </w:pPr>
  </w:p>
  <w:p w14:paraId="21DED12C" w14:textId="77777777" w:rsidR="001D6715" w:rsidRDefault="001D6715" w:rsidP="000442A1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1B00A7"/>
    <w:multiLevelType w:val="hybridMultilevel"/>
    <w:tmpl w:val="C2B88A3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9B34908"/>
    <w:multiLevelType w:val="hybridMultilevel"/>
    <w:tmpl w:val="130E5B40"/>
    <w:lvl w:ilvl="0" w:tplc="185E4032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336831"/>
    <w:multiLevelType w:val="hybridMultilevel"/>
    <w:tmpl w:val="3A3EE64A"/>
    <w:lvl w:ilvl="0" w:tplc="C31C8D74">
      <w:start w:val="2"/>
      <w:numFmt w:val="bullet"/>
      <w:lvlText w:val="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A32B40"/>
    <w:multiLevelType w:val="hybridMultilevel"/>
    <w:tmpl w:val="F2A2D5B2"/>
    <w:lvl w:ilvl="0" w:tplc="F90E53B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63284B"/>
    <w:multiLevelType w:val="hybridMultilevel"/>
    <w:tmpl w:val="EC8EB8AA"/>
    <w:lvl w:ilvl="0" w:tplc="F90E53B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CF16A0"/>
    <w:multiLevelType w:val="hybridMultilevel"/>
    <w:tmpl w:val="5A0CDE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77077F"/>
    <w:multiLevelType w:val="hybridMultilevel"/>
    <w:tmpl w:val="84DA26A4"/>
    <w:lvl w:ilvl="0" w:tplc="F90E53B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D34FED"/>
    <w:multiLevelType w:val="hybridMultilevel"/>
    <w:tmpl w:val="F362B09E"/>
    <w:lvl w:ilvl="0" w:tplc="F90E53B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4731A8"/>
    <w:multiLevelType w:val="hybridMultilevel"/>
    <w:tmpl w:val="53B478BE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41841BA7"/>
    <w:multiLevelType w:val="multilevel"/>
    <w:tmpl w:val="1848EAD4"/>
    <w:lvl w:ilvl="0">
      <w:start w:val="2"/>
      <w:numFmt w:val="bullet"/>
      <w:lvlText w:val="*"/>
      <w:lvlJc w:val="left"/>
      <w:pPr>
        <w:ind w:left="720" w:hanging="360"/>
      </w:pPr>
      <w:rPr>
        <w:rFonts w:ascii="Calibri" w:hAnsi="Calibri" w:cs="Calibri" w:hint="default"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44745B41"/>
    <w:multiLevelType w:val="hybridMultilevel"/>
    <w:tmpl w:val="327E975E"/>
    <w:lvl w:ilvl="0" w:tplc="F90E53B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CC4B7D"/>
    <w:multiLevelType w:val="hybridMultilevel"/>
    <w:tmpl w:val="DDA6EB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BD2964"/>
    <w:multiLevelType w:val="hybridMultilevel"/>
    <w:tmpl w:val="F566D09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5A2A37EE"/>
    <w:multiLevelType w:val="hybridMultilevel"/>
    <w:tmpl w:val="2E526500"/>
    <w:lvl w:ilvl="0" w:tplc="32321B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8D0C21"/>
    <w:multiLevelType w:val="hybridMultilevel"/>
    <w:tmpl w:val="2E526500"/>
    <w:lvl w:ilvl="0" w:tplc="32321B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170002"/>
    <w:multiLevelType w:val="multilevel"/>
    <w:tmpl w:val="D3A8956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68E30A9F"/>
    <w:multiLevelType w:val="hybridMultilevel"/>
    <w:tmpl w:val="7130D880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F9E5008"/>
    <w:multiLevelType w:val="hybridMultilevel"/>
    <w:tmpl w:val="2982C826"/>
    <w:lvl w:ilvl="0" w:tplc="F90E53B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495926"/>
    <w:multiLevelType w:val="hybridMultilevel"/>
    <w:tmpl w:val="B2DC2188"/>
    <w:lvl w:ilvl="0" w:tplc="CC08FF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C2F5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5275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CCA0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F65C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1856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441D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9202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B04E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A2D6618"/>
    <w:multiLevelType w:val="hybridMultilevel"/>
    <w:tmpl w:val="C24C4E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F9072E"/>
    <w:multiLevelType w:val="hybridMultilevel"/>
    <w:tmpl w:val="0ADA8A6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7B9F598E"/>
    <w:multiLevelType w:val="hybridMultilevel"/>
    <w:tmpl w:val="E86AE80E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7DBA16BF"/>
    <w:multiLevelType w:val="hybridMultilevel"/>
    <w:tmpl w:val="8DF2FB78"/>
    <w:lvl w:ilvl="0" w:tplc="F90E53B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474D34"/>
    <w:multiLevelType w:val="hybridMultilevel"/>
    <w:tmpl w:val="34867002"/>
    <w:lvl w:ilvl="0" w:tplc="06DA521A">
      <w:start w:val="2"/>
      <w:numFmt w:val="bullet"/>
      <w:lvlText w:val="*"/>
      <w:lvlJc w:val="left"/>
      <w:pPr>
        <w:ind w:left="720" w:hanging="360"/>
      </w:pPr>
      <w:rPr>
        <w:rFonts w:ascii="Calibri" w:eastAsia="MS Mincho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8"/>
  </w:num>
  <w:num w:numId="3">
    <w:abstractNumId w:val="22"/>
  </w:num>
  <w:num w:numId="4">
    <w:abstractNumId w:val="10"/>
  </w:num>
  <w:num w:numId="5">
    <w:abstractNumId w:val="4"/>
  </w:num>
  <w:num w:numId="6">
    <w:abstractNumId w:val="3"/>
  </w:num>
  <w:num w:numId="7">
    <w:abstractNumId w:val="17"/>
  </w:num>
  <w:num w:numId="8">
    <w:abstractNumId w:val="7"/>
  </w:num>
  <w:num w:numId="9">
    <w:abstractNumId w:val="6"/>
  </w:num>
  <w:num w:numId="10">
    <w:abstractNumId w:val="2"/>
  </w:num>
  <w:num w:numId="11">
    <w:abstractNumId w:val="12"/>
  </w:num>
  <w:num w:numId="12">
    <w:abstractNumId w:val="0"/>
  </w:num>
  <w:num w:numId="13">
    <w:abstractNumId w:val="21"/>
  </w:num>
  <w:num w:numId="14">
    <w:abstractNumId w:val="19"/>
  </w:num>
  <w:num w:numId="15">
    <w:abstractNumId w:val="8"/>
  </w:num>
  <w:num w:numId="16">
    <w:abstractNumId w:val="16"/>
  </w:num>
  <w:num w:numId="17">
    <w:abstractNumId w:val="5"/>
  </w:num>
  <w:num w:numId="18">
    <w:abstractNumId w:val="23"/>
  </w:num>
  <w:num w:numId="19">
    <w:abstractNumId w:val="1"/>
  </w:num>
  <w:num w:numId="20">
    <w:abstractNumId w:val="15"/>
  </w:num>
  <w:num w:numId="21">
    <w:abstractNumId w:val="9"/>
  </w:num>
  <w:num w:numId="22">
    <w:abstractNumId w:val="11"/>
  </w:num>
  <w:num w:numId="23">
    <w:abstractNumId w:val="14"/>
  </w:num>
  <w:num w:numId="2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proofState w:spelling="clean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uro J Cardiothoracic Sur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epeza0rt0fw4ees9bxs2x1dpttsvxs5tee&quot;&gt;LAA 5y&lt;record-ids&gt;&lt;item&gt;49&lt;/item&gt;&lt;item&gt;53&lt;/item&gt;&lt;item&gt;55&lt;/item&gt;&lt;item&gt;56&lt;/item&gt;&lt;item&gt;59&lt;/item&gt;&lt;item&gt;60&lt;/item&gt;&lt;item&gt;65&lt;/item&gt;&lt;item&gt;67&lt;/item&gt;&lt;item&gt;70&lt;/item&gt;&lt;item&gt;71&lt;/item&gt;&lt;item&gt;72&lt;/item&gt;&lt;item&gt;73&lt;/item&gt;&lt;item&gt;75&lt;/item&gt;&lt;item&gt;79&lt;/item&gt;&lt;item&gt;84&lt;/item&gt;&lt;item&gt;89&lt;/item&gt;&lt;item&gt;97&lt;/item&gt;&lt;item&gt;106&lt;/item&gt;&lt;item&gt;107&lt;/item&gt;&lt;item&gt;111&lt;/item&gt;&lt;item&gt;112&lt;/item&gt;&lt;item&gt;113&lt;/item&gt;&lt;item&gt;116&lt;/item&gt;&lt;item&gt;120&lt;/item&gt;&lt;item&gt;121&lt;/item&gt;&lt;item&gt;122&lt;/item&gt;&lt;item&gt;124&lt;/item&gt;&lt;item&gt;148&lt;/item&gt;&lt;item&gt;151&lt;/item&gt;&lt;/record-ids&gt;&lt;/item&gt;&lt;/Libraries&gt;"/>
  </w:docVars>
  <w:rsids>
    <w:rsidRoot w:val="00197F59"/>
    <w:rsid w:val="000054A8"/>
    <w:rsid w:val="000063F2"/>
    <w:rsid w:val="0000746B"/>
    <w:rsid w:val="00007F2B"/>
    <w:rsid w:val="000119B2"/>
    <w:rsid w:val="00017423"/>
    <w:rsid w:val="00022576"/>
    <w:rsid w:val="00022B05"/>
    <w:rsid w:val="000278C8"/>
    <w:rsid w:val="000357AF"/>
    <w:rsid w:val="00036433"/>
    <w:rsid w:val="00036D04"/>
    <w:rsid w:val="00041DFA"/>
    <w:rsid w:val="000424D2"/>
    <w:rsid w:val="000442A1"/>
    <w:rsid w:val="000442C5"/>
    <w:rsid w:val="00044556"/>
    <w:rsid w:val="00046586"/>
    <w:rsid w:val="000470FD"/>
    <w:rsid w:val="00053186"/>
    <w:rsid w:val="000535B3"/>
    <w:rsid w:val="0006069C"/>
    <w:rsid w:val="00061C04"/>
    <w:rsid w:val="0006511F"/>
    <w:rsid w:val="00066596"/>
    <w:rsid w:val="000671E4"/>
    <w:rsid w:val="00070B7B"/>
    <w:rsid w:val="00070E49"/>
    <w:rsid w:val="000716C7"/>
    <w:rsid w:val="000723D2"/>
    <w:rsid w:val="00075D2F"/>
    <w:rsid w:val="000762E3"/>
    <w:rsid w:val="00082C26"/>
    <w:rsid w:val="00084376"/>
    <w:rsid w:val="0009582E"/>
    <w:rsid w:val="000A05D6"/>
    <w:rsid w:val="000A41DF"/>
    <w:rsid w:val="000B40A5"/>
    <w:rsid w:val="000C1656"/>
    <w:rsid w:val="000C31E8"/>
    <w:rsid w:val="000C3D2F"/>
    <w:rsid w:val="000C58F1"/>
    <w:rsid w:val="000C6FF3"/>
    <w:rsid w:val="000D456F"/>
    <w:rsid w:val="000D6DD0"/>
    <w:rsid w:val="000E0DA4"/>
    <w:rsid w:val="000E49E3"/>
    <w:rsid w:val="000E6A38"/>
    <w:rsid w:val="000E7211"/>
    <w:rsid w:val="000F00A2"/>
    <w:rsid w:val="000F6013"/>
    <w:rsid w:val="000F7BCC"/>
    <w:rsid w:val="001022A4"/>
    <w:rsid w:val="00110FA0"/>
    <w:rsid w:val="00114317"/>
    <w:rsid w:val="00114C0A"/>
    <w:rsid w:val="001162FE"/>
    <w:rsid w:val="00122974"/>
    <w:rsid w:val="00124317"/>
    <w:rsid w:val="001260C8"/>
    <w:rsid w:val="001265C5"/>
    <w:rsid w:val="00130467"/>
    <w:rsid w:val="00132472"/>
    <w:rsid w:val="00135F23"/>
    <w:rsid w:val="001403E0"/>
    <w:rsid w:val="0014165D"/>
    <w:rsid w:val="00141830"/>
    <w:rsid w:val="00143A75"/>
    <w:rsid w:val="00145171"/>
    <w:rsid w:val="0014569F"/>
    <w:rsid w:val="00146157"/>
    <w:rsid w:val="00150CC9"/>
    <w:rsid w:val="0015725C"/>
    <w:rsid w:val="001600AA"/>
    <w:rsid w:val="00163079"/>
    <w:rsid w:val="00163F47"/>
    <w:rsid w:val="001641BC"/>
    <w:rsid w:val="00164BFF"/>
    <w:rsid w:val="00165135"/>
    <w:rsid w:val="00170B78"/>
    <w:rsid w:val="00172AFF"/>
    <w:rsid w:val="00180938"/>
    <w:rsid w:val="001810F9"/>
    <w:rsid w:val="00182493"/>
    <w:rsid w:val="00196094"/>
    <w:rsid w:val="00197F59"/>
    <w:rsid w:val="001A418E"/>
    <w:rsid w:val="001A49BC"/>
    <w:rsid w:val="001A53D0"/>
    <w:rsid w:val="001B08BE"/>
    <w:rsid w:val="001B396F"/>
    <w:rsid w:val="001B3CEF"/>
    <w:rsid w:val="001C539E"/>
    <w:rsid w:val="001C5BB0"/>
    <w:rsid w:val="001C633F"/>
    <w:rsid w:val="001D0A52"/>
    <w:rsid w:val="001D0ABE"/>
    <w:rsid w:val="001D304B"/>
    <w:rsid w:val="001D3454"/>
    <w:rsid w:val="001D6715"/>
    <w:rsid w:val="001D7E69"/>
    <w:rsid w:val="001E17D1"/>
    <w:rsid w:val="001E3806"/>
    <w:rsid w:val="001F3C81"/>
    <w:rsid w:val="001F4701"/>
    <w:rsid w:val="001F4CBF"/>
    <w:rsid w:val="001F7F92"/>
    <w:rsid w:val="00201DCA"/>
    <w:rsid w:val="002020D5"/>
    <w:rsid w:val="00203C6D"/>
    <w:rsid w:val="00203F35"/>
    <w:rsid w:val="00205326"/>
    <w:rsid w:val="00207562"/>
    <w:rsid w:val="00212026"/>
    <w:rsid w:val="00220BB5"/>
    <w:rsid w:val="00221883"/>
    <w:rsid w:val="00222056"/>
    <w:rsid w:val="002222EA"/>
    <w:rsid w:val="00223EB3"/>
    <w:rsid w:val="002300E2"/>
    <w:rsid w:val="002312E5"/>
    <w:rsid w:val="002330A4"/>
    <w:rsid w:val="0023574A"/>
    <w:rsid w:val="002369C6"/>
    <w:rsid w:val="00240017"/>
    <w:rsid w:val="00242B1A"/>
    <w:rsid w:val="0025410C"/>
    <w:rsid w:val="00255C3A"/>
    <w:rsid w:val="00255C88"/>
    <w:rsid w:val="00261072"/>
    <w:rsid w:val="00262623"/>
    <w:rsid w:val="00262BE8"/>
    <w:rsid w:val="002660AF"/>
    <w:rsid w:val="00267D96"/>
    <w:rsid w:val="002739E7"/>
    <w:rsid w:val="002764FE"/>
    <w:rsid w:val="0027788F"/>
    <w:rsid w:val="00281286"/>
    <w:rsid w:val="00281DF7"/>
    <w:rsid w:val="00285AAE"/>
    <w:rsid w:val="00286C3F"/>
    <w:rsid w:val="00295BD3"/>
    <w:rsid w:val="002A1CC2"/>
    <w:rsid w:val="002B1B7B"/>
    <w:rsid w:val="002B2AFD"/>
    <w:rsid w:val="002B4BBB"/>
    <w:rsid w:val="002C12E3"/>
    <w:rsid w:val="002C132E"/>
    <w:rsid w:val="002C2F6B"/>
    <w:rsid w:val="002C38C3"/>
    <w:rsid w:val="002C526A"/>
    <w:rsid w:val="002C59FB"/>
    <w:rsid w:val="002D3C63"/>
    <w:rsid w:val="002E207B"/>
    <w:rsid w:val="002E3198"/>
    <w:rsid w:val="002E358F"/>
    <w:rsid w:val="002E6274"/>
    <w:rsid w:val="002F0621"/>
    <w:rsid w:val="002F2AF3"/>
    <w:rsid w:val="002F4245"/>
    <w:rsid w:val="002F4E97"/>
    <w:rsid w:val="002F56D8"/>
    <w:rsid w:val="00300722"/>
    <w:rsid w:val="003025F6"/>
    <w:rsid w:val="00302625"/>
    <w:rsid w:val="00302FAD"/>
    <w:rsid w:val="00311E59"/>
    <w:rsid w:val="0031592C"/>
    <w:rsid w:val="003161BC"/>
    <w:rsid w:val="00317749"/>
    <w:rsid w:val="00320A82"/>
    <w:rsid w:val="0032162D"/>
    <w:rsid w:val="00323012"/>
    <w:rsid w:val="003304E4"/>
    <w:rsid w:val="00331780"/>
    <w:rsid w:val="003337C6"/>
    <w:rsid w:val="00334A23"/>
    <w:rsid w:val="0034266F"/>
    <w:rsid w:val="00343CF7"/>
    <w:rsid w:val="00345A7E"/>
    <w:rsid w:val="003578DE"/>
    <w:rsid w:val="00364803"/>
    <w:rsid w:val="003658A6"/>
    <w:rsid w:val="00366D93"/>
    <w:rsid w:val="00373BDA"/>
    <w:rsid w:val="00377523"/>
    <w:rsid w:val="0038332D"/>
    <w:rsid w:val="00385346"/>
    <w:rsid w:val="0038572F"/>
    <w:rsid w:val="00387D34"/>
    <w:rsid w:val="00392F1E"/>
    <w:rsid w:val="00392F67"/>
    <w:rsid w:val="00393CD8"/>
    <w:rsid w:val="0039471A"/>
    <w:rsid w:val="003963A5"/>
    <w:rsid w:val="003A4818"/>
    <w:rsid w:val="003A592C"/>
    <w:rsid w:val="003B67D3"/>
    <w:rsid w:val="003D0735"/>
    <w:rsid w:val="003D180E"/>
    <w:rsid w:val="003D5732"/>
    <w:rsid w:val="003D6A9A"/>
    <w:rsid w:val="003E7929"/>
    <w:rsid w:val="003F0ED5"/>
    <w:rsid w:val="003F5C38"/>
    <w:rsid w:val="003F5DCF"/>
    <w:rsid w:val="003F732A"/>
    <w:rsid w:val="00400F6F"/>
    <w:rsid w:val="004028E0"/>
    <w:rsid w:val="0040320F"/>
    <w:rsid w:val="00410E34"/>
    <w:rsid w:val="00411A33"/>
    <w:rsid w:val="00411E2B"/>
    <w:rsid w:val="004122B2"/>
    <w:rsid w:val="004129BC"/>
    <w:rsid w:val="0042268E"/>
    <w:rsid w:val="004240EA"/>
    <w:rsid w:val="0042422C"/>
    <w:rsid w:val="0042462F"/>
    <w:rsid w:val="00424D0D"/>
    <w:rsid w:val="004315D9"/>
    <w:rsid w:val="004319EC"/>
    <w:rsid w:val="00441E1F"/>
    <w:rsid w:val="00446449"/>
    <w:rsid w:val="00451A31"/>
    <w:rsid w:val="004520C9"/>
    <w:rsid w:val="00452F98"/>
    <w:rsid w:val="00453FE3"/>
    <w:rsid w:val="00454A14"/>
    <w:rsid w:val="00455A31"/>
    <w:rsid w:val="00457377"/>
    <w:rsid w:val="00460405"/>
    <w:rsid w:val="004638E2"/>
    <w:rsid w:val="00472209"/>
    <w:rsid w:val="004734E4"/>
    <w:rsid w:val="00474715"/>
    <w:rsid w:val="004770C3"/>
    <w:rsid w:val="00481F2E"/>
    <w:rsid w:val="00482EAC"/>
    <w:rsid w:val="00484936"/>
    <w:rsid w:val="00484A3D"/>
    <w:rsid w:val="004914B3"/>
    <w:rsid w:val="00494A9E"/>
    <w:rsid w:val="00496B03"/>
    <w:rsid w:val="0049788A"/>
    <w:rsid w:val="004A15F4"/>
    <w:rsid w:val="004A5198"/>
    <w:rsid w:val="004A5565"/>
    <w:rsid w:val="004A55AA"/>
    <w:rsid w:val="004A6149"/>
    <w:rsid w:val="004A6158"/>
    <w:rsid w:val="004A65B7"/>
    <w:rsid w:val="004B660F"/>
    <w:rsid w:val="004B77AF"/>
    <w:rsid w:val="004C2ABE"/>
    <w:rsid w:val="004C5CFA"/>
    <w:rsid w:val="004C7309"/>
    <w:rsid w:val="004D6A84"/>
    <w:rsid w:val="004E4A59"/>
    <w:rsid w:val="004E6476"/>
    <w:rsid w:val="004E7B5F"/>
    <w:rsid w:val="004F1112"/>
    <w:rsid w:val="004F3E7F"/>
    <w:rsid w:val="004F4390"/>
    <w:rsid w:val="005001BC"/>
    <w:rsid w:val="00500ED4"/>
    <w:rsid w:val="00500F19"/>
    <w:rsid w:val="0050252A"/>
    <w:rsid w:val="005038E3"/>
    <w:rsid w:val="00504768"/>
    <w:rsid w:val="00504F36"/>
    <w:rsid w:val="0050758A"/>
    <w:rsid w:val="00510EA1"/>
    <w:rsid w:val="0051703D"/>
    <w:rsid w:val="00521B0D"/>
    <w:rsid w:val="00522631"/>
    <w:rsid w:val="00523480"/>
    <w:rsid w:val="00524D0D"/>
    <w:rsid w:val="005251F4"/>
    <w:rsid w:val="0053367F"/>
    <w:rsid w:val="00533972"/>
    <w:rsid w:val="00534790"/>
    <w:rsid w:val="00537187"/>
    <w:rsid w:val="00541A7A"/>
    <w:rsid w:val="00541B7C"/>
    <w:rsid w:val="00544949"/>
    <w:rsid w:val="0054784E"/>
    <w:rsid w:val="00547DEC"/>
    <w:rsid w:val="00551CD5"/>
    <w:rsid w:val="00554AF9"/>
    <w:rsid w:val="0055515D"/>
    <w:rsid w:val="00557BFA"/>
    <w:rsid w:val="005618E3"/>
    <w:rsid w:val="00571E12"/>
    <w:rsid w:val="00574B82"/>
    <w:rsid w:val="005753B5"/>
    <w:rsid w:val="00575D80"/>
    <w:rsid w:val="0058770F"/>
    <w:rsid w:val="005A6148"/>
    <w:rsid w:val="005A6AC8"/>
    <w:rsid w:val="005B19C1"/>
    <w:rsid w:val="005C121F"/>
    <w:rsid w:val="005C4C7A"/>
    <w:rsid w:val="005D1553"/>
    <w:rsid w:val="005D4EA1"/>
    <w:rsid w:val="005D5AEC"/>
    <w:rsid w:val="005D674F"/>
    <w:rsid w:val="005E0CFE"/>
    <w:rsid w:val="005E1E6B"/>
    <w:rsid w:val="005E6BED"/>
    <w:rsid w:val="005F4536"/>
    <w:rsid w:val="005F4B20"/>
    <w:rsid w:val="005F4B62"/>
    <w:rsid w:val="005F4CA6"/>
    <w:rsid w:val="005F54D8"/>
    <w:rsid w:val="005F6907"/>
    <w:rsid w:val="00604167"/>
    <w:rsid w:val="00604253"/>
    <w:rsid w:val="00604993"/>
    <w:rsid w:val="006055CF"/>
    <w:rsid w:val="00606625"/>
    <w:rsid w:val="00614839"/>
    <w:rsid w:val="0061530B"/>
    <w:rsid w:val="00616744"/>
    <w:rsid w:val="00622373"/>
    <w:rsid w:val="00623929"/>
    <w:rsid w:val="006279FB"/>
    <w:rsid w:val="0063138B"/>
    <w:rsid w:val="006331DD"/>
    <w:rsid w:val="006349BD"/>
    <w:rsid w:val="0063591B"/>
    <w:rsid w:val="00636F65"/>
    <w:rsid w:val="00637B5F"/>
    <w:rsid w:val="00637CA8"/>
    <w:rsid w:val="00642168"/>
    <w:rsid w:val="0064380F"/>
    <w:rsid w:val="006466EF"/>
    <w:rsid w:val="00646743"/>
    <w:rsid w:val="006518D8"/>
    <w:rsid w:val="00655839"/>
    <w:rsid w:val="006575BE"/>
    <w:rsid w:val="006600B7"/>
    <w:rsid w:val="00660C76"/>
    <w:rsid w:val="006629F7"/>
    <w:rsid w:val="00671134"/>
    <w:rsid w:val="00674D1D"/>
    <w:rsid w:val="00675505"/>
    <w:rsid w:val="00675D80"/>
    <w:rsid w:val="0068276D"/>
    <w:rsid w:val="00684039"/>
    <w:rsid w:val="006843D3"/>
    <w:rsid w:val="0068473D"/>
    <w:rsid w:val="006911C7"/>
    <w:rsid w:val="00691211"/>
    <w:rsid w:val="00693E40"/>
    <w:rsid w:val="00695BF1"/>
    <w:rsid w:val="00697249"/>
    <w:rsid w:val="006A1EE9"/>
    <w:rsid w:val="006A3A43"/>
    <w:rsid w:val="006A47BF"/>
    <w:rsid w:val="006A6106"/>
    <w:rsid w:val="006B2FC4"/>
    <w:rsid w:val="006B53F5"/>
    <w:rsid w:val="006C1DC0"/>
    <w:rsid w:val="006C2465"/>
    <w:rsid w:val="006C2859"/>
    <w:rsid w:val="006C2C4F"/>
    <w:rsid w:val="006C2F2B"/>
    <w:rsid w:val="006C7285"/>
    <w:rsid w:val="006D3A1D"/>
    <w:rsid w:val="006D421F"/>
    <w:rsid w:val="006D4FD7"/>
    <w:rsid w:val="006D6FF6"/>
    <w:rsid w:val="006E4016"/>
    <w:rsid w:val="006F01AC"/>
    <w:rsid w:val="006F42A7"/>
    <w:rsid w:val="006F5908"/>
    <w:rsid w:val="006F6C73"/>
    <w:rsid w:val="006F79F1"/>
    <w:rsid w:val="006F7F0C"/>
    <w:rsid w:val="007022C1"/>
    <w:rsid w:val="00710C3F"/>
    <w:rsid w:val="0071274C"/>
    <w:rsid w:val="00715850"/>
    <w:rsid w:val="00716A99"/>
    <w:rsid w:val="0073091C"/>
    <w:rsid w:val="00733677"/>
    <w:rsid w:val="007357ED"/>
    <w:rsid w:val="0073602D"/>
    <w:rsid w:val="00741AE8"/>
    <w:rsid w:val="00746665"/>
    <w:rsid w:val="00746F40"/>
    <w:rsid w:val="00747605"/>
    <w:rsid w:val="00751CEC"/>
    <w:rsid w:val="007522CC"/>
    <w:rsid w:val="00752604"/>
    <w:rsid w:val="00753C54"/>
    <w:rsid w:val="007550C7"/>
    <w:rsid w:val="00756551"/>
    <w:rsid w:val="00756A52"/>
    <w:rsid w:val="00763DF4"/>
    <w:rsid w:val="00765AC4"/>
    <w:rsid w:val="007704AF"/>
    <w:rsid w:val="0077264A"/>
    <w:rsid w:val="007728A6"/>
    <w:rsid w:val="00773FAC"/>
    <w:rsid w:val="00776129"/>
    <w:rsid w:val="00781160"/>
    <w:rsid w:val="007912F8"/>
    <w:rsid w:val="00791945"/>
    <w:rsid w:val="00796C7A"/>
    <w:rsid w:val="0079791F"/>
    <w:rsid w:val="007A4BD8"/>
    <w:rsid w:val="007A4D60"/>
    <w:rsid w:val="007A4F50"/>
    <w:rsid w:val="007A7CF3"/>
    <w:rsid w:val="007B0E9B"/>
    <w:rsid w:val="007B1825"/>
    <w:rsid w:val="007B5940"/>
    <w:rsid w:val="007B731B"/>
    <w:rsid w:val="007C222E"/>
    <w:rsid w:val="007C5479"/>
    <w:rsid w:val="007E1768"/>
    <w:rsid w:val="007E28B6"/>
    <w:rsid w:val="007F1DB0"/>
    <w:rsid w:val="007F38D0"/>
    <w:rsid w:val="007F6722"/>
    <w:rsid w:val="008002F0"/>
    <w:rsid w:val="008025A2"/>
    <w:rsid w:val="0080281F"/>
    <w:rsid w:val="00812BD4"/>
    <w:rsid w:val="00813E71"/>
    <w:rsid w:val="008157C9"/>
    <w:rsid w:val="008213E1"/>
    <w:rsid w:val="00823120"/>
    <w:rsid w:val="00823ED0"/>
    <w:rsid w:val="008269E4"/>
    <w:rsid w:val="00833A43"/>
    <w:rsid w:val="008346F4"/>
    <w:rsid w:val="00837996"/>
    <w:rsid w:val="00837CFA"/>
    <w:rsid w:val="008419A3"/>
    <w:rsid w:val="00841E68"/>
    <w:rsid w:val="00842B5E"/>
    <w:rsid w:val="008450C2"/>
    <w:rsid w:val="0084581A"/>
    <w:rsid w:val="00845AB4"/>
    <w:rsid w:val="0084624C"/>
    <w:rsid w:val="00850448"/>
    <w:rsid w:val="0085754F"/>
    <w:rsid w:val="00857907"/>
    <w:rsid w:val="0086166C"/>
    <w:rsid w:val="008627FD"/>
    <w:rsid w:val="00863A90"/>
    <w:rsid w:val="008649AD"/>
    <w:rsid w:val="00864BE9"/>
    <w:rsid w:val="008653C4"/>
    <w:rsid w:val="00866160"/>
    <w:rsid w:val="008674F7"/>
    <w:rsid w:val="008741F2"/>
    <w:rsid w:val="008744F2"/>
    <w:rsid w:val="008750CB"/>
    <w:rsid w:val="008768E1"/>
    <w:rsid w:val="00881AE9"/>
    <w:rsid w:val="00883251"/>
    <w:rsid w:val="0088439F"/>
    <w:rsid w:val="00891F2D"/>
    <w:rsid w:val="00893CEA"/>
    <w:rsid w:val="0089473E"/>
    <w:rsid w:val="00894BBC"/>
    <w:rsid w:val="0089623A"/>
    <w:rsid w:val="00897CB5"/>
    <w:rsid w:val="008A0376"/>
    <w:rsid w:val="008A29F1"/>
    <w:rsid w:val="008A46F0"/>
    <w:rsid w:val="008A58F6"/>
    <w:rsid w:val="008B47C6"/>
    <w:rsid w:val="008B653F"/>
    <w:rsid w:val="008B70C9"/>
    <w:rsid w:val="008C4ECF"/>
    <w:rsid w:val="008C518A"/>
    <w:rsid w:val="008C5885"/>
    <w:rsid w:val="008C5C94"/>
    <w:rsid w:val="008D443D"/>
    <w:rsid w:val="008D6D50"/>
    <w:rsid w:val="008E345C"/>
    <w:rsid w:val="008E650D"/>
    <w:rsid w:val="008E653D"/>
    <w:rsid w:val="008F5318"/>
    <w:rsid w:val="009004A1"/>
    <w:rsid w:val="009008DF"/>
    <w:rsid w:val="00901CCC"/>
    <w:rsid w:val="00904832"/>
    <w:rsid w:val="009059CB"/>
    <w:rsid w:val="00907BAA"/>
    <w:rsid w:val="0091231E"/>
    <w:rsid w:val="0091235D"/>
    <w:rsid w:val="009127DD"/>
    <w:rsid w:val="00915CAD"/>
    <w:rsid w:val="00917633"/>
    <w:rsid w:val="00921380"/>
    <w:rsid w:val="009251F4"/>
    <w:rsid w:val="00933CCC"/>
    <w:rsid w:val="00945853"/>
    <w:rsid w:val="00953D4C"/>
    <w:rsid w:val="009543A4"/>
    <w:rsid w:val="0095651A"/>
    <w:rsid w:val="00965556"/>
    <w:rsid w:val="009673BE"/>
    <w:rsid w:val="00967560"/>
    <w:rsid w:val="0097099F"/>
    <w:rsid w:val="00971897"/>
    <w:rsid w:val="0097499A"/>
    <w:rsid w:val="0097643E"/>
    <w:rsid w:val="00976B64"/>
    <w:rsid w:val="00980FF0"/>
    <w:rsid w:val="009810C8"/>
    <w:rsid w:val="00982F69"/>
    <w:rsid w:val="00983B0C"/>
    <w:rsid w:val="009844A4"/>
    <w:rsid w:val="00984F60"/>
    <w:rsid w:val="00985D18"/>
    <w:rsid w:val="0099017A"/>
    <w:rsid w:val="00990C5E"/>
    <w:rsid w:val="009A11FE"/>
    <w:rsid w:val="009A501E"/>
    <w:rsid w:val="009B701D"/>
    <w:rsid w:val="009C0240"/>
    <w:rsid w:val="009C0D7C"/>
    <w:rsid w:val="009C44FE"/>
    <w:rsid w:val="009D2A2B"/>
    <w:rsid w:val="009D4A28"/>
    <w:rsid w:val="009D7B63"/>
    <w:rsid w:val="009E2F9A"/>
    <w:rsid w:val="009E3994"/>
    <w:rsid w:val="009E4F2E"/>
    <w:rsid w:val="009E7232"/>
    <w:rsid w:val="009E7FC1"/>
    <w:rsid w:val="00A033BC"/>
    <w:rsid w:val="00A05DD6"/>
    <w:rsid w:val="00A11CB2"/>
    <w:rsid w:val="00A139E7"/>
    <w:rsid w:val="00A220A7"/>
    <w:rsid w:val="00A23DBF"/>
    <w:rsid w:val="00A240EA"/>
    <w:rsid w:val="00A27642"/>
    <w:rsid w:val="00A27B59"/>
    <w:rsid w:val="00A3031B"/>
    <w:rsid w:val="00A32FC1"/>
    <w:rsid w:val="00A33B7F"/>
    <w:rsid w:val="00A41578"/>
    <w:rsid w:val="00A435E8"/>
    <w:rsid w:val="00A45015"/>
    <w:rsid w:val="00A51677"/>
    <w:rsid w:val="00A53624"/>
    <w:rsid w:val="00A557E4"/>
    <w:rsid w:val="00A60ABF"/>
    <w:rsid w:val="00A61C27"/>
    <w:rsid w:val="00A63751"/>
    <w:rsid w:val="00A63FF7"/>
    <w:rsid w:val="00A66852"/>
    <w:rsid w:val="00A669AF"/>
    <w:rsid w:val="00A709AB"/>
    <w:rsid w:val="00A7605A"/>
    <w:rsid w:val="00A85CBE"/>
    <w:rsid w:val="00A8695E"/>
    <w:rsid w:val="00A9124B"/>
    <w:rsid w:val="00A91ACA"/>
    <w:rsid w:val="00AA11AB"/>
    <w:rsid w:val="00AA15EA"/>
    <w:rsid w:val="00AA1E22"/>
    <w:rsid w:val="00AA6952"/>
    <w:rsid w:val="00AA79F9"/>
    <w:rsid w:val="00AB048C"/>
    <w:rsid w:val="00AB45E4"/>
    <w:rsid w:val="00AC0AEE"/>
    <w:rsid w:val="00AC2AC5"/>
    <w:rsid w:val="00AC3059"/>
    <w:rsid w:val="00AC3E06"/>
    <w:rsid w:val="00AC5295"/>
    <w:rsid w:val="00AC58FE"/>
    <w:rsid w:val="00AD0686"/>
    <w:rsid w:val="00AD2D24"/>
    <w:rsid w:val="00AD5077"/>
    <w:rsid w:val="00AD607A"/>
    <w:rsid w:val="00AE08B6"/>
    <w:rsid w:val="00AE7C74"/>
    <w:rsid w:val="00AF0C48"/>
    <w:rsid w:val="00AF28A5"/>
    <w:rsid w:val="00AF4EF2"/>
    <w:rsid w:val="00B0042B"/>
    <w:rsid w:val="00B0082F"/>
    <w:rsid w:val="00B0150C"/>
    <w:rsid w:val="00B07DC8"/>
    <w:rsid w:val="00B117B2"/>
    <w:rsid w:val="00B11989"/>
    <w:rsid w:val="00B121B5"/>
    <w:rsid w:val="00B12B7B"/>
    <w:rsid w:val="00B1338C"/>
    <w:rsid w:val="00B14B43"/>
    <w:rsid w:val="00B16778"/>
    <w:rsid w:val="00B209F9"/>
    <w:rsid w:val="00B212B5"/>
    <w:rsid w:val="00B24C0B"/>
    <w:rsid w:val="00B272FF"/>
    <w:rsid w:val="00B3340A"/>
    <w:rsid w:val="00B40D60"/>
    <w:rsid w:val="00B4461B"/>
    <w:rsid w:val="00B45A87"/>
    <w:rsid w:val="00B573E6"/>
    <w:rsid w:val="00B627EB"/>
    <w:rsid w:val="00B630C3"/>
    <w:rsid w:val="00B63201"/>
    <w:rsid w:val="00B63FE7"/>
    <w:rsid w:val="00B80DA2"/>
    <w:rsid w:val="00B81639"/>
    <w:rsid w:val="00B86543"/>
    <w:rsid w:val="00B867F0"/>
    <w:rsid w:val="00B8690E"/>
    <w:rsid w:val="00B87512"/>
    <w:rsid w:val="00B879CF"/>
    <w:rsid w:val="00B918F9"/>
    <w:rsid w:val="00B92ED7"/>
    <w:rsid w:val="00B96837"/>
    <w:rsid w:val="00BA030F"/>
    <w:rsid w:val="00BA0589"/>
    <w:rsid w:val="00BA15A9"/>
    <w:rsid w:val="00BA38DC"/>
    <w:rsid w:val="00BA5EC0"/>
    <w:rsid w:val="00BA6017"/>
    <w:rsid w:val="00BA74C1"/>
    <w:rsid w:val="00BB181F"/>
    <w:rsid w:val="00BB21E4"/>
    <w:rsid w:val="00BB5577"/>
    <w:rsid w:val="00BB79CA"/>
    <w:rsid w:val="00BC1440"/>
    <w:rsid w:val="00BC2414"/>
    <w:rsid w:val="00BC3F3B"/>
    <w:rsid w:val="00BC40E0"/>
    <w:rsid w:val="00BC4323"/>
    <w:rsid w:val="00BC550A"/>
    <w:rsid w:val="00BC5729"/>
    <w:rsid w:val="00BC642C"/>
    <w:rsid w:val="00BD0301"/>
    <w:rsid w:val="00BD0B0E"/>
    <w:rsid w:val="00BD1858"/>
    <w:rsid w:val="00BD3211"/>
    <w:rsid w:val="00BD48A7"/>
    <w:rsid w:val="00BD5DA1"/>
    <w:rsid w:val="00BD6415"/>
    <w:rsid w:val="00BD7F59"/>
    <w:rsid w:val="00BE1373"/>
    <w:rsid w:val="00BE2831"/>
    <w:rsid w:val="00BE5E15"/>
    <w:rsid w:val="00BE6121"/>
    <w:rsid w:val="00BE6ABD"/>
    <w:rsid w:val="00BE6BC6"/>
    <w:rsid w:val="00BF0723"/>
    <w:rsid w:val="00BF1F80"/>
    <w:rsid w:val="00BF347C"/>
    <w:rsid w:val="00BF3A27"/>
    <w:rsid w:val="00BF4602"/>
    <w:rsid w:val="00C00DF8"/>
    <w:rsid w:val="00C055BC"/>
    <w:rsid w:val="00C06695"/>
    <w:rsid w:val="00C073EA"/>
    <w:rsid w:val="00C0766A"/>
    <w:rsid w:val="00C101ED"/>
    <w:rsid w:val="00C152E4"/>
    <w:rsid w:val="00C15661"/>
    <w:rsid w:val="00C15DB5"/>
    <w:rsid w:val="00C160EA"/>
    <w:rsid w:val="00C204A3"/>
    <w:rsid w:val="00C22613"/>
    <w:rsid w:val="00C22C75"/>
    <w:rsid w:val="00C22F97"/>
    <w:rsid w:val="00C2685D"/>
    <w:rsid w:val="00C3274F"/>
    <w:rsid w:val="00C33298"/>
    <w:rsid w:val="00C35C62"/>
    <w:rsid w:val="00C3618E"/>
    <w:rsid w:val="00C371B4"/>
    <w:rsid w:val="00C401C1"/>
    <w:rsid w:val="00C40528"/>
    <w:rsid w:val="00C433E1"/>
    <w:rsid w:val="00C464BE"/>
    <w:rsid w:val="00C46B2F"/>
    <w:rsid w:val="00C47B40"/>
    <w:rsid w:val="00C52553"/>
    <w:rsid w:val="00C54EE5"/>
    <w:rsid w:val="00C57458"/>
    <w:rsid w:val="00C607B6"/>
    <w:rsid w:val="00C6323B"/>
    <w:rsid w:val="00C6344A"/>
    <w:rsid w:val="00C6792E"/>
    <w:rsid w:val="00C70617"/>
    <w:rsid w:val="00C74588"/>
    <w:rsid w:val="00C75F90"/>
    <w:rsid w:val="00C8166A"/>
    <w:rsid w:val="00C8306E"/>
    <w:rsid w:val="00C84CE8"/>
    <w:rsid w:val="00C863FD"/>
    <w:rsid w:val="00C866EB"/>
    <w:rsid w:val="00C91AD7"/>
    <w:rsid w:val="00C92D5D"/>
    <w:rsid w:val="00C93DDD"/>
    <w:rsid w:val="00C95AA4"/>
    <w:rsid w:val="00CA0250"/>
    <w:rsid w:val="00CA55E2"/>
    <w:rsid w:val="00CB163C"/>
    <w:rsid w:val="00CB1684"/>
    <w:rsid w:val="00CB58E9"/>
    <w:rsid w:val="00CC2D7A"/>
    <w:rsid w:val="00CC5AEF"/>
    <w:rsid w:val="00CD3898"/>
    <w:rsid w:val="00CE0806"/>
    <w:rsid w:val="00CE33E9"/>
    <w:rsid w:val="00CE35C9"/>
    <w:rsid w:val="00CE3C91"/>
    <w:rsid w:val="00CE533C"/>
    <w:rsid w:val="00CE6A4E"/>
    <w:rsid w:val="00CF17BE"/>
    <w:rsid w:val="00CF4D00"/>
    <w:rsid w:val="00D00098"/>
    <w:rsid w:val="00D020F6"/>
    <w:rsid w:val="00D10A26"/>
    <w:rsid w:val="00D134CF"/>
    <w:rsid w:val="00D2442D"/>
    <w:rsid w:val="00D2657F"/>
    <w:rsid w:val="00D27BB5"/>
    <w:rsid w:val="00D31078"/>
    <w:rsid w:val="00D42686"/>
    <w:rsid w:val="00D440B1"/>
    <w:rsid w:val="00D45D3F"/>
    <w:rsid w:val="00D4759B"/>
    <w:rsid w:val="00D513F8"/>
    <w:rsid w:val="00D526DE"/>
    <w:rsid w:val="00D54B7F"/>
    <w:rsid w:val="00D5641A"/>
    <w:rsid w:val="00D564A3"/>
    <w:rsid w:val="00D56BA7"/>
    <w:rsid w:val="00D64CDE"/>
    <w:rsid w:val="00D66A08"/>
    <w:rsid w:val="00D67094"/>
    <w:rsid w:val="00D6728D"/>
    <w:rsid w:val="00D747DA"/>
    <w:rsid w:val="00D7719A"/>
    <w:rsid w:val="00D7768A"/>
    <w:rsid w:val="00D82268"/>
    <w:rsid w:val="00D8337C"/>
    <w:rsid w:val="00D83DEA"/>
    <w:rsid w:val="00D85783"/>
    <w:rsid w:val="00D87ED9"/>
    <w:rsid w:val="00D91026"/>
    <w:rsid w:val="00D9227F"/>
    <w:rsid w:val="00D94A09"/>
    <w:rsid w:val="00D9614A"/>
    <w:rsid w:val="00DA25C9"/>
    <w:rsid w:val="00DA29EA"/>
    <w:rsid w:val="00DA3D58"/>
    <w:rsid w:val="00DB217E"/>
    <w:rsid w:val="00DB755C"/>
    <w:rsid w:val="00DC27BD"/>
    <w:rsid w:val="00DC32AC"/>
    <w:rsid w:val="00DC50FF"/>
    <w:rsid w:val="00DC5798"/>
    <w:rsid w:val="00DC5926"/>
    <w:rsid w:val="00DD344A"/>
    <w:rsid w:val="00DD7D66"/>
    <w:rsid w:val="00DE04F7"/>
    <w:rsid w:val="00DE4245"/>
    <w:rsid w:val="00DF0729"/>
    <w:rsid w:val="00DF09A8"/>
    <w:rsid w:val="00DF4D65"/>
    <w:rsid w:val="00DF5C7D"/>
    <w:rsid w:val="00E017E6"/>
    <w:rsid w:val="00E02692"/>
    <w:rsid w:val="00E07AC6"/>
    <w:rsid w:val="00E13B46"/>
    <w:rsid w:val="00E15DB3"/>
    <w:rsid w:val="00E16ED1"/>
    <w:rsid w:val="00E2147E"/>
    <w:rsid w:val="00E24E10"/>
    <w:rsid w:val="00E27E25"/>
    <w:rsid w:val="00E311D3"/>
    <w:rsid w:val="00E31597"/>
    <w:rsid w:val="00E36AE4"/>
    <w:rsid w:val="00E41870"/>
    <w:rsid w:val="00E431AF"/>
    <w:rsid w:val="00E435FB"/>
    <w:rsid w:val="00E4455A"/>
    <w:rsid w:val="00E445A1"/>
    <w:rsid w:val="00E45453"/>
    <w:rsid w:val="00E46BB3"/>
    <w:rsid w:val="00E53E27"/>
    <w:rsid w:val="00E5473B"/>
    <w:rsid w:val="00E62361"/>
    <w:rsid w:val="00E62B1E"/>
    <w:rsid w:val="00E63C50"/>
    <w:rsid w:val="00E65541"/>
    <w:rsid w:val="00E6579E"/>
    <w:rsid w:val="00E65E7D"/>
    <w:rsid w:val="00E6687E"/>
    <w:rsid w:val="00E7138E"/>
    <w:rsid w:val="00E7424E"/>
    <w:rsid w:val="00E75466"/>
    <w:rsid w:val="00E77191"/>
    <w:rsid w:val="00E7743E"/>
    <w:rsid w:val="00E8205B"/>
    <w:rsid w:val="00E828CA"/>
    <w:rsid w:val="00E83BB4"/>
    <w:rsid w:val="00E8581F"/>
    <w:rsid w:val="00E86AC4"/>
    <w:rsid w:val="00E96AC5"/>
    <w:rsid w:val="00E979F9"/>
    <w:rsid w:val="00EA0360"/>
    <w:rsid w:val="00EA0669"/>
    <w:rsid w:val="00EA2B8B"/>
    <w:rsid w:val="00EA5C51"/>
    <w:rsid w:val="00ED02D2"/>
    <w:rsid w:val="00ED17D6"/>
    <w:rsid w:val="00ED26A8"/>
    <w:rsid w:val="00ED5FBE"/>
    <w:rsid w:val="00ED642F"/>
    <w:rsid w:val="00ED6651"/>
    <w:rsid w:val="00ED6766"/>
    <w:rsid w:val="00ED7136"/>
    <w:rsid w:val="00EE0056"/>
    <w:rsid w:val="00EE0E2C"/>
    <w:rsid w:val="00EE6370"/>
    <w:rsid w:val="00EF0788"/>
    <w:rsid w:val="00F00C23"/>
    <w:rsid w:val="00F03904"/>
    <w:rsid w:val="00F05E8D"/>
    <w:rsid w:val="00F0710D"/>
    <w:rsid w:val="00F105D0"/>
    <w:rsid w:val="00F16B2A"/>
    <w:rsid w:val="00F23295"/>
    <w:rsid w:val="00F23EF1"/>
    <w:rsid w:val="00F25171"/>
    <w:rsid w:val="00F25919"/>
    <w:rsid w:val="00F26684"/>
    <w:rsid w:val="00F30D09"/>
    <w:rsid w:val="00F3124B"/>
    <w:rsid w:val="00F32BE6"/>
    <w:rsid w:val="00F40FDF"/>
    <w:rsid w:val="00F41021"/>
    <w:rsid w:val="00F413EF"/>
    <w:rsid w:val="00F44CFE"/>
    <w:rsid w:val="00F47A55"/>
    <w:rsid w:val="00F51B76"/>
    <w:rsid w:val="00F52164"/>
    <w:rsid w:val="00F5460B"/>
    <w:rsid w:val="00F55EF2"/>
    <w:rsid w:val="00F61010"/>
    <w:rsid w:val="00F6168A"/>
    <w:rsid w:val="00F61C79"/>
    <w:rsid w:val="00F628A4"/>
    <w:rsid w:val="00F677CB"/>
    <w:rsid w:val="00F67A1C"/>
    <w:rsid w:val="00F704B8"/>
    <w:rsid w:val="00F727B6"/>
    <w:rsid w:val="00F7523E"/>
    <w:rsid w:val="00F81413"/>
    <w:rsid w:val="00F82054"/>
    <w:rsid w:val="00F8741E"/>
    <w:rsid w:val="00F8744B"/>
    <w:rsid w:val="00F91528"/>
    <w:rsid w:val="00F92943"/>
    <w:rsid w:val="00F95813"/>
    <w:rsid w:val="00FA3CAE"/>
    <w:rsid w:val="00FA5BFD"/>
    <w:rsid w:val="00FB2775"/>
    <w:rsid w:val="00FB4655"/>
    <w:rsid w:val="00FB48AD"/>
    <w:rsid w:val="00FB48BC"/>
    <w:rsid w:val="00FB6DD9"/>
    <w:rsid w:val="00FC1BAB"/>
    <w:rsid w:val="00FD5113"/>
    <w:rsid w:val="00FD5705"/>
    <w:rsid w:val="00FE1CDE"/>
    <w:rsid w:val="00FE1D9B"/>
    <w:rsid w:val="00FE6383"/>
    <w:rsid w:val="00FF128D"/>
    <w:rsid w:val="00FF28D5"/>
    <w:rsid w:val="00FF4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04A8B2D1"/>
  <w15:docId w15:val="{FE59C641-7DA8-439F-B809-4CBB889F0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66A"/>
    <w:pPr>
      <w:spacing w:line="480" w:lineRule="auto"/>
      <w:jc w:val="both"/>
    </w:pPr>
    <w:rPr>
      <w:rFonts w:ascii="Times New Roman" w:eastAsia="MS Mincho" w:hAnsi="Times New Roman" w:cs="Times New Roma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42A1"/>
    <w:pPr>
      <w:spacing w:after="0"/>
      <w:outlineLvl w:val="0"/>
    </w:pPr>
    <w:rPr>
      <w:rFonts w:eastAsiaTheme="minorHAnsi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42A1"/>
    <w:pPr>
      <w:keepNext/>
      <w:keepLines/>
      <w:spacing w:before="40" w:after="0"/>
      <w:ind w:left="284"/>
      <w:jc w:val="left"/>
      <w:outlineLvl w:val="1"/>
    </w:pPr>
    <w:rPr>
      <w:rFonts w:eastAsiaTheme="majorEastAsia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08BE"/>
    <w:pPr>
      <w:keepNext/>
      <w:keepLines/>
      <w:spacing w:before="40"/>
      <w:outlineLvl w:val="2"/>
    </w:pPr>
    <w:rPr>
      <w:rFonts w:eastAsiaTheme="majorEastAsia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2B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2A1"/>
    <w:rPr>
      <w:rFonts w:ascii="Times New Roman" w:hAnsi="Times New Roman" w:cs="Times New Roman"/>
      <w:b/>
      <w:sz w:val="24"/>
      <w:szCs w:val="24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0442A1"/>
    <w:rPr>
      <w:rFonts w:ascii="Times New Roman" w:eastAsiaTheme="majorEastAsia" w:hAnsi="Times New Roman" w:cs="Times New Roman"/>
      <w:b/>
      <w:sz w:val="24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1B08BE"/>
    <w:rPr>
      <w:rFonts w:ascii="Times New Roman" w:eastAsiaTheme="majorEastAsia" w:hAnsi="Times New Roman" w:cs="Times New Roman"/>
      <w:sz w:val="24"/>
      <w:szCs w:val="24"/>
      <w:u w:val="single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rsid w:val="009E39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E39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994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C74588"/>
    <w:pPr>
      <w:spacing w:after="200"/>
    </w:pPr>
    <w:rPr>
      <w:rFonts w:asciiTheme="minorHAnsi" w:eastAsiaTheme="minorHAnsi" w:hAnsiTheme="minorHAnsi" w:cstheme="minorBidi"/>
      <w:i/>
      <w:i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9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994"/>
    <w:rPr>
      <w:rFonts w:ascii="Segoe UI" w:eastAsia="MS Mincho" w:hAnsi="Segoe UI" w:cs="Segoe UI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9E399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9E39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25C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25C9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DA25C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25C9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DA25C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A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AC4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0A41D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EndNoteBibliographyTitle">
    <w:name w:val="EndNote Bibliography Title"/>
    <w:basedOn w:val="Normal"/>
    <w:link w:val="EndNoteBibliographyTitleZchn"/>
    <w:rsid w:val="00FA5BFD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A5BFD"/>
    <w:rPr>
      <w:rFonts w:ascii="Times New Roman" w:eastAsia="MS Mincho" w:hAnsi="Times New Roman" w:cs="Times New Roman"/>
      <w:noProof/>
      <w:sz w:val="24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Zchn"/>
    <w:rsid w:val="00FA5BFD"/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FA5BFD"/>
    <w:rPr>
      <w:rFonts w:ascii="Times New Roman" w:eastAsia="MS Mincho" w:hAnsi="Times New Roman" w:cs="Times New Roman"/>
      <w:noProof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2330A4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hitinf">
    <w:name w:val="hit_inf"/>
    <w:basedOn w:val="DefaultParagraphFont"/>
    <w:rsid w:val="00983B0C"/>
  </w:style>
  <w:style w:type="character" w:styleId="Hyperlink">
    <w:name w:val="Hyperlink"/>
    <w:basedOn w:val="DefaultParagraphFont"/>
    <w:uiPriority w:val="99"/>
    <w:unhideWhenUsed/>
    <w:rsid w:val="00286C3F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C464BE"/>
  </w:style>
  <w:style w:type="character" w:customStyle="1" w:styleId="Heading4Char">
    <w:name w:val="Heading 4 Char"/>
    <w:basedOn w:val="DefaultParagraphFont"/>
    <w:link w:val="Heading4"/>
    <w:uiPriority w:val="9"/>
    <w:semiHidden/>
    <w:rsid w:val="00F32BE6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ja-JP"/>
    </w:rPr>
  </w:style>
  <w:style w:type="character" w:customStyle="1" w:styleId="Internetverknpfung">
    <w:name w:val="Internetverknüpfung"/>
    <w:basedOn w:val="DefaultParagraphFont"/>
    <w:uiPriority w:val="99"/>
    <w:unhideWhenUsed/>
    <w:rsid w:val="00646743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91F2D"/>
    <w:pPr>
      <w:jc w:val="left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891F2D"/>
    <w:rPr>
      <w:rFonts w:ascii="Calibri" w:eastAsia="MS Mincho" w:hAnsi="Calibri" w:cs="Calibri"/>
      <w:b/>
      <w:sz w:val="24"/>
      <w:szCs w:val="24"/>
      <w:lang w:val="en-US" w:eastAsia="ja-JP"/>
    </w:rPr>
  </w:style>
  <w:style w:type="table" w:customStyle="1" w:styleId="Tabellenraster1">
    <w:name w:val="Tabellenraster1"/>
    <w:basedOn w:val="TableNormal"/>
    <w:next w:val="TableGrid"/>
    <w:uiPriority w:val="39"/>
    <w:rsid w:val="00554AF9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554AF9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NoList"/>
    <w:uiPriority w:val="99"/>
    <w:semiHidden/>
    <w:unhideWhenUsed/>
    <w:rsid w:val="00285AAE"/>
  </w:style>
  <w:style w:type="table" w:customStyle="1" w:styleId="Tabellenraster3">
    <w:name w:val="Tabellenraster3"/>
    <w:basedOn w:val="TableNormal"/>
    <w:next w:val="TableGrid"/>
    <w:uiPriority w:val="39"/>
    <w:rsid w:val="00285A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5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6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5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0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5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7BB057-EFF1-4CD3-AB28-B477ED2090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6</Words>
  <Characters>4483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rcek, Mustafa</dc:creator>
  <cp:lastModifiedBy>Amala Gracy M.</cp:lastModifiedBy>
  <cp:revision>7</cp:revision>
  <cp:lastPrinted>2022-08-15T06:53:00Z</cp:lastPrinted>
  <dcterms:created xsi:type="dcterms:W3CDTF">2023-06-18T11:04:00Z</dcterms:created>
  <dcterms:modified xsi:type="dcterms:W3CDTF">2023-06-26T02:02:00Z</dcterms:modified>
</cp:coreProperties>
</file>